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A7F2C" w14:textId="77777777" w:rsidR="00374996" w:rsidRPr="00D5411D" w:rsidRDefault="00374996" w:rsidP="00FE3E47">
      <w:pPr>
        <w:rPr>
          <w:b/>
          <w:bCs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 xml:space="preserve">Table 1B. </w:t>
      </w:r>
      <w:r w:rsidRPr="00D5411D">
        <w:rPr>
          <w:b/>
          <w:bCs/>
          <w:sz w:val="21"/>
          <w:szCs w:val="21"/>
          <w:lang w:val="en-US"/>
        </w:rPr>
        <w:t xml:space="preserve">Day 1 </w:t>
      </w:r>
      <w:r>
        <w:rPr>
          <w:b/>
          <w:bCs/>
          <w:sz w:val="21"/>
          <w:szCs w:val="21"/>
          <w:lang w:val="en-US"/>
        </w:rPr>
        <w:t>– 24 hours of ICU treatment</w:t>
      </w:r>
    </w:p>
    <w:tbl>
      <w:tblPr>
        <w:tblStyle w:val="Tabellrutnt"/>
        <w:tblW w:w="9958" w:type="dxa"/>
        <w:tblInd w:w="-439" w:type="dxa"/>
        <w:tblLook w:val="04A0" w:firstRow="1" w:lastRow="0" w:firstColumn="1" w:lastColumn="0" w:noHBand="0" w:noVBand="1"/>
      </w:tblPr>
      <w:tblGrid>
        <w:gridCol w:w="3969"/>
        <w:gridCol w:w="2127"/>
        <w:gridCol w:w="2020"/>
        <w:gridCol w:w="851"/>
        <w:gridCol w:w="991"/>
      </w:tblGrid>
      <w:tr w:rsidR="00374996" w:rsidRPr="00E37474" w14:paraId="6B991A2C" w14:textId="77777777" w:rsidTr="00875229">
        <w:trPr>
          <w:trHeight w:val="6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</w:tcPr>
          <w:p w14:paraId="216D9174" w14:textId="77777777" w:rsidR="00374996" w:rsidRPr="004A1CBD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371DA26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CPC score 1-2</w:t>
            </w:r>
          </w:p>
          <w:p w14:paraId="41CA9076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(n=440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1314E29A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CPC score 3-5</w:t>
            </w:r>
          </w:p>
          <w:p w14:paraId="2345D85B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(n=49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989ED8E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i/>
                <w:iCs/>
                <w:sz w:val="15"/>
                <w:szCs w:val="15"/>
                <w:lang w:val="en-GB"/>
              </w:rPr>
              <w:t>p</w:t>
            </w:r>
            <w:r w:rsidRPr="00E37474">
              <w:rPr>
                <w:b/>
                <w:bCs/>
                <w:sz w:val="15"/>
                <w:szCs w:val="15"/>
                <w:lang w:val="en-GB"/>
              </w:rPr>
              <w:t>-valu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</w:tcPr>
          <w:p w14:paraId="4B6B39E6" w14:textId="77777777" w:rsidR="00374996" w:rsidRPr="00E37474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E37474">
              <w:rPr>
                <w:b/>
                <w:bCs/>
                <w:sz w:val="15"/>
                <w:szCs w:val="15"/>
                <w:lang w:val="en-GB"/>
              </w:rPr>
              <w:t>Missing (%)</w:t>
            </w:r>
          </w:p>
        </w:tc>
      </w:tr>
      <w:tr w:rsidR="00374996" w:rsidRPr="00676C92" w14:paraId="736EE82F" w14:textId="77777777" w:rsidTr="00875229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8E0038" w14:textId="77777777" w:rsidR="00374996" w:rsidRPr="00E37474" w:rsidRDefault="00374996" w:rsidP="00875229">
            <w:pPr>
              <w:rPr>
                <w:b/>
                <w:bCs/>
                <w:sz w:val="15"/>
                <w:szCs w:val="15"/>
                <w:lang w:val="en-GB"/>
              </w:rPr>
            </w:pPr>
          </w:p>
          <w:p w14:paraId="41AB5676" w14:textId="77777777" w:rsidR="00374996" w:rsidRPr="00E37474" w:rsidRDefault="00374996" w:rsidP="0087522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E37474">
              <w:rPr>
                <w:b/>
                <w:bCs/>
                <w:sz w:val="18"/>
                <w:szCs w:val="18"/>
                <w:lang w:val="en-GB"/>
              </w:rPr>
              <w:t>Standard ICU observation variables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(level A)</w:t>
            </w:r>
          </w:p>
          <w:p w14:paraId="6520B8EB" w14:textId="77777777" w:rsidR="00374996" w:rsidRPr="00E26A0E" w:rsidRDefault="00374996" w:rsidP="00875229">
            <w:pPr>
              <w:rPr>
                <w:rFonts w:eastAsia="Times New Roman" w:cs="Times New Roman"/>
                <w:vertAlign w:val="superscript"/>
                <w:lang w:val="en-GB" w:eastAsia="sv-SE"/>
              </w:rPr>
            </w:pPr>
            <w:r w:rsidRPr="00E26A0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Lowest PaO</w:t>
            </w:r>
            <w:r w:rsidRPr="00E26A0E">
              <w:rPr>
                <w:rFonts w:eastAsia="Times New Roman" w:cs="Times New Roman"/>
                <w:color w:val="000000"/>
                <w:sz w:val="15"/>
                <w:szCs w:val="15"/>
                <w:vertAlign w:val="subscript"/>
                <w:lang w:val="en-GB" w:eastAsia="sv-SE"/>
              </w:rPr>
              <w:t xml:space="preserve">2, </w:t>
            </w:r>
            <w:r w:rsidRPr="00E26A0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kPa</w:t>
            </w:r>
            <w:bookmarkStart w:id="0" w:name="OLE_LINK1"/>
            <w:bookmarkStart w:id="1" w:name="OLE_LINK2"/>
            <w:r w:rsidRPr="00E26A0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  <w:bookmarkEnd w:id="0"/>
            <w:bookmarkEnd w:id="1"/>
            <w:r w:rsidRPr="00E26A0E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>a</w:t>
            </w:r>
          </w:p>
          <w:p w14:paraId="3362F739" w14:textId="77777777" w:rsidR="00374996" w:rsidRPr="00E26A0E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</w:pPr>
            <w:r w:rsidRPr="00E26A0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Highest FiO</w:t>
            </w:r>
            <w:r w:rsidRPr="00E26A0E">
              <w:rPr>
                <w:rFonts w:eastAsia="Times New Roman" w:cs="Times New Roman"/>
                <w:color w:val="000000"/>
                <w:sz w:val="15"/>
                <w:szCs w:val="15"/>
                <w:vertAlign w:val="subscript"/>
                <w:lang w:val="en-GB" w:eastAsia="sv-SE"/>
              </w:rPr>
              <w:t>2</w:t>
            </w:r>
            <w:r w:rsidRPr="00E26A0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, % (IQR)</w:t>
            </w:r>
            <w:r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>a</w:t>
            </w:r>
          </w:p>
          <w:p w14:paraId="76B3161A" w14:textId="77777777" w:rsidR="00374996" w:rsidRPr="00AF02AB" w:rsidRDefault="00374996" w:rsidP="00875229">
            <w:pPr>
              <w:rPr>
                <w:rFonts w:eastAsia="Times New Roman" w:cs="Times New Roman"/>
                <w:lang w:eastAsia="sv-SE"/>
              </w:rPr>
            </w:pP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 xml:space="preserve">Bilirubin, </w:t>
            </w:r>
            <w:r w:rsidRPr="008445F6">
              <w:rPr>
                <w:rFonts w:ascii="Calibri" w:hAnsi="Calibri"/>
                <w:sz w:val="15"/>
                <w:szCs w:val="15"/>
              </w:rPr>
              <w:t>µmol/L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 xml:space="preserve"> (IQR)</w:t>
            </w:r>
          </w:p>
          <w:p w14:paraId="4F63DFD3" w14:textId="77777777" w:rsidR="00374996" w:rsidRPr="00AF02AB" w:rsidRDefault="00374996" w:rsidP="00875229">
            <w:pPr>
              <w:rPr>
                <w:rFonts w:eastAsia="Times New Roman" w:cs="Times New Roman"/>
                <w:lang w:eastAsia="sv-SE"/>
              </w:rPr>
            </w:pP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>Platelets, 10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eastAsia="sv-SE"/>
              </w:rPr>
              <w:t>9</w:t>
            </w:r>
            <w:r w:rsidRPr="008445F6">
              <w:rPr>
                <w:rFonts w:eastAsia="Times New Roman" w:cs="Times New Roman"/>
                <w:color w:val="000000"/>
                <w:sz w:val="15"/>
                <w:szCs w:val="15"/>
                <w:lang w:eastAsia="sv-SE"/>
              </w:rPr>
              <w:t>/L (IQR)</w:t>
            </w:r>
          </w:p>
          <w:p w14:paraId="458E8F92" w14:textId="77777777" w:rsidR="00374996" w:rsidRPr="001C23F0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1C23F0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Creatinine, </w:t>
            </w:r>
            <w:r w:rsidRPr="001C23F0">
              <w:rPr>
                <w:rFonts w:ascii="Calibri" w:hAnsi="Calibri"/>
                <w:sz w:val="15"/>
                <w:szCs w:val="15"/>
                <w:lang w:val="en-US"/>
              </w:rPr>
              <w:t>µmol/L</w:t>
            </w:r>
            <w:r w:rsidRPr="001C23F0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0926BFCA" w14:textId="77777777" w:rsidR="00374996" w:rsidRPr="00B56208" w:rsidRDefault="00374996" w:rsidP="00875229">
            <w:pPr>
              <w:rPr>
                <w:rFonts w:eastAsia="Times New Roman" w:cs="Times New Roman"/>
                <w:lang w:val="en-GB" w:eastAsia="sv-SE"/>
              </w:rPr>
            </w:pPr>
            <w:r w:rsidRPr="00B56208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CRP, mg/L (IQR)</w:t>
            </w:r>
          </w:p>
          <w:p w14:paraId="2E986381" w14:textId="77777777" w:rsidR="00374996" w:rsidRPr="001C23F0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1C23F0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R (IQR)</w:t>
            </w:r>
            <w:r w:rsidR="000C413E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GB" w:eastAsia="sv-SE"/>
              </w:rPr>
              <w:t xml:space="preserve"> b</w:t>
            </w:r>
          </w:p>
          <w:p w14:paraId="272E0B68" w14:textId="77777777" w:rsidR="00374996" w:rsidRPr="001C23F0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1C23F0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actate, mmol/L (IQR)</w:t>
            </w:r>
          </w:p>
          <w:p w14:paraId="2C784975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Hemodynamic mechanical support (%)</w:t>
            </w:r>
          </w:p>
          <w:p w14:paraId="1DA6DB95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-aortic ballo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 pump (IABP)</w:t>
            </w:r>
          </w:p>
          <w:p w14:paraId="2542A0F2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 mechanical assist</w:t>
            </w:r>
          </w:p>
          <w:p w14:paraId="08253823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ther device</w:t>
            </w:r>
          </w:p>
          <w:p w14:paraId="16E7507D" w14:textId="77777777" w:rsidR="00374996" w:rsidRPr="0097793B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Mechanical ventilation</w:t>
            </w:r>
            <w:r w:rsidR="002E2A2F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(%)</w:t>
            </w:r>
          </w:p>
          <w:p w14:paraId="4307809C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Renal replacement therapy (%)</w:t>
            </w:r>
          </w:p>
          <w:p w14:paraId="11DDB92A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Urinary output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02154798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Blood units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n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056842B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lasma units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n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0BD3948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Fluid balanc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4EF53B00" w14:textId="77777777" w:rsidR="00374996" w:rsidRPr="0097793B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chocardiography (%)</w:t>
            </w:r>
          </w:p>
          <w:p w14:paraId="30E53C48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F normal or preserved (&gt;50%)</w:t>
            </w:r>
          </w:p>
          <w:p w14:paraId="65465B77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F moderately impaired (30-50%)</w:t>
            </w:r>
          </w:p>
          <w:p w14:paraId="572FBEBE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EF severely impaired (&lt;30%)</w:t>
            </w:r>
          </w:p>
          <w:p w14:paraId="5DB5690C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t performed</w:t>
            </w:r>
          </w:p>
          <w:p w14:paraId="138BCC07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ardiovascular function (MAP&gt;70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mmHg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) (%)</w:t>
            </w:r>
          </w:p>
          <w:p w14:paraId="751ED3C6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otropes used (%)</w:t>
            </w:r>
          </w:p>
          <w:p w14:paraId="3AAF4BB7" w14:textId="77777777" w:rsidR="00374996" w:rsidRPr="007C44FA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- Any dose of Dobutamine or 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&lt;5microg/kg/min of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Dopamine</w:t>
            </w:r>
          </w:p>
          <w:p w14:paraId="71F87DD3" w14:textId="77777777" w:rsidR="00374996" w:rsidRPr="00E91B2B" w:rsidRDefault="00374996" w:rsidP="00875229">
            <w:pPr>
              <w:ind w:left="175"/>
              <w:rPr>
                <w:rFonts w:eastAsia="Times New Roman" w:cs="Times New Roman"/>
                <w:lang w:val="da-DK" w:eastAsia="sv-SE"/>
              </w:rPr>
            </w:pPr>
            <w:r w:rsidRPr="00EB5309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 xml:space="preserve">- Dopamine 5-15 microg/kg/min or </w:t>
            </w:r>
            <w:r w:rsidRPr="00E91B2B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Noradrenaline/adrenaline &lt;0.1 g/kg/min</w:t>
            </w:r>
          </w:p>
          <w:p w14:paraId="64FFF964" w14:textId="77777777" w:rsidR="00374996" w:rsidRPr="00EB5309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</w:pPr>
            <w:r w:rsidRPr="00E91B2B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 xml:space="preserve">- Dopamine &gt;15 microg/kg/min or Noradrenaline/adrenaline </w:t>
            </w:r>
            <w:r w:rsidRPr="00EB5309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&gt;0.1 microg/kg/min</w:t>
            </w:r>
          </w:p>
          <w:p w14:paraId="4B0F6757" w14:textId="77777777" w:rsidR="00374996" w:rsidRPr="00D72A3E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 w:rsidRPr="00D72A3E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25 microg/kg/min</w:t>
            </w:r>
          </w:p>
          <w:p w14:paraId="28FC51AB" w14:textId="77777777" w:rsidR="00374996" w:rsidRPr="003A597E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 w:rsidRPr="003A597E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5 microg/kg/min</w:t>
            </w:r>
          </w:p>
          <w:p w14:paraId="72D5D786" w14:textId="77777777" w:rsidR="00374996" w:rsidRPr="003A597E" w:rsidRDefault="00374996" w:rsidP="00875229">
            <w:pPr>
              <w:ind w:left="174"/>
              <w:rPr>
                <w:rFonts w:eastAsia="Times New Roman" w:cs="Times New Roman"/>
                <w:lang w:val="da-DK" w:eastAsia="sv-SE"/>
              </w:rPr>
            </w:pPr>
            <w:r w:rsidRPr="003A597E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0.75 microg/kg/min</w:t>
            </w:r>
          </w:p>
          <w:p w14:paraId="10BA17AF" w14:textId="77777777" w:rsidR="00374996" w:rsidRPr="00D72A3E" w:rsidRDefault="00374996" w:rsidP="00875229">
            <w:pPr>
              <w:ind w:left="174"/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</w:pPr>
            <w:r w:rsidRPr="00D72A3E">
              <w:rPr>
                <w:rFonts w:eastAsia="Times New Roman" w:cs="Times New Roman"/>
                <w:color w:val="000000"/>
                <w:sz w:val="15"/>
                <w:szCs w:val="15"/>
                <w:lang w:val="da-DK" w:eastAsia="sv-SE"/>
              </w:rPr>
              <w:t>- Noradrenalin/adrenaline &gt;1.0 microg/kg/min</w:t>
            </w:r>
          </w:p>
          <w:p w14:paraId="4E2B4C8C" w14:textId="77777777" w:rsidR="00374996" w:rsidRPr="0097793B" w:rsidRDefault="00374996" w:rsidP="00875229">
            <w:pPr>
              <w:ind w:left="174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- No inotropic drug or vasopressor</w:t>
            </w:r>
          </w:p>
          <w:p w14:paraId="6E2464A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Myoclonic seizures treatment (increased sedation) (%)</w:t>
            </w:r>
          </w:p>
          <w:p w14:paraId="05358986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onic-clonic seizures treatment (increased sedation) (%)</w:t>
            </w:r>
          </w:p>
          <w:p w14:paraId="71E99818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Uncontrolled bleeding (%)</w:t>
            </w:r>
          </w:p>
          <w:p w14:paraId="297CB653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cerebral bleeding (%)</w:t>
            </w:r>
          </w:p>
          <w:p w14:paraId="306B4D51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spinal bleeding (%)</w:t>
            </w:r>
          </w:p>
          <w:p w14:paraId="1F81FAFD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ocular bleeding (%)</w:t>
            </w:r>
          </w:p>
          <w:p w14:paraId="5886783A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traarticular bleed (%)</w:t>
            </w:r>
          </w:p>
          <w:p w14:paraId="39BF2B60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ericardial bleeding (%)</w:t>
            </w:r>
          </w:p>
          <w:p w14:paraId="75EFE7B3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astrointestinal bleeding (%)</w:t>
            </w:r>
          </w:p>
          <w:p w14:paraId="0F98B877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racheal bleeding (%)</w:t>
            </w:r>
          </w:p>
          <w:p w14:paraId="70E95936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ral bleeding (%)</w:t>
            </w:r>
          </w:p>
          <w:p w14:paraId="43105E5C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se bleeding (%)</w:t>
            </w:r>
          </w:p>
          <w:p w14:paraId="6600BF1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enital bleeding (%)</w:t>
            </w:r>
          </w:p>
          <w:p w14:paraId="45AEF29A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Insertion bleeding (%)</w:t>
            </w:r>
          </w:p>
          <w:p w14:paraId="639DC859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Pneumonia (%)</w:t>
            </w:r>
          </w:p>
          <w:p w14:paraId="371BE655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44602937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3819F0C2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56360AC8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evere sepsis (%)</w:t>
            </w:r>
          </w:p>
          <w:p w14:paraId="72487F5B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624ACB0E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6A5CC1CF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0384075B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eptic shock (%)</w:t>
            </w:r>
          </w:p>
          <w:p w14:paraId="7B1AE9C6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52874837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2AEA466A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789C219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Other infection (%)</w:t>
            </w:r>
          </w:p>
          <w:p w14:paraId="18C11923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No</w:t>
            </w:r>
          </w:p>
          <w:p w14:paraId="42EE1C9F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confirmed</w:t>
            </w:r>
          </w:p>
          <w:p w14:paraId="43CCCF7C" w14:textId="77777777" w:rsidR="00374996" w:rsidRPr="0097793B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Yes, suspected</w:t>
            </w:r>
          </w:p>
          <w:p w14:paraId="2340AC1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Atrial fibrillation (%)</w:t>
            </w:r>
          </w:p>
          <w:p w14:paraId="0316418D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Atrial flutter (%)</w:t>
            </w:r>
          </w:p>
          <w:p w14:paraId="07DD803D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achycardia (%)</w:t>
            </w:r>
          </w:p>
          <w:p w14:paraId="578D589C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lastRenderedPageBreak/>
              <w:t>Bradycardia (%)</w:t>
            </w:r>
          </w:p>
          <w:p w14:paraId="648D4F3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VT (%)</w:t>
            </w:r>
          </w:p>
          <w:p w14:paraId="1C242FB8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VF (%)</w:t>
            </w:r>
          </w:p>
          <w:p w14:paraId="334777AB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PR performed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(%)</w:t>
            </w:r>
          </w:p>
          <w:p w14:paraId="57C69C15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potassium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795EBDF9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magnesium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42AAEC53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phosphat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3238F12A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Lowest glucos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4D8896E6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Highest glucos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mmol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0C11C9B4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Shivering (%)</w:t>
            </w:r>
          </w:p>
          <w:p w14:paraId="2173B132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Highest body temperature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sv-SE"/>
              </w:rPr>
              <w:t>°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 (IQR)</w:t>
            </w:r>
          </w:p>
          <w:p w14:paraId="6E61847B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Time over 38</w:t>
            </w: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sv-SE"/>
              </w:rPr>
              <w:t>°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C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, hours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2E24612A" w14:textId="77777777" w:rsidR="00374996" w:rsidRPr="003A597E" w:rsidRDefault="00374996" w:rsidP="00875229">
            <w:pPr>
              <w:rPr>
                <w:rFonts w:eastAsia="Times New Roman" w:cs="Times New Roman"/>
                <w:lang w:val="en-GB" w:eastAsia="sv-SE"/>
              </w:rPr>
            </w:pPr>
            <w:r w:rsidRPr="003A597E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GCS - Eye-opening (%)</w:t>
            </w:r>
          </w:p>
          <w:p w14:paraId="44B0531C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3B71449F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  <w:p w14:paraId="03624D60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  <w:p w14:paraId="6D3F0588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</w:t>
            </w:r>
          </w:p>
          <w:p w14:paraId="25C43250" w14:textId="77777777" w:rsidR="00374996" w:rsidRPr="000A6697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72CADCEF" w14:textId="77777777" w:rsidR="00374996" w:rsidRPr="00086BCF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086BCF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CS – Verbal (%)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</w:t>
            </w:r>
          </w:p>
          <w:p w14:paraId="6B8AADAA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423541E0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2</w:t>
            </w:r>
          </w:p>
          <w:p w14:paraId="102D169A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3</w:t>
            </w:r>
          </w:p>
          <w:p w14:paraId="2CC8DED3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4</w:t>
            </w:r>
          </w:p>
          <w:p w14:paraId="31190611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5</w:t>
            </w:r>
          </w:p>
          <w:p w14:paraId="280A839B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ntubated</w:t>
            </w:r>
          </w:p>
          <w:p w14:paraId="3667AB73" w14:textId="77777777" w:rsidR="00374996" w:rsidRPr="000A6697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422921F6" w14:textId="77777777" w:rsidR="00374996" w:rsidRPr="0097793B" w:rsidRDefault="00374996" w:rsidP="00875229">
            <w:pPr>
              <w:rPr>
                <w:rFonts w:eastAsia="Times New Roman" w:cs="Times New Roman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CS – Motor (%)</w:t>
            </w:r>
          </w:p>
          <w:p w14:paraId="3F08A346" w14:textId="77777777" w:rsidR="00374996" w:rsidRDefault="00374996" w:rsidP="00875229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496C8427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2</w:t>
            </w:r>
          </w:p>
          <w:p w14:paraId="6316B032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3</w:t>
            </w:r>
          </w:p>
          <w:p w14:paraId="78725ACF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4</w:t>
            </w:r>
          </w:p>
          <w:p w14:paraId="56129F93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5</w:t>
            </w:r>
          </w:p>
          <w:p w14:paraId="2380A54B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6</w:t>
            </w:r>
          </w:p>
          <w:p w14:paraId="1951EE63" w14:textId="77777777" w:rsidR="00374996" w:rsidRDefault="00374996" w:rsidP="00875229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77331205" w14:textId="77777777" w:rsidR="00374996" w:rsidRPr="00304FD7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D4743A5" w14:textId="77777777" w:rsidR="00374996" w:rsidRPr="003445AF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1FB1EA2" w14:textId="77777777" w:rsidR="00374996" w:rsidRPr="0076151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09D2F2EA" w14:textId="6E6D13BA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.6 (9.8-14.</w:t>
            </w:r>
            <w:r w:rsidR="009D3894">
              <w:rPr>
                <w:sz w:val="15"/>
                <w:szCs w:val="15"/>
                <w:lang w:val="en-US"/>
              </w:rPr>
              <w:t>7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7CBDA81C" w14:textId="4B069E51" w:rsidR="00374996" w:rsidRDefault="009D3894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0</w:t>
            </w:r>
            <w:r w:rsidR="00374996">
              <w:rPr>
                <w:sz w:val="15"/>
                <w:szCs w:val="15"/>
                <w:lang w:val="en-US"/>
              </w:rPr>
              <w:t xml:space="preserve"> (35-60)</w:t>
            </w:r>
          </w:p>
          <w:p w14:paraId="12E747B7" w14:textId="52BF82A6" w:rsidR="00374996" w:rsidRPr="00C92D33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 xml:space="preserve">10 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(</w:t>
            </w: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7, 15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)</w:t>
            </w:r>
          </w:p>
          <w:p w14:paraId="4DB6EF9A" w14:textId="345E2549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0 (165-2</w:t>
            </w:r>
            <w:r w:rsidR="009D3894">
              <w:rPr>
                <w:sz w:val="15"/>
                <w:szCs w:val="15"/>
                <w:lang w:val="en-US"/>
              </w:rPr>
              <w:t>44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7E12C2A7" w14:textId="554F7266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5 (75-115)</w:t>
            </w:r>
          </w:p>
          <w:p w14:paraId="30C28D76" w14:textId="0242881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0 (2.0-13.0)</w:t>
            </w:r>
          </w:p>
          <w:p w14:paraId="32B9A708" w14:textId="7AAF23F1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20 (1.10-1.30)</w:t>
            </w:r>
          </w:p>
          <w:p w14:paraId="1749BC7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75 (1.70-4.90)</w:t>
            </w:r>
          </w:p>
          <w:p w14:paraId="02D003E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132E3F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0 (13.9)</w:t>
            </w:r>
          </w:p>
          <w:p w14:paraId="185FC71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2 (84.0)</w:t>
            </w:r>
          </w:p>
          <w:p w14:paraId="2D6641E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 (2.1)</w:t>
            </w:r>
          </w:p>
          <w:p w14:paraId="46FA0AB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5 (98.9)</w:t>
            </w:r>
          </w:p>
          <w:p w14:paraId="017AFB4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(1.6)</w:t>
            </w:r>
          </w:p>
          <w:p w14:paraId="6607C8D5" w14:textId="29991069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50 (750-2400)</w:t>
            </w:r>
          </w:p>
          <w:p w14:paraId="53B089FE" w14:textId="5FDE36B1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36AAA8D2" w14:textId="31CA3EFC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4C1B4812" w14:textId="54ED0A23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00 (400-2550)</w:t>
            </w:r>
          </w:p>
          <w:p w14:paraId="4DA8B4D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C2DFE2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5 (14.9)</w:t>
            </w:r>
          </w:p>
          <w:p w14:paraId="6B7B456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3 (30.5)</w:t>
            </w:r>
          </w:p>
          <w:p w14:paraId="73216AB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7 (15.4)</w:t>
            </w:r>
          </w:p>
          <w:p w14:paraId="6407A54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1 (39.2)</w:t>
            </w:r>
          </w:p>
          <w:p w14:paraId="145B801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4 (43.1)</w:t>
            </w:r>
          </w:p>
          <w:p w14:paraId="154CAA4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92E003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3 (12.2)</w:t>
            </w:r>
          </w:p>
          <w:p w14:paraId="34CA6F2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517281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9 (34.4)</w:t>
            </w:r>
          </w:p>
          <w:p w14:paraId="746932D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2D18A4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4 (21.7)</w:t>
            </w:r>
          </w:p>
          <w:p w14:paraId="3BB2839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A6FCBE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3.9)</w:t>
            </w:r>
          </w:p>
          <w:p w14:paraId="3DEDE0F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 (2.5)</w:t>
            </w:r>
          </w:p>
          <w:p w14:paraId="69DC363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4019286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202F253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5 (24.2)</w:t>
            </w:r>
          </w:p>
          <w:p w14:paraId="4BB3CB9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80.0)</w:t>
            </w:r>
          </w:p>
          <w:p w14:paraId="4B95DEB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50.0)</w:t>
            </w:r>
          </w:p>
          <w:p w14:paraId="4F8E905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1)</w:t>
            </w:r>
          </w:p>
          <w:p w14:paraId="2B441C5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6F0115EA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0.0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  <w:p w14:paraId="17B2B50F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0 (0.0)</w:t>
            </w:r>
          </w:p>
          <w:p w14:paraId="3DD8CE73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0)</w:t>
            </w:r>
          </w:p>
          <w:p w14:paraId="4174EEF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3E01384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 (2.8)</w:t>
            </w:r>
          </w:p>
          <w:p w14:paraId="4FD7CF0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8)</w:t>
            </w:r>
          </w:p>
          <w:p w14:paraId="252D5ED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3.0)</w:t>
            </w:r>
          </w:p>
          <w:p w14:paraId="589B184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 (2.8)</w:t>
            </w:r>
          </w:p>
          <w:p w14:paraId="50FFE11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036A31A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3.0)</w:t>
            </w:r>
          </w:p>
          <w:p w14:paraId="1BFEA8E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3A2A7B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94 (89.5)</w:t>
            </w:r>
          </w:p>
          <w:p w14:paraId="6208223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 (2.3)</w:t>
            </w:r>
          </w:p>
          <w:p w14:paraId="6D158DE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 (8.2)</w:t>
            </w:r>
          </w:p>
          <w:p w14:paraId="6EF2467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F8611D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7 (99.3)</w:t>
            </w:r>
          </w:p>
          <w:p w14:paraId="3566E0B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46C67E4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47E7486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ED2674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7 (99.5)</w:t>
            </w:r>
          </w:p>
          <w:p w14:paraId="38CFBA1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14222AB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7DCE8B9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7CD43F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6 (99.8)</w:t>
            </w:r>
          </w:p>
          <w:p w14:paraId="18B64D1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24B8B29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5CA8240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9 (11.1)</w:t>
            </w:r>
          </w:p>
          <w:p w14:paraId="397AB38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1)</w:t>
            </w:r>
          </w:p>
          <w:p w14:paraId="33450D9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3.2)</w:t>
            </w:r>
          </w:p>
          <w:p w14:paraId="7B28314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16 (3.7)</w:t>
            </w:r>
          </w:p>
          <w:p w14:paraId="4FF64FB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6 (10.5)</w:t>
            </w:r>
          </w:p>
          <w:p w14:paraId="375C4BC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3.0)</w:t>
            </w:r>
          </w:p>
          <w:p w14:paraId="6AD43BF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3.2)</w:t>
            </w:r>
          </w:p>
          <w:p w14:paraId="6B0DDD7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50 (3.20-3.80)</w:t>
            </w:r>
          </w:p>
          <w:p w14:paraId="0DF694A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0 (0.70-0.90)</w:t>
            </w:r>
          </w:p>
          <w:p w14:paraId="47B24DF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10 (0.80-1.50)</w:t>
            </w:r>
          </w:p>
          <w:p w14:paraId="1E66FC5E" w14:textId="2374C06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5 (5.6-7.7)</w:t>
            </w:r>
          </w:p>
          <w:p w14:paraId="6FEC559F" w14:textId="39505B19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.7 (8.5-14.0)</w:t>
            </w:r>
          </w:p>
          <w:p w14:paraId="589DACC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2 (18.6)</w:t>
            </w:r>
          </w:p>
          <w:p w14:paraId="33FAE7A6" w14:textId="05403874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6.1 (35.3-36.5) </w:t>
            </w:r>
          </w:p>
          <w:p w14:paraId="3B95A778" w14:textId="263BE34C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</w:t>
            </w:r>
            <w:r w:rsidR="00E9580E">
              <w:rPr>
                <w:sz w:val="15"/>
                <w:szCs w:val="15"/>
                <w:lang w:val="en-US"/>
              </w:rPr>
              <w:t>.0</w:t>
            </w:r>
            <w:r>
              <w:rPr>
                <w:sz w:val="15"/>
                <w:szCs w:val="15"/>
                <w:lang w:val="en-US"/>
              </w:rPr>
              <w:t xml:space="preserve"> (0</w:t>
            </w:r>
            <w:r w:rsidR="00E9580E">
              <w:rPr>
                <w:sz w:val="15"/>
                <w:szCs w:val="15"/>
                <w:lang w:val="en-US"/>
              </w:rPr>
              <w:t>.0</w:t>
            </w:r>
            <w:r>
              <w:rPr>
                <w:sz w:val="15"/>
                <w:szCs w:val="15"/>
                <w:lang w:val="en-US"/>
              </w:rPr>
              <w:t>-0</w:t>
            </w:r>
            <w:r w:rsidR="00E9580E">
              <w:rPr>
                <w:sz w:val="15"/>
                <w:szCs w:val="15"/>
                <w:lang w:val="en-US"/>
              </w:rPr>
              <w:t>.0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77466A1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3615A8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7 (10.7)</w:t>
            </w:r>
          </w:p>
          <w:p w14:paraId="28DB139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778C195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54B51E5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9)</w:t>
            </w:r>
          </w:p>
          <w:p w14:paraId="435A7DB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86 (87.9)</w:t>
            </w:r>
          </w:p>
          <w:p w14:paraId="0195F4E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0E2165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 (2.7)</w:t>
            </w:r>
          </w:p>
          <w:p w14:paraId="2C7F02A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1F96D01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77BAA88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4EDFFB2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01B3560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4 (35.2)</w:t>
            </w:r>
          </w:p>
          <w:p w14:paraId="57F8D16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69 (61.6)</w:t>
            </w:r>
          </w:p>
          <w:p w14:paraId="7F85CAA9" w14:textId="77777777" w:rsidR="00374996" w:rsidRDefault="00374996" w:rsidP="00875229">
            <w:pPr>
              <w:rPr>
                <w:sz w:val="15"/>
                <w:szCs w:val="15"/>
                <w:lang w:val="en-US"/>
              </w:rPr>
            </w:pPr>
          </w:p>
          <w:p w14:paraId="4ABCA45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 (8.2)</w:t>
            </w:r>
          </w:p>
          <w:p w14:paraId="41FA5E1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9)</w:t>
            </w:r>
          </w:p>
          <w:p w14:paraId="3CF7D40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4)</w:t>
            </w:r>
          </w:p>
          <w:p w14:paraId="0A8DAAD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77DFF0F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652B2A8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9)</w:t>
            </w:r>
          </w:p>
          <w:p w14:paraId="440BB3A5" w14:textId="679E8F6B" w:rsidR="00374996" w:rsidRPr="00D5411D" w:rsidRDefault="00536CB9" w:rsidP="00E9580E">
            <w:pPr>
              <w:ind w:right="-182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                                 </w:t>
            </w:r>
            <w:r w:rsidR="00374996">
              <w:rPr>
                <w:sz w:val="15"/>
                <w:szCs w:val="15"/>
                <w:lang w:val="en-US"/>
              </w:rPr>
              <w:t>383 (87.4)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FF78DA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702B2F6" w14:textId="77777777" w:rsidR="00374996" w:rsidRPr="0076151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2D98590A" w14:textId="2BBD7CA6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C92D33">
              <w:rPr>
                <w:sz w:val="15"/>
                <w:szCs w:val="15"/>
                <w:lang w:val="en-US"/>
              </w:rPr>
              <w:t>11.3 (9.</w:t>
            </w:r>
            <w:r w:rsidR="009D3894">
              <w:rPr>
                <w:sz w:val="15"/>
                <w:szCs w:val="15"/>
                <w:lang w:val="en-US"/>
              </w:rPr>
              <w:t>7</w:t>
            </w:r>
            <w:r w:rsidRPr="00C92D33">
              <w:rPr>
                <w:sz w:val="15"/>
                <w:szCs w:val="15"/>
                <w:lang w:val="en-US"/>
              </w:rPr>
              <w:t>5-14.</w:t>
            </w:r>
            <w:r w:rsidR="009D3894">
              <w:rPr>
                <w:sz w:val="15"/>
                <w:szCs w:val="15"/>
                <w:lang w:val="en-US"/>
              </w:rPr>
              <w:t>6</w:t>
            </w:r>
            <w:r w:rsidRPr="00C92D33">
              <w:rPr>
                <w:sz w:val="15"/>
                <w:szCs w:val="15"/>
                <w:lang w:val="en-US"/>
              </w:rPr>
              <w:t>)</w:t>
            </w:r>
          </w:p>
          <w:p w14:paraId="489CAE06" w14:textId="7628013B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C92D33">
              <w:rPr>
                <w:sz w:val="15"/>
                <w:szCs w:val="15"/>
                <w:lang w:val="en-US"/>
              </w:rPr>
              <w:t>50 (40-70)</w:t>
            </w:r>
          </w:p>
          <w:p w14:paraId="3DCCEA68" w14:textId="4607B472" w:rsidR="00374996" w:rsidRPr="00C92D33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 xml:space="preserve">9 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(</w:t>
            </w: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6, 14</w:t>
            </w:r>
            <w:r>
              <w:rPr>
                <w:rFonts w:asciiTheme="minorHAnsi" w:hAnsiTheme="minorHAnsi"/>
                <w:color w:val="000000"/>
                <w:sz w:val="15"/>
                <w:szCs w:val="15"/>
              </w:rPr>
              <w:t>)</w:t>
            </w:r>
          </w:p>
          <w:p w14:paraId="79496388" w14:textId="008EB144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0 (160-255)</w:t>
            </w:r>
          </w:p>
          <w:p w14:paraId="0F7C4AC0" w14:textId="21408D48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5 (90-145)</w:t>
            </w:r>
          </w:p>
          <w:p w14:paraId="2E4C626C" w14:textId="6EA65550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0 (2.0-23.0)</w:t>
            </w:r>
          </w:p>
          <w:p w14:paraId="4368855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20 (1.10-1.60)</w:t>
            </w:r>
          </w:p>
          <w:p w14:paraId="1BCFB4EB" w14:textId="4825304E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90 (2.60-8.00)</w:t>
            </w:r>
          </w:p>
          <w:p w14:paraId="0A5C673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5EFE27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5 (13.3)</w:t>
            </w:r>
          </w:p>
          <w:p w14:paraId="2ED018B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16 (85.1)</w:t>
            </w:r>
          </w:p>
          <w:p w14:paraId="00511FB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6)</w:t>
            </w:r>
          </w:p>
          <w:p w14:paraId="433B67C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85 (98.8)</w:t>
            </w:r>
          </w:p>
          <w:p w14:paraId="5909407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4.7)</w:t>
            </w:r>
          </w:p>
          <w:p w14:paraId="52FC0C05" w14:textId="0C699D53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00 (400-1165)</w:t>
            </w:r>
          </w:p>
          <w:p w14:paraId="2A660B63" w14:textId="05BD8CB6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27CF9A33" w14:textId="0579D64A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-0)</w:t>
            </w:r>
          </w:p>
          <w:p w14:paraId="625B6A12" w14:textId="24597389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00 (500-2975)</w:t>
            </w:r>
          </w:p>
          <w:p w14:paraId="680122A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E9C6DD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7 (14.0)</w:t>
            </w:r>
          </w:p>
          <w:p w14:paraId="222F8C6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2 (25.5)</w:t>
            </w:r>
          </w:p>
          <w:p w14:paraId="152A327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1 (16.9)</w:t>
            </w:r>
          </w:p>
          <w:p w14:paraId="0EDE0FE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9 (43.6)</w:t>
            </w:r>
          </w:p>
          <w:p w14:paraId="7814547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8 (38.7)</w:t>
            </w:r>
          </w:p>
          <w:p w14:paraId="3EF8A99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48E588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1 (10.5)</w:t>
            </w:r>
          </w:p>
          <w:p w14:paraId="43E6EAA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CC466E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0 (28.7)</w:t>
            </w:r>
          </w:p>
          <w:p w14:paraId="65AB7C49" w14:textId="77777777" w:rsidR="00374996" w:rsidRPr="00C92D33" w:rsidRDefault="00374996" w:rsidP="00875229">
            <w:pPr>
              <w:rPr>
                <w:sz w:val="15"/>
                <w:szCs w:val="15"/>
                <w:lang w:val="en-US"/>
              </w:rPr>
            </w:pPr>
          </w:p>
          <w:p w14:paraId="7ECBDF5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2 (18.9)</w:t>
            </w:r>
          </w:p>
          <w:p w14:paraId="6E44499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CC76A2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1 (12.5)</w:t>
            </w:r>
          </w:p>
          <w:p w14:paraId="193FA38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2 (4.5)</w:t>
            </w:r>
          </w:p>
          <w:p w14:paraId="3971FBB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2)</w:t>
            </w:r>
          </w:p>
          <w:p w14:paraId="64D35F3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 (3.3)</w:t>
            </w:r>
          </w:p>
          <w:p w14:paraId="1BF9C8B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0 (20.5)</w:t>
            </w:r>
          </w:p>
          <w:p w14:paraId="589592E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7 (71.2)</w:t>
            </w:r>
          </w:p>
          <w:p w14:paraId="7D31AF3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61.5)</w:t>
            </w:r>
          </w:p>
          <w:p w14:paraId="761C92A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6)</w:t>
            </w:r>
          </w:p>
          <w:p w14:paraId="4132BBE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6)</w:t>
            </w:r>
          </w:p>
          <w:p w14:paraId="525F5F6A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0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0)</w:t>
            </w:r>
          </w:p>
          <w:p w14:paraId="2FDC3ED3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1 (0.2)</w:t>
            </w:r>
          </w:p>
          <w:p w14:paraId="2F62EBE9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 xml:space="preserve">0 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(</w:t>
            </w:r>
            <w:r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0)</w:t>
            </w:r>
          </w:p>
          <w:p w14:paraId="0101198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4)</w:t>
            </w:r>
          </w:p>
          <w:p w14:paraId="223CCEE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 (2.7)</w:t>
            </w:r>
          </w:p>
          <w:p w14:paraId="11DAF1C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(1.5)</w:t>
            </w:r>
          </w:p>
          <w:p w14:paraId="177A2D8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1 (4.3)</w:t>
            </w:r>
          </w:p>
          <w:p w14:paraId="4532830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 (2.9)</w:t>
            </w:r>
          </w:p>
          <w:p w14:paraId="3DD89A7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0)</w:t>
            </w:r>
          </w:p>
          <w:p w14:paraId="39AA81F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 (4.1)</w:t>
            </w:r>
          </w:p>
          <w:p w14:paraId="5D4916E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7FFA56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33 (88.2)</w:t>
            </w:r>
          </w:p>
          <w:p w14:paraId="05786CC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8)</w:t>
            </w:r>
          </w:p>
          <w:p w14:paraId="77F2EA4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4 (11.0)</w:t>
            </w:r>
          </w:p>
          <w:p w14:paraId="3D11D47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011E2F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80 (98)</w:t>
            </w:r>
          </w:p>
          <w:p w14:paraId="793D7EA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473124B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 (1.8)</w:t>
            </w:r>
          </w:p>
          <w:p w14:paraId="4359413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226B2B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81 (98.0)</w:t>
            </w:r>
          </w:p>
          <w:p w14:paraId="31A20B7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4)</w:t>
            </w:r>
          </w:p>
          <w:p w14:paraId="309F966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6)</w:t>
            </w:r>
          </w:p>
          <w:p w14:paraId="755A892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D4D31F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87 (99.2)</w:t>
            </w:r>
          </w:p>
          <w:p w14:paraId="058236E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4)</w:t>
            </w:r>
          </w:p>
          <w:p w14:paraId="6F803C6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4)</w:t>
            </w:r>
          </w:p>
          <w:p w14:paraId="25999C5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6 (17.6)</w:t>
            </w:r>
          </w:p>
          <w:p w14:paraId="110EE77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 (1.6)</w:t>
            </w:r>
          </w:p>
          <w:p w14:paraId="03D23C0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4.7)</w:t>
            </w:r>
          </w:p>
          <w:p w14:paraId="3355F88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21 (4.3)</w:t>
            </w:r>
          </w:p>
          <w:p w14:paraId="042BB23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 (8.2)</w:t>
            </w:r>
          </w:p>
          <w:p w14:paraId="1B611F7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5 (5.1)</w:t>
            </w:r>
          </w:p>
          <w:p w14:paraId="7801854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8 (7.8)</w:t>
            </w:r>
          </w:p>
          <w:p w14:paraId="6D63D01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50 (3.20-3.90)</w:t>
            </w:r>
          </w:p>
          <w:p w14:paraId="2932B23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0 (0.70-1.00)</w:t>
            </w:r>
          </w:p>
          <w:p w14:paraId="18EC845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40 (0.90-2.10)</w:t>
            </w:r>
          </w:p>
          <w:p w14:paraId="449D973B" w14:textId="58DBBF6F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2 (5.8-9.1)</w:t>
            </w:r>
          </w:p>
          <w:p w14:paraId="6CBF90EA" w14:textId="59AE3E0C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.45 (9.7-16.4)</w:t>
            </w:r>
          </w:p>
          <w:p w14:paraId="0C27631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9 (14.1)</w:t>
            </w:r>
          </w:p>
          <w:p w14:paraId="5E11030E" w14:textId="6AA39CE0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6.0 (34.8-36.5)</w:t>
            </w:r>
          </w:p>
          <w:p w14:paraId="4DAF158A" w14:textId="76332328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</w:t>
            </w:r>
            <w:r w:rsidR="00E9580E">
              <w:rPr>
                <w:sz w:val="15"/>
                <w:szCs w:val="15"/>
                <w:lang w:val="en-US"/>
              </w:rPr>
              <w:t>.0</w:t>
            </w:r>
            <w:r>
              <w:rPr>
                <w:sz w:val="15"/>
                <w:szCs w:val="15"/>
                <w:lang w:val="en-US"/>
              </w:rPr>
              <w:t xml:space="preserve"> (0</w:t>
            </w:r>
            <w:r w:rsidR="00E9580E">
              <w:rPr>
                <w:sz w:val="15"/>
                <w:szCs w:val="15"/>
                <w:lang w:val="en-US"/>
              </w:rPr>
              <w:t>.0</w:t>
            </w:r>
            <w:r>
              <w:rPr>
                <w:sz w:val="15"/>
                <w:szCs w:val="15"/>
                <w:lang w:val="en-US"/>
              </w:rPr>
              <w:t>-0</w:t>
            </w:r>
            <w:r w:rsidR="00E9580E">
              <w:rPr>
                <w:sz w:val="15"/>
                <w:szCs w:val="15"/>
                <w:lang w:val="en-US"/>
              </w:rPr>
              <w:t>.0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50DA26B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C0C6E0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1 (16.5)</w:t>
            </w:r>
          </w:p>
          <w:p w14:paraId="63E524A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68BC2A6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4)</w:t>
            </w:r>
          </w:p>
          <w:p w14:paraId="15B2B3E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03ACE85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06 (82.9)</w:t>
            </w:r>
          </w:p>
          <w:p w14:paraId="1B59D3E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0241D2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3 (6.7)</w:t>
            </w:r>
          </w:p>
          <w:p w14:paraId="647EB31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6BA937F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55D605C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0EA8A2E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767E11D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7 (34.1)</w:t>
            </w:r>
          </w:p>
          <w:p w14:paraId="5D7F5F7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90 (59.2)</w:t>
            </w:r>
          </w:p>
          <w:p w14:paraId="7A7E238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426074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4 (15.1)</w:t>
            </w:r>
          </w:p>
          <w:p w14:paraId="51F2E838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 (1.0)</w:t>
            </w:r>
          </w:p>
          <w:p w14:paraId="6EC37E9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 (1.2)</w:t>
            </w:r>
          </w:p>
          <w:p w14:paraId="5CDD37C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 (0.8)</w:t>
            </w:r>
          </w:p>
          <w:p w14:paraId="2DB2D3E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.0)</w:t>
            </w:r>
          </w:p>
          <w:p w14:paraId="4077CDE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4F2335B1" w14:textId="77777777" w:rsidR="00374996" w:rsidRPr="00676C92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400 (81.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CF9D2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BCD5A9A" w14:textId="77777777" w:rsidR="00374996" w:rsidRPr="00761516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1019B9F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C92D33">
              <w:rPr>
                <w:sz w:val="15"/>
                <w:szCs w:val="15"/>
                <w:lang w:val="en-US"/>
              </w:rPr>
              <w:t>0.295</w:t>
            </w:r>
          </w:p>
          <w:p w14:paraId="45FEE68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C92D33">
              <w:rPr>
                <w:sz w:val="15"/>
                <w:szCs w:val="15"/>
                <w:lang w:val="en-US"/>
              </w:rPr>
              <w:t>0.001</w:t>
            </w:r>
          </w:p>
          <w:p w14:paraId="5EDFC288" w14:textId="77777777" w:rsidR="00374996" w:rsidRPr="00C92D33" w:rsidRDefault="00374996" w:rsidP="00875229">
            <w:pPr>
              <w:pStyle w:val="Normalwebb"/>
              <w:spacing w:before="0" w:beforeAutospacing="0" w:after="0" w:afterAutospacing="0"/>
              <w:jc w:val="right"/>
              <w:rPr>
                <w:rFonts w:asciiTheme="minorHAnsi" w:hAnsiTheme="minorHAnsi"/>
              </w:rPr>
            </w:pPr>
            <w:r w:rsidRPr="00C92D33">
              <w:rPr>
                <w:rFonts w:asciiTheme="minorHAnsi" w:hAnsiTheme="minorHAnsi"/>
                <w:color w:val="000000"/>
                <w:sz w:val="15"/>
                <w:szCs w:val="15"/>
              </w:rPr>
              <w:t>0.014</w:t>
            </w:r>
          </w:p>
          <w:p w14:paraId="4936B94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17</w:t>
            </w:r>
          </w:p>
          <w:p w14:paraId="536F3C9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6D73B46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01</w:t>
            </w:r>
          </w:p>
          <w:p w14:paraId="0ADDE8C9" w14:textId="77777777" w:rsidR="00374996" w:rsidRPr="00E9583C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E9583C">
              <w:rPr>
                <w:sz w:val="15"/>
                <w:szCs w:val="15"/>
                <w:lang w:val="en-US"/>
              </w:rPr>
              <w:t>&lt;0.001</w:t>
            </w:r>
          </w:p>
          <w:p w14:paraId="7E380E3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4785E10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39</w:t>
            </w:r>
          </w:p>
          <w:p w14:paraId="761647A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FC8569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3ADE4C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12F441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1D5337D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13</w:t>
            </w:r>
          </w:p>
          <w:p w14:paraId="1C91E9A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24BD8E80" w14:textId="77777777" w:rsidR="00374996" w:rsidRPr="00DE23ED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DE23ED">
              <w:rPr>
                <w:sz w:val="15"/>
                <w:szCs w:val="15"/>
                <w:lang w:val="en-US"/>
              </w:rPr>
              <w:t>0.011</w:t>
            </w:r>
          </w:p>
          <w:p w14:paraId="17108E62" w14:textId="77777777" w:rsidR="00374996" w:rsidRPr="00DE23ED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 w:rsidRPr="00DE23ED">
              <w:rPr>
                <w:sz w:val="15"/>
                <w:szCs w:val="15"/>
                <w:lang w:val="en-US"/>
              </w:rPr>
              <w:t>0.429</w:t>
            </w:r>
          </w:p>
          <w:p w14:paraId="7132FCD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17</w:t>
            </w:r>
          </w:p>
          <w:p w14:paraId="4C19FF7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06</w:t>
            </w:r>
          </w:p>
          <w:p w14:paraId="1C6A901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F27632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512C47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C084DD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59F22E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99</w:t>
            </w:r>
          </w:p>
          <w:p w14:paraId="450B8E3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675B2BE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FAFC33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4E0D25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FF2711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2E9EB4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2F4E8A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88E15ED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DEBF50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0249FE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8184DB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76B5B8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CA2F3E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6274B98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32FED94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617</w:t>
            </w:r>
          </w:p>
          <w:p w14:paraId="75E2FD3E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</w:t>
            </w: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693</w:t>
            </w:r>
          </w:p>
          <w:p w14:paraId="201A1C0D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NA</w:t>
            </w:r>
          </w:p>
          <w:p w14:paraId="24B2E130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1.000</w:t>
            </w:r>
          </w:p>
          <w:p w14:paraId="7D75A655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NA</w:t>
            </w:r>
          </w:p>
          <w:p w14:paraId="257AF80D" w14:textId="77777777" w:rsidR="00374996" w:rsidRPr="00086BCF" w:rsidRDefault="00374996" w:rsidP="00875229">
            <w:pPr>
              <w:jc w:val="right"/>
              <w:rPr>
                <w:color w:val="000000" w:themeColor="text1"/>
                <w:sz w:val="15"/>
                <w:szCs w:val="15"/>
                <w:lang w:val="en-US"/>
              </w:rPr>
            </w:pPr>
            <w:r w:rsidRPr="00086BCF">
              <w:rPr>
                <w:color w:val="000000" w:themeColor="text1"/>
                <w:sz w:val="15"/>
                <w:szCs w:val="15"/>
                <w:lang w:val="en-US"/>
              </w:rPr>
              <w:t>1.000</w:t>
            </w:r>
          </w:p>
          <w:p w14:paraId="798AD73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5E6F9101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38</w:t>
            </w:r>
          </w:p>
          <w:p w14:paraId="791AB165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68</w:t>
            </w:r>
          </w:p>
          <w:p w14:paraId="10146E53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00</w:t>
            </w:r>
          </w:p>
          <w:p w14:paraId="7AD918B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41</w:t>
            </w:r>
          </w:p>
          <w:p w14:paraId="759688B6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452</w:t>
            </w:r>
          </w:p>
          <w:p w14:paraId="2B0792B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73</w:t>
            </w:r>
          </w:p>
          <w:p w14:paraId="5C95812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E879D5C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3ACD27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813562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48</w:t>
            </w:r>
          </w:p>
          <w:p w14:paraId="18DC189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EA82236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33544C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D9CC4A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27</w:t>
            </w:r>
          </w:p>
          <w:p w14:paraId="12325C79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1123AD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3681C61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C1579A5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65</w:t>
            </w:r>
          </w:p>
          <w:p w14:paraId="0EE8A8EE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EA55ADA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89B0CFF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F4E8E7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07</w:t>
            </w:r>
          </w:p>
          <w:p w14:paraId="33BD5B5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711</w:t>
            </w:r>
          </w:p>
          <w:p w14:paraId="026674F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07</w:t>
            </w:r>
          </w:p>
          <w:p w14:paraId="2FA22FC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0.722</w:t>
            </w:r>
          </w:p>
          <w:p w14:paraId="7C109FE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78</w:t>
            </w:r>
          </w:p>
          <w:p w14:paraId="24D3E00D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36</w:t>
            </w:r>
          </w:p>
          <w:p w14:paraId="6F4718EE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04</w:t>
            </w:r>
          </w:p>
          <w:p w14:paraId="159443DF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02</w:t>
            </w:r>
          </w:p>
          <w:p w14:paraId="73FC7A9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37F7854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2DC135BC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68373C92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  <w:p w14:paraId="2A1B8DA0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78</w:t>
            </w:r>
          </w:p>
          <w:p w14:paraId="7E14EBC4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25</w:t>
            </w:r>
          </w:p>
          <w:p w14:paraId="03A5CAB3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40</w:t>
            </w:r>
          </w:p>
          <w:p w14:paraId="0A5DD85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19</w:t>
            </w:r>
          </w:p>
          <w:p w14:paraId="4D408A78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00CFEC7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D96E252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0754F50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F707CA4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96A6B7B" w14:textId="77777777" w:rsidR="00374996" w:rsidRPr="00C92D33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38</w:t>
            </w:r>
          </w:p>
          <w:p w14:paraId="42AA279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4BDF13A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5DBECF9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11F016B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D865477" w14:textId="77777777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56336F7" w14:textId="77777777" w:rsidR="00374996" w:rsidRPr="00676C92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.02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40847D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8277252" w14:textId="77777777" w:rsidR="00374996" w:rsidRPr="00761516" w:rsidRDefault="00374996" w:rsidP="0087522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7C59957E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1</w:t>
            </w:r>
          </w:p>
          <w:p w14:paraId="13C8FD95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4</w:t>
            </w:r>
          </w:p>
          <w:p w14:paraId="20B50BE1" w14:textId="77777777" w:rsidR="00374996" w:rsidRPr="00C92D33" w:rsidRDefault="00374996" w:rsidP="00875229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sz w:val="15"/>
                <w:szCs w:val="15"/>
              </w:rPr>
              <w:t>10.8</w:t>
            </w:r>
          </w:p>
          <w:p w14:paraId="5C958CE8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6</w:t>
            </w:r>
          </w:p>
          <w:p w14:paraId="704B75C6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Pr="00C92D33">
              <w:rPr>
                <w:sz w:val="15"/>
                <w:szCs w:val="15"/>
                <w:lang w:val="en-US"/>
              </w:rPr>
              <w:t>.</w:t>
            </w:r>
            <w:r>
              <w:rPr>
                <w:sz w:val="15"/>
                <w:szCs w:val="15"/>
                <w:lang w:val="en-US"/>
              </w:rPr>
              <w:t>9</w:t>
            </w:r>
          </w:p>
          <w:p w14:paraId="19F21070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.8</w:t>
            </w:r>
          </w:p>
          <w:p w14:paraId="766D548D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1</w:t>
            </w:r>
          </w:p>
          <w:p w14:paraId="5B51AA72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6</w:t>
            </w:r>
          </w:p>
          <w:p w14:paraId="6704AFC1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3</w:t>
            </w:r>
          </w:p>
          <w:p w14:paraId="39D75EDF" w14:textId="77777777" w:rsidR="00374996" w:rsidRPr="00C92D33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165F7019" w14:textId="77777777" w:rsidR="00374996" w:rsidRPr="00C92D33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665C35D0" w14:textId="77777777" w:rsidR="00374996" w:rsidRPr="00C92D33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7A895862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</w:t>
            </w:r>
          </w:p>
          <w:p w14:paraId="0210900E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 w:rsidRPr="00525F5B">
              <w:rPr>
                <w:sz w:val="15"/>
                <w:szCs w:val="15"/>
                <w:lang w:val="en-US"/>
              </w:rPr>
              <w:t>0.</w:t>
            </w:r>
            <w:r>
              <w:rPr>
                <w:sz w:val="15"/>
                <w:szCs w:val="15"/>
                <w:lang w:val="en-US"/>
              </w:rPr>
              <w:t>2</w:t>
            </w:r>
          </w:p>
          <w:p w14:paraId="507324A7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9</w:t>
            </w:r>
          </w:p>
          <w:p w14:paraId="6C520404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</w:t>
            </w:r>
          </w:p>
          <w:p w14:paraId="21710D22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1</w:t>
            </w:r>
          </w:p>
          <w:p w14:paraId="0911989D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5</w:t>
            </w:r>
          </w:p>
          <w:p w14:paraId="0318688D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8</w:t>
            </w:r>
          </w:p>
          <w:p w14:paraId="5A6F8E76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4B92947" w14:textId="77777777" w:rsidR="00374996" w:rsidRPr="00525F5B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E713C31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91F14DE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8706628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0</w:t>
            </w:r>
          </w:p>
          <w:p w14:paraId="3B0C00BF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 w:rsidRPr="00A80E5A">
              <w:rPr>
                <w:sz w:val="15"/>
                <w:szCs w:val="15"/>
                <w:lang w:val="en-US"/>
              </w:rPr>
              <w:t>1.</w:t>
            </w:r>
            <w:r>
              <w:rPr>
                <w:sz w:val="15"/>
                <w:szCs w:val="15"/>
                <w:lang w:val="en-US"/>
              </w:rPr>
              <w:t>2</w:t>
            </w:r>
          </w:p>
          <w:p w14:paraId="56856EA9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7F329FA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69E3AD5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F43BD25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4BBFE06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B0CEDE4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A0F2921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2A9C702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644607C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83636D5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2E275A6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4C84D47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 w:rsidRPr="00A80E5A">
              <w:rPr>
                <w:sz w:val="15"/>
                <w:szCs w:val="15"/>
                <w:lang w:val="en-US"/>
              </w:rPr>
              <w:t>92.4</w:t>
            </w:r>
          </w:p>
          <w:p w14:paraId="23496CD2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 w:rsidRPr="00A80E5A">
              <w:rPr>
                <w:sz w:val="15"/>
                <w:szCs w:val="15"/>
                <w:lang w:val="en-US"/>
              </w:rPr>
              <w:t>98.4</w:t>
            </w:r>
          </w:p>
          <w:p w14:paraId="52E06777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 w:rsidRPr="00A80E5A">
              <w:rPr>
                <w:sz w:val="15"/>
                <w:szCs w:val="15"/>
                <w:lang w:val="en-US"/>
              </w:rPr>
              <w:t>0.</w:t>
            </w:r>
            <w:r>
              <w:rPr>
                <w:sz w:val="15"/>
                <w:szCs w:val="15"/>
                <w:lang w:val="en-US"/>
              </w:rPr>
              <w:t>8</w:t>
            </w:r>
          </w:p>
          <w:p w14:paraId="05EE1C65" w14:textId="77777777" w:rsidR="00374996" w:rsidRPr="00086BCF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.6</w:t>
            </w:r>
          </w:p>
          <w:p w14:paraId="1AC41234" w14:textId="77777777" w:rsidR="00374996" w:rsidRPr="00086BCF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.6</w:t>
            </w:r>
          </w:p>
          <w:p w14:paraId="6EFB219D" w14:textId="77777777" w:rsidR="00374996" w:rsidRPr="00086BCF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.6</w:t>
            </w:r>
          </w:p>
          <w:p w14:paraId="3345843D" w14:textId="77777777" w:rsidR="00374996" w:rsidRPr="00086BCF" w:rsidRDefault="00374996" w:rsidP="00875229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color w:val="000000" w:themeColor="text1"/>
                <w:sz w:val="15"/>
                <w:szCs w:val="15"/>
                <w:lang w:val="en-US"/>
              </w:rPr>
              <w:t>1.9</w:t>
            </w:r>
          </w:p>
          <w:p w14:paraId="0CEEE9E9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0</w:t>
            </w:r>
          </w:p>
          <w:p w14:paraId="449049A4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7</w:t>
            </w:r>
          </w:p>
          <w:p w14:paraId="6E65E2AE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7</w:t>
            </w:r>
          </w:p>
          <w:p w14:paraId="55B61FB3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7</w:t>
            </w:r>
          </w:p>
          <w:p w14:paraId="46EB04D9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6</w:t>
            </w:r>
          </w:p>
          <w:p w14:paraId="4125C51C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3</w:t>
            </w:r>
          </w:p>
          <w:p w14:paraId="61079990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6</w:t>
            </w:r>
          </w:p>
          <w:p w14:paraId="7B9B13B5" w14:textId="77777777" w:rsidR="00374996" w:rsidRPr="00A80E5A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 w:rsidRPr="00A80E5A">
              <w:rPr>
                <w:sz w:val="15"/>
                <w:szCs w:val="15"/>
                <w:lang w:val="en-US"/>
              </w:rPr>
              <w:t>0.</w:t>
            </w:r>
            <w:r>
              <w:rPr>
                <w:sz w:val="15"/>
                <w:szCs w:val="15"/>
                <w:lang w:val="en-US"/>
              </w:rPr>
              <w:t>1</w:t>
            </w:r>
          </w:p>
          <w:p w14:paraId="07500443" w14:textId="77777777" w:rsidR="00374996" w:rsidRPr="00C92D33" w:rsidRDefault="00374996" w:rsidP="00875229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  <w:p w14:paraId="23C03B69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0B3E00C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FA6E8FA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</w:t>
            </w:r>
          </w:p>
          <w:p w14:paraId="314496A3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F53C08F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B0F0385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A06C96D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</w:t>
            </w:r>
          </w:p>
          <w:p w14:paraId="016A38B6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30E56FC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82BFC95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A85A8D0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4</w:t>
            </w:r>
          </w:p>
          <w:p w14:paraId="44A9EE62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62AEFA1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837DF02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27342A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4</w:t>
            </w:r>
          </w:p>
          <w:p w14:paraId="6AD1662C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</w:t>
            </w:r>
          </w:p>
          <w:p w14:paraId="7E498DD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</w:t>
            </w:r>
          </w:p>
          <w:p w14:paraId="66D31B4A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lastRenderedPageBreak/>
              <w:t>1.0</w:t>
            </w:r>
          </w:p>
          <w:p w14:paraId="4BCAC9E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0</w:t>
            </w:r>
          </w:p>
          <w:p w14:paraId="3DB0DC4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</w:t>
            </w:r>
          </w:p>
          <w:p w14:paraId="44FFEB42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9</w:t>
            </w:r>
          </w:p>
          <w:p w14:paraId="28F11DC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4</w:t>
            </w:r>
          </w:p>
          <w:p w14:paraId="4510ADEB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.2</w:t>
            </w:r>
          </w:p>
          <w:p w14:paraId="2BECDA8D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.2</w:t>
            </w:r>
          </w:p>
          <w:p w14:paraId="38892652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6</w:t>
            </w:r>
          </w:p>
          <w:p w14:paraId="008FDC21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3</w:t>
            </w:r>
          </w:p>
          <w:p w14:paraId="29FC8447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4</w:t>
            </w:r>
          </w:p>
          <w:p w14:paraId="576B6AAA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2</w:t>
            </w:r>
          </w:p>
          <w:p w14:paraId="4EE7DD0D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.4</w:t>
            </w:r>
          </w:p>
          <w:p w14:paraId="3018236D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</w:t>
            </w:r>
          </w:p>
          <w:p w14:paraId="2913CF10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7FB50B5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F541CEC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8E67C99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D46E4F5" w14:textId="77777777" w:rsidR="00374996" w:rsidRPr="00C92D33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3CA49A5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</w:t>
            </w:r>
          </w:p>
          <w:p w14:paraId="42781316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3810C2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8BC3A37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8122819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B9911EF" w14:textId="77777777" w:rsidR="00374996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A51E946" w14:textId="77777777" w:rsidR="00374996" w:rsidRPr="00676C92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0.4</w:t>
            </w:r>
          </w:p>
        </w:tc>
      </w:tr>
      <w:tr w:rsidR="00374996" w:rsidRPr="00676C92" w14:paraId="0F3015E2" w14:textId="77777777" w:rsidTr="00875229">
        <w:trPr>
          <w:trHeight w:val="75"/>
        </w:trPr>
        <w:tc>
          <w:tcPr>
            <w:tcW w:w="3969" w:type="dxa"/>
            <w:tcBorders>
              <w:left w:val="nil"/>
              <w:bottom w:val="single" w:sz="4" w:space="0" w:color="auto"/>
            </w:tcBorders>
          </w:tcPr>
          <w:p w14:paraId="00CE5767" w14:textId="77777777" w:rsidR="00374996" w:rsidRPr="00B56208" w:rsidRDefault="00374996" w:rsidP="00875229">
            <w:pPr>
              <w:rPr>
                <w:b/>
                <w:bCs/>
                <w:sz w:val="15"/>
                <w:szCs w:val="15"/>
                <w:lang w:val="en-GB"/>
              </w:rPr>
            </w:pPr>
          </w:p>
          <w:p w14:paraId="06FBB581" w14:textId="77777777" w:rsidR="00374996" w:rsidRPr="00B56208" w:rsidRDefault="00374996" w:rsidP="00875229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linically accessible</w:t>
            </w:r>
            <w:r w:rsidRPr="00B56208">
              <w:rPr>
                <w:b/>
                <w:bCs/>
                <w:sz w:val="18"/>
                <w:szCs w:val="18"/>
                <w:lang w:val="en-GB"/>
              </w:rPr>
              <w:t xml:space="preserve"> biomarkers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(level B)</w:t>
            </w:r>
          </w:p>
          <w:p w14:paraId="016EDA5A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C84A42">
              <w:rPr>
                <w:sz w:val="15"/>
                <w:szCs w:val="15"/>
                <w:lang w:val="en-GB"/>
              </w:rPr>
              <w:t>BNP, ng/L</w:t>
            </w:r>
            <w:r w:rsidRPr="00C84A42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14BB6E6D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C84A42">
              <w:rPr>
                <w:sz w:val="15"/>
                <w:szCs w:val="15"/>
                <w:lang w:val="en-GB"/>
              </w:rPr>
              <w:t>NSE, ng/ml</w:t>
            </w:r>
            <w:r w:rsidRPr="00C84A42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7587FE82" w14:textId="77777777" w:rsidR="00374996" w:rsidRPr="00AC0CDD" w:rsidRDefault="00374996" w:rsidP="00875229">
            <w:pPr>
              <w:rPr>
                <w:sz w:val="15"/>
                <w:szCs w:val="15"/>
                <w:lang w:val="en-GB"/>
              </w:rPr>
            </w:pPr>
            <w:r w:rsidRPr="00C84A42">
              <w:rPr>
                <w:sz w:val="15"/>
                <w:szCs w:val="15"/>
                <w:lang w:val="en-GB"/>
              </w:rPr>
              <w:t xml:space="preserve">PCT, </w:t>
            </w:r>
            <w:r w:rsidRPr="00C84A42">
              <w:rPr>
                <w:rFonts w:ascii="Calibri" w:hAnsi="Calibri"/>
                <w:sz w:val="15"/>
                <w:szCs w:val="15"/>
                <w:lang w:val="en-GB"/>
              </w:rPr>
              <w:t>µ</w:t>
            </w:r>
            <w:r w:rsidRPr="00C84A42">
              <w:rPr>
                <w:sz w:val="15"/>
                <w:szCs w:val="15"/>
                <w:lang w:val="en-GB"/>
              </w:rPr>
              <w:t>g/L</w:t>
            </w:r>
            <w:r w:rsidRPr="00C84A42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7D3BCA0B" w14:textId="77777777" w:rsidR="00374996" w:rsidRPr="00B56208" w:rsidRDefault="00374996" w:rsidP="00875229">
            <w:pPr>
              <w:rPr>
                <w:sz w:val="15"/>
                <w:szCs w:val="15"/>
                <w:lang w:val="en-GB"/>
              </w:rPr>
            </w:pPr>
            <w:r w:rsidRPr="00B56208">
              <w:rPr>
                <w:sz w:val="15"/>
                <w:szCs w:val="15"/>
                <w:lang w:val="en-GB"/>
              </w:rPr>
              <w:t xml:space="preserve">S100B, </w:t>
            </w:r>
            <w:r w:rsidRPr="00B56208">
              <w:rPr>
                <w:rFonts w:ascii="Calibri" w:hAnsi="Calibri"/>
                <w:sz w:val="15"/>
                <w:szCs w:val="15"/>
                <w:lang w:val="en-GB"/>
              </w:rPr>
              <w:t>µ</w:t>
            </w:r>
            <w:r w:rsidRPr="00B56208">
              <w:rPr>
                <w:sz w:val="15"/>
                <w:szCs w:val="15"/>
                <w:lang w:val="en-GB"/>
              </w:rPr>
              <w:t>g/L</w:t>
            </w:r>
            <w:r w:rsidRPr="00B56208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(IQR)</w:t>
            </w:r>
          </w:p>
          <w:p w14:paraId="79C2FBE8" w14:textId="77777777" w:rsidR="00374996" w:rsidRDefault="00374996" w:rsidP="00875229">
            <w:pP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</w:pPr>
            <w:r>
              <w:rPr>
                <w:sz w:val="15"/>
                <w:szCs w:val="15"/>
                <w:lang w:val="en-US"/>
              </w:rPr>
              <w:t>TNT, ng/L</w:t>
            </w:r>
            <w:r w:rsidRPr="0097793B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4846F37C" w14:textId="77777777" w:rsidR="00374996" w:rsidRPr="00676C92" w:rsidRDefault="00374996" w:rsidP="00875229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4F7ADCB" w14:textId="77777777" w:rsidR="00374996" w:rsidRPr="00FE0FC9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CD3251B" w14:textId="77777777" w:rsidR="00374996" w:rsidRPr="00FE0FC9" w:rsidRDefault="00374996" w:rsidP="00875229">
            <w:pPr>
              <w:jc w:val="right"/>
              <w:rPr>
                <w:sz w:val="18"/>
                <w:szCs w:val="18"/>
                <w:lang w:val="en-US"/>
              </w:rPr>
            </w:pPr>
          </w:p>
          <w:p w14:paraId="1B4346EA" w14:textId="329A6C72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</w:t>
            </w:r>
            <w:r w:rsidR="00927446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54</w:t>
            </w:r>
            <w:r w:rsidR="00927446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-210</w:t>
            </w:r>
            <w:r w:rsidR="00D87721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)</w:t>
            </w:r>
          </w:p>
          <w:p w14:paraId="7F044B22" w14:textId="7447B8F6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0 (12.</w:t>
            </w:r>
            <w:r w:rsidR="00D87721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-26.6)</w:t>
            </w:r>
          </w:p>
          <w:p w14:paraId="62C3462B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 (0.21-1.91)</w:t>
            </w:r>
          </w:p>
          <w:p w14:paraId="7867D255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 (0.06-0.11)</w:t>
            </w:r>
          </w:p>
          <w:p w14:paraId="41FD0A9A" w14:textId="77777777" w:rsidR="00374996" w:rsidRPr="00676C92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 (0.16-2.41)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238C9C60" w14:textId="77777777" w:rsidR="00374996" w:rsidRPr="00676C92" w:rsidRDefault="00374996" w:rsidP="00875229">
            <w:pPr>
              <w:rPr>
                <w:sz w:val="15"/>
                <w:szCs w:val="15"/>
              </w:rPr>
            </w:pPr>
          </w:p>
          <w:p w14:paraId="6457CDF6" w14:textId="77777777" w:rsidR="00374996" w:rsidRPr="00761516" w:rsidRDefault="00374996" w:rsidP="00875229">
            <w:pPr>
              <w:ind w:right="-113"/>
              <w:rPr>
                <w:sz w:val="18"/>
                <w:szCs w:val="18"/>
              </w:rPr>
            </w:pPr>
          </w:p>
          <w:p w14:paraId="17855453" w14:textId="42475F41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7 (1245-518</w:t>
            </w:r>
            <w:r w:rsidR="00D87721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 w14:paraId="7100B497" w14:textId="09276479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</w:t>
            </w:r>
            <w:r w:rsidR="00D87721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20.6-58.</w:t>
            </w:r>
            <w:r w:rsidR="00D87721"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  <w:p w14:paraId="431CE6C9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 (0.73-9.50)</w:t>
            </w:r>
          </w:p>
          <w:p w14:paraId="46CE9672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0.19 (0.10-0.50)</w:t>
            </w:r>
          </w:p>
          <w:p w14:paraId="7E6E5CB1" w14:textId="77777777" w:rsidR="00374996" w:rsidRPr="00676C92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 (0.20-2.9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E6E4DD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</w:p>
          <w:p w14:paraId="36E6E826" w14:textId="77777777" w:rsidR="00374996" w:rsidRPr="0076151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5364C901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C8004FA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364BCDF4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1528C908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8B50502" w14:textId="77777777" w:rsidR="00374996" w:rsidRPr="00676C92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5</w:t>
            </w:r>
          </w:p>
        </w:tc>
        <w:tc>
          <w:tcPr>
            <w:tcW w:w="991" w:type="dxa"/>
            <w:tcBorders>
              <w:bottom w:val="single" w:sz="4" w:space="0" w:color="auto"/>
              <w:right w:val="nil"/>
            </w:tcBorders>
          </w:tcPr>
          <w:p w14:paraId="338DF40C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</w:p>
          <w:p w14:paraId="67D82D6D" w14:textId="77777777" w:rsidR="00374996" w:rsidRPr="00761516" w:rsidRDefault="00374996" w:rsidP="00875229">
            <w:pPr>
              <w:jc w:val="center"/>
              <w:rPr>
                <w:sz w:val="18"/>
                <w:szCs w:val="18"/>
              </w:rPr>
            </w:pPr>
          </w:p>
          <w:p w14:paraId="6B5389DC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0</w:t>
            </w:r>
          </w:p>
          <w:p w14:paraId="7EDC9FE6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0</w:t>
            </w:r>
          </w:p>
          <w:p w14:paraId="70EF38CE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5</w:t>
            </w:r>
          </w:p>
          <w:p w14:paraId="24633996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4</w:t>
            </w:r>
          </w:p>
          <w:p w14:paraId="0DA507FC" w14:textId="77777777" w:rsidR="00374996" w:rsidRPr="00676C92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1</w:t>
            </w:r>
          </w:p>
        </w:tc>
      </w:tr>
      <w:tr w:rsidR="00374996" w:rsidRPr="00676C92" w14:paraId="0241D27E" w14:textId="77777777" w:rsidTr="00875229">
        <w:trPr>
          <w:trHeight w:val="75"/>
        </w:trPr>
        <w:tc>
          <w:tcPr>
            <w:tcW w:w="3969" w:type="dxa"/>
            <w:tcBorders>
              <w:left w:val="nil"/>
              <w:bottom w:val="single" w:sz="4" w:space="0" w:color="auto"/>
            </w:tcBorders>
          </w:tcPr>
          <w:p w14:paraId="42C42F95" w14:textId="77777777" w:rsidR="00374996" w:rsidRDefault="00374996" w:rsidP="00875229">
            <w:pPr>
              <w:rPr>
                <w:b/>
                <w:bCs/>
                <w:sz w:val="15"/>
                <w:szCs w:val="15"/>
                <w:lang w:val="en-US"/>
              </w:rPr>
            </w:pPr>
          </w:p>
          <w:p w14:paraId="7B622E9B" w14:textId="77777777" w:rsidR="00374996" w:rsidRPr="00761516" w:rsidRDefault="00374996" w:rsidP="0087522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241771">
              <w:rPr>
                <w:b/>
                <w:bCs/>
                <w:sz w:val="18"/>
                <w:szCs w:val="18"/>
                <w:lang w:val="en-US"/>
              </w:rPr>
              <w:t>esearch-grade</w:t>
            </w:r>
            <w:r w:rsidRPr="00761516">
              <w:rPr>
                <w:b/>
                <w:bCs/>
                <w:sz w:val="18"/>
                <w:szCs w:val="18"/>
                <w:lang w:val="en-US"/>
              </w:rPr>
              <w:t xml:space="preserve"> biomarker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level C)</w:t>
            </w:r>
          </w:p>
          <w:p w14:paraId="00A2FB74" w14:textId="77777777" w:rsidR="00374996" w:rsidRPr="00927446" w:rsidRDefault="00374996" w:rsidP="00875229">
            <w:pPr>
              <w:rPr>
                <w:sz w:val="15"/>
                <w:szCs w:val="15"/>
                <w:lang w:val="en-US"/>
              </w:rPr>
            </w:pPr>
            <w:r w:rsidRPr="00927446">
              <w:rPr>
                <w:sz w:val="15"/>
                <w:szCs w:val="15"/>
                <w:lang w:val="en-US"/>
              </w:rPr>
              <w:t>Copeptin, pmol/L</w:t>
            </w:r>
            <w:r w:rsidRPr="00927446"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 (IQR)</w:t>
            </w:r>
          </w:p>
          <w:p w14:paraId="07955075" w14:textId="38AD9113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927446">
              <w:rPr>
                <w:sz w:val="15"/>
                <w:szCs w:val="15"/>
                <w:lang w:val="en-US"/>
              </w:rPr>
              <w:t>I</w:t>
            </w:r>
            <w:r w:rsidR="007C4810" w:rsidRPr="004A359E">
              <w:rPr>
                <w:sz w:val="15"/>
                <w:szCs w:val="15"/>
                <w:lang w:val="fr-LU"/>
              </w:rPr>
              <w:t>L</w:t>
            </w:r>
            <w:r w:rsidRPr="004A359E">
              <w:rPr>
                <w:sz w:val="15"/>
                <w:szCs w:val="15"/>
                <w:lang w:val="fr-LU"/>
              </w:rPr>
              <w:t>6, n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063C5EA4" w14:textId="14809186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NFL, </w:t>
            </w:r>
            <w:r w:rsidR="007C4810" w:rsidRPr="004A359E">
              <w:rPr>
                <w:sz w:val="15"/>
                <w:szCs w:val="15"/>
                <w:lang w:val="fr-LU"/>
              </w:rPr>
              <w:t>ng</w:t>
            </w:r>
            <w:r w:rsidRPr="004A359E">
              <w:rPr>
                <w:sz w:val="15"/>
                <w:szCs w:val="15"/>
                <w:lang w:val="fr-LU"/>
              </w:rPr>
              <w:t>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55077927" w14:textId="77777777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>Tau, n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1ABFBEE0" w14:textId="0534A205" w:rsidR="00374996" w:rsidRPr="004A359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GFAP, </w:t>
            </w:r>
            <w:r w:rsidR="007C4810" w:rsidRPr="004A359E">
              <w:rPr>
                <w:sz w:val="15"/>
                <w:szCs w:val="15"/>
                <w:lang w:val="fr-LU"/>
              </w:rPr>
              <w:t>n</w:t>
            </w:r>
            <w:r w:rsidRPr="004A359E">
              <w:rPr>
                <w:sz w:val="15"/>
                <w:szCs w:val="15"/>
                <w:lang w:val="fr-LU"/>
              </w:rPr>
              <w:t>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IQR)</w:t>
            </w:r>
          </w:p>
          <w:p w14:paraId="490A502C" w14:textId="3DB50B06" w:rsidR="00374996" w:rsidRPr="00E9580E" w:rsidRDefault="00374996" w:rsidP="00875229">
            <w:pPr>
              <w:rPr>
                <w:sz w:val="15"/>
                <w:szCs w:val="15"/>
                <w:lang w:val="fr-LU"/>
              </w:rPr>
            </w:pPr>
            <w:r w:rsidRPr="004A359E">
              <w:rPr>
                <w:sz w:val="15"/>
                <w:szCs w:val="15"/>
                <w:lang w:val="fr-LU"/>
              </w:rPr>
              <w:t xml:space="preserve">UCHL1, </w:t>
            </w:r>
            <w:r w:rsidR="007C4810" w:rsidRPr="004A359E">
              <w:rPr>
                <w:sz w:val="15"/>
                <w:szCs w:val="15"/>
                <w:lang w:val="fr-LU"/>
              </w:rPr>
              <w:t>n</w:t>
            </w:r>
            <w:r w:rsidRPr="004A359E">
              <w:rPr>
                <w:sz w:val="15"/>
                <w:szCs w:val="15"/>
                <w:lang w:val="fr-LU"/>
              </w:rPr>
              <w:t>g/L</w:t>
            </w:r>
            <w:r w:rsidRPr="004A359E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 xml:space="preserve"> (</w:t>
            </w:r>
            <w:r w:rsidRPr="00C84A42">
              <w:rPr>
                <w:rFonts w:eastAsia="Times New Roman" w:cs="Times New Roman"/>
                <w:color w:val="000000"/>
                <w:sz w:val="15"/>
                <w:szCs w:val="15"/>
                <w:lang w:val="fr-LU" w:eastAsia="sv-SE"/>
              </w:rPr>
              <w:t>IQR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B275B0" w14:textId="77777777" w:rsidR="00374996" w:rsidRPr="00E9580E" w:rsidRDefault="00374996" w:rsidP="00875229">
            <w:pPr>
              <w:jc w:val="right"/>
              <w:rPr>
                <w:sz w:val="15"/>
                <w:szCs w:val="15"/>
                <w:lang w:val="fr-LU"/>
              </w:rPr>
            </w:pPr>
          </w:p>
          <w:p w14:paraId="7859A246" w14:textId="77777777" w:rsidR="00374996" w:rsidRPr="00E9580E" w:rsidRDefault="00374996" w:rsidP="00875229">
            <w:pPr>
              <w:jc w:val="right"/>
              <w:rPr>
                <w:sz w:val="18"/>
                <w:szCs w:val="18"/>
                <w:lang w:val="fr-LU"/>
              </w:rPr>
            </w:pPr>
          </w:p>
          <w:p w14:paraId="21B34042" w14:textId="18BC162C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.3 (9.</w:t>
            </w:r>
            <w:r w:rsidR="00D87721">
              <w:rPr>
                <w:sz w:val="15"/>
                <w:szCs w:val="15"/>
                <w:lang w:val="en-US"/>
              </w:rPr>
              <w:t>3</w:t>
            </w:r>
            <w:r>
              <w:rPr>
                <w:sz w:val="15"/>
                <w:szCs w:val="15"/>
                <w:lang w:val="en-US"/>
              </w:rPr>
              <w:t>-30.</w:t>
            </w:r>
            <w:r w:rsidR="00D87721">
              <w:rPr>
                <w:sz w:val="15"/>
                <w:szCs w:val="15"/>
                <w:lang w:val="en-US"/>
              </w:rPr>
              <w:t>6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74B4DBF2" w14:textId="5FDDE87E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6</w:t>
            </w:r>
            <w:r w:rsidR="005A1D22">
              <w:rPr>
                <w:sz w:val="15"/>
                <w:szCs w:val="15"/>
                <w:lang w:val="en-US"/>
              </w:rPr>
              <w:t>8</w:t>
            </w:r>
            <w:r>
              <w:rPr>
                <w:sz w:val="15"/>
                <w:szCs w:val="15"/>
                <w:lang w:val="en-US"/>
              </w:rPr>
              <w:t xml:space="preserve"> (84-335)</w:t>
            </w:r>
          </w:p>
          <w:p w14:paraId="5966C70D" w14:textId="6832E952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</w:t>
            </w:r>
            <w:r w:rsidR="005A1D22">
              <w:rPr>
                <w:sz w:val="15"/>
                <w:szCs w:val="15"/>
                <w:lang w:val="en-US"/>
              </w:rPr>
              <w:t>7</w:t>
            </w:r>
            <w:r>
              <w:rPr>
                <w:sz w:val="15"/>
                <w:szCs w:val="15"/>
                <w:lang w:val="en-US"/>
              </w:rPr>
              <w:t xml:space="preserve"> (20-</w:t>
            </w:r>
            <w:r w:rsidR="00D87721">
              <w:rPr>
                <w:sz w:val="15"/>
                <w:szCs w:val="15"/>
                <w:lang w:val="en-US"/>
              </w:rPr>
              <w:t>70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56EF2C8A" w14:textId="05A04AA9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4 (1.</w:t>
            </w:r>
            <w:r w:rsidR="00D87721">
              <w:rPr>
                <w:sz w:val="15"/>
                <w:szCs w:val="15"/>
                <w:lang w:val="en-US"/>
              </w:rPr>
              <w:t>5</w:t>
            </w:r>
            <w:r>
              <w:rPr>
                <w:sz w:val="15"/>
                <w:szCs w:val="15"/>
                <w:lang w:val="en-US"/>
              </w:rPr>
              <w:t>-5.</w:t>
            </w:r>
            <w:r w:rsidR="00D87721">
              <w:rPr>
                <w:sz w:val="15"/>
                <w:szCs w:val="15"/>
                <w:lang w:val="en-US"/>
              </w:rPr>
              <w:t>3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308C9CC6" w14:textId="729B1323" w:rsidR="00374996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 (1</w:t>
            </w:r>
            <w:r w:rsidR="005A1D22">
              <w:rPr>
                <w:sz w:val="15"/>
                <w:szCs w:val="15"/>
                <w:lang w:val="en-US"/>
              </w:rPr>
              <w:t>5</w:t>
            </w:r>
            <w:r>
              <w:rPr>
                <w:sz w:val="15"/>
                <w:szCs w:val="15"/>
                <w:lang w:val="en-US"/>
              </w:rPr>
              <w:t>-47)</w:t>
            </w:r>
          </w:p>
          <w:p w14:paraId="1D672E53" w14:textId="0C6452DC" w:rsidR="00374996" w:rsidRDefault="005A1D22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0</w:t>
            </w:r>
            <w:r w:rsidR="00374996">
              <w:rPr>
                <w:sz w:val="15"/>
                <w:szCs w:val="15"/>
                <w:lang w:val="en-US"/>
              </w:rPr>
              <w:t xml:space="preserve"> (148-3</w:t>
            </w:r>
            <w:r>
              <w:rPr>
                <w:sz w:val="15"/>
                <w:szCs w:val="15"/>
                <w:lang w:val="en-US"/>
              </w:rPr>
              <w:t>90</w:t>
            </w:r>
            <w:r w:rsidR="00374996">
              <w:rPr>
                <w:sz w:val="15"/>
                <w:szCs w:val="15"/>
                <w:lang w:val="en-US"/>
              </w:rPr>
              <w:t>)</w:t>
            </w:r>
          </w:p>
          <w:p w14:paraId="1A68EA31" w14:textId="77777777" w:rsidR="00374996" w:rsidRPr="00676C92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5ED0A94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</w:p>
          <w:p w14:paraId="31BBB31F" w14:textId="77777777" w:rsidR="00374996" w:rsidRPr="0076151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08D3808F" w14:textId="2FC1F95C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</w:t>
            </w:r>
            <w:r w:rsidR="00D87721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19.6-96.</w:t>
            </w:r>
            <w:r w:rsidR="00D87721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  <w:p w14:paraId="34F7AEB0" w14:textId="2F986F5D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 (86-358)</w:t>
            </w:r>
          </w:p>
          <w:p w14:paraId="1CF56D62" w14:textId="6F3CF88A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1 (</w:t>
            </w:r>
            <w:r w:rsidR="005A1D22">
              <w:rPr>
                <w:sz w:val="15"/>
                <w:szCs w:val="15"/>
              </w:rPr>
              <w:t>300</w:t>
            </w:r>
            <w:r>
              <w:rPr>
                <w:sz w:val="15"/>
                <w:szCs w:val="15"/>
              </w:rPr>
              <w:t>-3573)</w:t>
            </w:r>
          </w:p>
          <w:p w14:paraId="0E71FB1B" w14:textId="02284F9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11.9 (4.</w:t>
            </w:r>
            <w:r w:rsidR="00D87721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-44.</w:t>
            </w:r>
            <w:r w:rsidR="00D87721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 w14:paraId="45BAFE9E" w14:textId="2BFA1023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 (60-380)</w:t>
            </w:r>
          </w:p>
          <w:p w14:paraId="31C6DC00" w14:textId="7A4C8832" w:rsidR="00374996" w:rsidRPr="00676C92" w:rsidRDefault="00374996" w:rsidP="005A1D22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11</w:t>
            </w:r>
            <w:r w:rsidR="005A1D22">
              <w:rPr>
                <w:sz w:val="15"/>
                <w:szCs w:val="15"/>
              </w:rPr>
              <w:t>30</w:t>
            </w:r>
            <w:r>
              <w:rPr>
                <w:sz w:val="15"/>
                <w:szCs w:val="15"/>
              </w:rPr>
              <w:t xml:space="preserve"> (46</w:t>
            </w:r>
            <w:r w:rsidR="005A1D22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27</w:t>
            </w:r>
            <w:r w:rsidR="00D87721">
              <w:rPr>
                <w:sz w:val="15"/>
                <w:szCs w:val="15"/>
              </w:rPr>
              <w:t>8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F2B55B" w14:textId="77777777" w:rsidR="00374996" w:rsidRPr="00676C92" w:rsidRDefault="00374996" w:rsidP="00875229">
            <w:pPr>
              <w:rPr>
                <w:sz w:val="15"/>
                <w:szCs w:val="15"/>
              </w:rPr>
            </w:pPr>
          </w:p>
          <w:p w14:paraId="5E24373A" w14:textId="77777777" w:rsidR="00374996" w:rsidRPr="00761516" w:rsidRDefault="00374996" w:rsidP="00875229">
            <w:pPr>
              <w:jc w:val="right"/>
              <w:rPr>
                <w:sz w:val="18"/>
                <w:szCs w:val="18"/>
              </w:rPr>
            </w:pPr>
          </w:p>
          <w:p w14:paraId="2E679DBD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581B2431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7</w:t>
            </w:r>
          </w:p>
          <w:p w14:paraId="24483F0C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02A781A2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6F24E842" w14:textId="77777777" w:rsidR="00374996" w:rsidRDefault="00374996" w:rsidP="00875229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75EF25F6" w14:textId="77777777" w:rsidR="00374996" w:rsidRPr="00676C92" w:rsidRDefault="00374996" w:rsidP="00875229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991" w:type="dxa"/>
            <w:tcBorders>
              <w:bottom w:val="single" w:sz="4" w:space="0" w:color="auto"/>
              <w:right w:val="nil"/>
            </w:tcBorders>
          </w:tcPr>
          <w:p w14:paraId="72903431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</w:p>
          <w:p w14:paraId="212F3650" w14:textId="77777777" w:rsidR="00374996" w:rsidRPr="00761516" w:rsidRDefault="00374996" w:rsidP="00875229">
            <w:pPr>
              <w:jc w:val="center"/>
              <w:rPr>
                <w:sz w:val="18"/>
                <w:szCs w:val="18"/>
              </w:rPr>
            </w:pPr>
          </w:p>
          <w:p w14:paraId="2B434DF1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6</w:t>
            </w:r>
          </w:p>
          <w:p w14:paraId="5011D6D7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9</w:t>
            </w:r>
          </w:p>
          <w:p w14:paraId="576BCA19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4</w:t>
            </w:r>
          </w:p>
          <w:p w14:paraId="5D3512AC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</w:t>
            </w:r>
          </w:p>
          <w:p w14:paraId="581A3869" w14:textId="77777777" w:rsidR="00374996" w:rsidRDefault="00374996" w:rsidP="0087522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</w:t>
            </w:r>
          </w:p>
          <w:p w14:paraId="00F2EB84" w14:textId="77777777" w:rsidR="00374996" w:rsidRPr="00676C92" w:rsidRDefault="00374996" w:rsidP="00875229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25.1</w:t>
            </w:r>
          </w:p>
        </w:tc>
      </w:tr>
    </w:tbl>
    <w:p w14:paraId="3234CD58" w14:textId="77777777" w:rsidR="00374996" w:rsidRDefault="00374996" w:rsidP="00374996">
      <w:pPr>
        <w:spacing w:line="480" w:lineRule="auto"/>
        <w:rPr>
          <w:b/>
          <w:lang w:val="en-US"/>
        </w:rPr>
      </w:pPr>
    </w:p>
    <w:p w14:paraId="2EB67655" w14:textId="77777777" w:rsidR="00374996" w:rsidRPr="00A774DD" w:rsidRDefault="00374996" w:rsidP="00374996">
      <w:pPr>
        <w:spacing w:line="480" w:lineRule="auto"/>
        <w:ind w:left="-142"/>
        <w:rPr>
          <w:b/>
        </w:rPr>
      </w:pPr>
      <w:r w:rsidRPr="00A774DD">
        <w:rPr>
          <w:b/>
          <w:lang w:val="en-US"/>
        </w:rPr>
        <w:t xml:space="preserve">Table </w:t>
      </w:r>
      <w:r>
        <w:rPr>
          <w:b/>
          <w:lang w:val="en-US"/>
        </w:rPr>
        <w:t>1B. Variables collected during the first 24 hours of intensive care observation and treatment      for</w:t>
      </w:r>
      <w:r w:rsidRPr="00A774DD">
        <w:rPr>
          <w:b/>
          <w:lang w:val="en-US"/>
        </w:rPr>
        <w:t xml:space="preserve"> good outcome (CPC 1-2) and poor outcome (CPC</w:t>
      </w:r>
      <w:r>
        <w:rPr>
          <w:b/>
          <w:lang w:val="en-US"/>
        </w:rPr>
        <w:t xml:space="preserve"> </w:t>
      </w:r>
      <w:r w:rsidRPr="00A774DD">
        <w:rPr>
          <w:b/>
          <w:lang w:val="en-US"/>
        </w:rPr>
        <w:t xml:space="preserve">3-5) </w:t>
      </w:r>
      <w:r>
        <w:rPr>
          <w:b/>
          <w:lang w:val="en-US"/>
        </w:rPr>
        <w:t xml:space="preserve">patients </w:t>
      </w:r>
      <w:r w:rsidRPr="00A774DD">
        <w:rPr>
          <w:b/>
          <w:lang w:val="en-US"/>
        </w:rPr>
        <w:t>after six months</w:t>
      </w:r>
    </w:p>
    <w:p w14:paraId="28E65F67" w14:textId="77777777" w:rsidR="00374996" w:rsidRDefault="00374996" w:rsidP="00374996">
      <w:pPr>
        <w:spacing w:line="480" w:lineRule="auto"/>
        <w:ind w:left="-142"/>
      </w:pPr>
      <w:r w:rsidRPr="00A774DD">
        <w:t xml:space="preserve">The variables are grouped into </w:t>
      </w:r>
      <w:r>
        <w:t>standard ICU observation variables</w:t>
      </w:r>
      <w:r w:rsidRPr="00A774DD">
        <w:t xml:space="preserve">, </w:t>
      </w:r>
      <w:r>
        <w:t xml:space="preserve">clinically accessible biomarkers and </w:t>
      </w:r>
      <w:r w:rsidRPr="00241771">
        <w:t>research-grade</w:t>
      </w:r>
      <w:r>
        <w:t xml:space="preserve"> biomarkers, all collected during the TTM-trial</w:t>
      </w:r>
      <w:r w:rsidRPr="00A774DD">
        <w:t xml:space="preserve">. Data are presented as </w:t>
      </w:r>
      <w:r w:rsidRPr="00A774DD">
        <w:rPr>
          <w:i/>
        </w:rPr>
        <w:t>n</w:t>
      </w:r>
      <w:r w:rsidRPr="00A774DD">
        <w:t xml:space="preserve"> (%) or median (IQR). </w:t>
      </w:r>
      <w:r w:rsidRPr="00A774DD">
        <w:rPr>
          <w:i/>
        </w:rPr>
        <w:t>n</w:t>
      </w:r>
      <w:r w:rsidRPr="00A774DD">
        <w:t xml:space="preserve"> denotes the number of cases with valid data. A </w:t>
      </w:r>
      <w:r w:rsidRPr="00A774DD">
        <w:rPr>
          <w:i/>
        </w:rPr>
        <w:t>p</w:t>
      </w:r>
      <w:r w:rsidRPr="00A774DD">
        <w:t>-value of &lt;0.05 was considered significant.</w:t>
      </w:r>
      <w:r>
        <w:t xml:space="preserve"> ICU, Intensive care unit. </w:t>
      </w:r>
      <w:r w:rsidRPr="00A774DD">
        <w:rPr>
          <w:lang w:val="en-US"/>
        </w:rPr>
        <w:t xml:space="preserve">CPC, Cerebral performance category. </w:t>
      </w:r>
      <w:r w:rsidRPr="00A774DD">
        <w:t xml:space="preserve">IQR, Interquartile range. </w:t>
      </w:r>
      <w:r>
        <w:rPr>
          <w:lang w:val="en-US"/>
        </w:rPr>
        <w:t xml:space="preserve">CRP, C-reactive </w:t>
      </w:r>
      <w:r>
        <w:rPr>
          <w:lang w:val="en-US"/>
        </w:rPr>
        <w:lastRenderedPageBreak/>
        <w:t>protein (mg/L). INR, International normalized ratio. EF, Ejection fraction. MAP, Mean arterial pressure. VT</w:t>
      </w:r>
      <w:r w:rsidRPr="00A774DD">
        <w:t>, Ventricular tachycardia</w:t>
      </w:r>
      <w:r>
        <w:rPr>
          <w:lang w:val="en-US"/>
        </w:rPr>
        <w:t>. VF,</w:t>
      </w:r>
      <w:r w:rsidRPr="007202E2">
        <w:t xml:space="preserve"> </w:t>
      </w:r>
      <w:r w:rsidRPr="00A774DD">
        <w:t>Ventricular fibrillation</w:t>
      </w:r>
      <w:r>
        <w:rPr>
          <w:lang w:val="en-US"/>
        </w:rPr>
        <w:t>. CPR</w:t>
      </w:r>
      <w:r w:rsidRPr="00A774DD">
        <w:t>, Cardiopulmonary Resuscitation</w:t>
      </w:r>
      <w:r>
        <w:rPr>
          <w:lang w:val="en-US"/>
        </w:rPr>
        <w:t xml:space="preserve">. </w:t>
      </w:r>
      <w:r w:rsidRPr="00A774DD">
        <w:t>GCS, Glasgow coma scale.</w:t>
      </w:r>
      <w:r>
        <w:t xml:space="preserve"> </w:t>
      </w:r>
      <w:r>
        <w:rPr>
          <w:lang w:val="en-US"/>
        </w:rPr>
        <w:t xml:space="preserve">BNP, Brain natriuretic peptide (ng/L). NSE, Neuron-specific enolase (ng/ml). PCT, Procalcitonin. S100B, </w:t>
      </w:r>
      <w:r w:rsidRPr="00C4274D">
        <w:rPr>
          <w:lang w:val="en-US"/>
        </w:rPr>
        <w:t>S100 calcium-binding protein B</w:t>
      </w:r>
      <w:r>
        <w:rPr>
          <w:lang w:val="en-US"/>
        </w:rPr>
        <w:t>. TNT, Troponin</w:t>
      </w:r>
      <w:r w:rsidR="002E2A2F">
        <w:rPr>
          <w:lang w:val="en-US"/>
        </w:rPr>
        <w:t xml:space="preserve"> </w:t>
      </w:r>
      <w:r>
        <w:rPr>
          <w:lang w:val="en-US"/>
        </w:rPr>
        <w:t>T. IL6, Interleukin 6. NFL, Neurofilament light. GFAP, Glia</w:t>
      </w:r>
      <w:r w:rsidR="00FC383C">
        <w:rPr>
          <w:lang w:val="en-US"/>
        </w:rPr>
        <w:t>l</w:t>
      </w:r>
      <w:r>
        <w:rPr>
          <w:lang w:val="en-US"/>
        </w:rPr>
        <w:t xml:space="preserve"> fibrillary acidic protein. UCHL1, Ubiquitin carboxy-terminal hydrolase L1.</w:t>
      </w:r>
    </w:p>
    <w:p w14:paraId="28E6BD4F" w14:textId="77777777" w:rsidR="00875229" w:rsidRDefault="00374996" w:rsidP="00875229">
      <w:pPr>
        <w:spacing w:line="480" w:lineRule="auto"/>
        <w:rPr>
          <w:lang w:val="en-US"/>
        </w:rPr>
      </w:pPr>
      <w:r>
        <w:rPr>
          <w:vertAlign w:val="superscript"/>
        </w:rPr>
        <w:t>a</w:t>
      </w:r>
      <w:r>
        <w:t>Lowest PaO2 (kPa) with the corresponding highest FiO2 (%)</w:t>
      </w:r>
      <w:r w:rsidR="00875229">
        <w:t xml:space="preserve">, </w:t>
      </w:r>
      <w:r w:rsidR="00875229">
        <w:rPr>
          <w:lang w:val="en-US"/>
        </w:rPr>
        <w:t>PaO</w:t>
      </w:r>
      <w:r w:rsidR="00875229">
        <w:rPr>
          <w:vertAlign w:val="subscript"/>
          <w:lang w:val="en-US"/>
        </w:rPr>
        <w:t>2</w:t>
      </w:r>
      <w:r w:rsidR="00875229">
        <w:rPr>
          <w:lang w:val="en-US"/>
        </w:rPr>
        <w:t xml:space="preserve"> &gt;60 kPa was changed to 60 kPa. </w:t>
      </w:r>
      <w:r w:rsidR="00875229">
        <w:rPr>
          <w:vertAlign w:val="superscript"/>
          <w:lang w:val="en-US"/>
        </w:rPr>
        <w:t>b</w:t>
      </w:r>
      <w:r w:rsidR="00875229">
        <w:rPr>
          <w:lang w:val="en-US"/>
        </w:rPr>
        <w:t xml:space="preserve"> INR &gt;10 was changed to 10.</w:t>
      </w:r>
    </w:p>
    <w:p w14:paraId="1F262182" w14:textId="54D009D8" w:rsidR="000811C9" w:rsidRPr="009A0DA2" w:rsidRDefault="000811C9" w:rsidP="00FE3E47">
      <w:pPr>
        <w:rPr>
          <w:rFonts w:ascii="Times New Roman" w:hAnsi="Times New Roman" w:cs="Times New Roman"/>
          <w:b/>
          <w:sz w:val="24"/>
          <w:szCs w:val="24"/>
        </w:rPr>
      </w:pPr>
    </w:p>
    <w:sectPr w:rsidR="000811C9" w:rsidRPr="009A0DA2" w:rsidSect="00A17771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157F77" w14:textId="77777777" w:rsidR="008F5E6A" w:rsidRDefault="008F5E6A" w:rsidP="000E6BBF">
      <w:pPr>
        <w:spacing w:after="0" w:line="240" w:lineRule="auto"/>
      </w:pPr>
      <w:r>
        <w:separator/>
      </w:r>
    </w:p>
  </w:endnote>
  <w:endnote w:type="continuationSeparator" w:id="0">
    <w:p w14:paraId="035EF9D7" w14:textId="77777777" w:rsidR="008F5E6A" w:rsidRDefault="008F5E6A" w:rsidP="000E6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4111980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C51AE0A" w14:textId="2BE6A059" w:rsidR="00A17771" w:rsidRDefault="00A17771" w:rsidP="0094299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24CEDF6" w14:textId="77777777" w:rsidR="00A17771" w:rsidRDefault="00A17771" w:rsidP="00A1777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A58D86" w14:textId="094E8F6A" w:rsidR="00C84A42" w:rsidRDefault="00C84A42" w:rsidP="00A17771">
    <w:pPr>
      <w:pStyle w:val="Sidfot"/>
      <w:ind w:right="360"/>
      <w:jc w:val="right"/>
    </w:pPr>
  </w:p>
  <w:p w14:paraId="22330CC5" w14:textId="77777777" w:rsidR="00C84A42" w:rsidRDefault="00C84A4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F2C13" w14:textId="77777777" w:rsidR="008F5E6A" w:rsidRDefault="008F5E6A" w:rsidP="000E6BBF">
      <w:pPr>
        <w:spacing w:after="0" w:line="240" w:lineRule="auto"/>
      </w:pPr>
      <w:r>
        <w:separator/>
      </w:r>
    </w:p>
  </w:footnote>
  <w:footnote w:type="continuationSeparator" w:id="0">
    <w:p w14:paraId="11715004" w14:textId="77777777" w:rsidR="008F5E6A" w:rsidRDefault="008F5E6A" w:rsidP="000E6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00CD4"/>
    <w:multiLevelType w:val="hybridMultilevel"/>
    <w:tmpl w:val="FD94E2C0"/>
    <w:lvl w:ilvl="0" w:tplc="641636D6">
      <w:numFmt w:val="bullet"/>
      <w:lvlText w:val="-"/>
      <w:lvlJc w:val="left"/>
      <w:pPr>
        <w:ind w:left="440" w:hanging="360"/>
      </w:pPr>
      <w:rPr>
        <w:rFonts w:ascii="Calibri" w:eastAsia="Times New Roma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1" w15:restartNumberingAfterBreak="0">
    <w:nsid w:val="0B915F01"/>
    <w:multiLevelType w:val="hybridMultilevel"/>
    <w:tmpl w:val="27264F8A"/>
    <w:lvl w:ilvl="0" w:tplc="71BEF7C0">
      <w:numFmt w:val="bullet"/>
      <w:lvlText w:val="-"/>
      <w:lvlJc w:val="left"/>
      <w:pPr>
        <w:ind w:left="25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97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69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41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13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85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57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29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013" w:hanging="360"/>
      </w:pPr>
      <w:rPr>
        <w:rFonts w:ascii="Wingdings" w:hAnsi="Wingdings" w:hint="default"/>
      </w:rPr>
    </w:lvl>
  </w:abstractNum>
  <w:abstractNum w:abstractNumId="2" w15:restartNumberingAfterBreak="0">
    <w:nsid w:val="11B917F7"/>
    <w:multiLevelType w:val="hybridMultilevel"/>
    <w:tmpl w:val="5F906F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544D7"/>
    <w:multiLevelType w:val="hybridMultilevel"/>
    <w:tmpl w:val="0F1AC084"/>
    <w:lvl w:ilvl="0" w:tplc="499E952A">
      <w:start w:val="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6E5B8E"/>
    <w:multiLevelType w:val="hybridMultilevel"/>
    <w:tmpl w:val="71F08E4C"/>
    <w:lvl w:ilvl="0" w:tplc="FC560F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C38B4"/>
    <w:multiLevelType w:val="hybridMultilevel"/>
    <w:tmpl w:val="D0A875A8"/>
    <w:lvl w:ilvl="0" w:tplc="78084E8C">
      <w:start w:val="59"/>
      <w:numFmt w:val="bullet"/>
      <w:lvlText w:val="-"/>
      <w:lvlJc w:val="left"/>
      <w:pPr>
        <w:ind w:left="27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99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71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43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15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87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59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31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033" w:hanging="360"/>
      </w:pPr>
      <w:rPr>
        <w:rFonts w:ascii="Wingdings" w:hAnsi="Wingdings" w:hint="default"/>
      </w:rPr>
    </w:lvl>
  </w:abstractNum>
  <w:abstractNum w:abstractNumId="6" w15:restartNumberingAfterBreak="0">
    <w:nsid w:val="29374F3C"/>
    <w:multiLevelType w:val="hybridMultilevel"/>
    <w:tmpl w:val="CB6C652C"/>
    <w:lvl w:ilvl="0" w:tplc="B00E7F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E32DAB"/>
    <w:multiLevelType w:val="hybridMultilevel"/>
    <w:tmpl w:val="67BAC506"/>
    <w:lvl w:ilvl="0" w:tplc="2B3864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566692"/>
    <w:multiLevelType w:val="hybridMultilevel"/>
    <w:tmpl w:val="CF92C998"/>
    <w:lvl w:ilvl="0" w:tplc="B59460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CBE33AF"/>
    <w:multiLevelType w:val="hybridMultilevel"/>
    <w:tmpl w:val="4F12EC26"/>
    <w:lvl w:ilvl="0" w:tplc="1DB286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25722"/>
    <w:multiLevelType w:val="hybridMultilevel"/>
    <w:tmpl w:val="B8A2B6C2"/>
    <w:lvl w:ilvl="0" w:tplc="18C486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53855"/>
    <w:multiLevelType w:val="hybridMultilevel"/>
    <w:tmpl w:val="70E69B7A"/>
    <w:lvl w:ilvl="0" w:tplc="7A2C808E">
      <w:start w:val="20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9426EE"/>
    <w:multiLevelType w:val="hybridMultilevel"/>
    <w:tmpl w:val="B358B68A"/>
    <w:lvl w:ilvl="0" w:tplc="274AB3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7D5FE0"/>
    <w:multiLevelType w:val="hybridMultilevel"/>
    <w:tmpl w:val="5F906F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F70651"/>
    <w:multiLevelType w:val="hybridMultilevel"/>
    <w:tmpl w:val="E2068B96"/>
    <w:lvl w:ilvl="0" w:tplc="E9A6116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1729E1"/>
    <w:multiLevelType w:val="hybridMultilevel"/>
    <w:tmpl w:val="F3F6B9CA"/>
    <w:lvl w:ilvl="0" w:tplc="CDE8E9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E7D06"/>
    <w:multiLevelType w:val="hybridMultilevel"/>
    <w:tmpl w:val="09401804"/>
    <w:lvl w:ilvl="0" w:tplc="100E698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2665A0"/>
    <w:multiLevelType w:val="hybridMultilevel"/>
    <w:tmpl w:val="DA14EB94"/>
    <w:lvl w:ilvl="0" w:tplc="2BC0F3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4D6CDE"/>
    <w:multiLevelType w:val="hybridMultilevel"/>
    <w:tmpl w:val="854890BA"/>
    <w:lvl w:ilvl="0" w:tplc="23782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C86E9D"/>
    <w:multiLevelType w:val="hybridMultilevel"/>
    <w:tmpl w:val="8D8A5B0A"/>
    <w:lvl w:ilvl="0" w:tplc="039820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2"/>
  </w:num>
  <w:num w:numId="4">
    <w:abstractNumId w:val="8"/>
  </w:num>
  <w:num w:numId="5">
    <w:abstractNumId w:val="15"/>
  </w:num>
  <w:num w:numId="6">
    <w:abstractNumId w:val="16"/>
  </w:num>
  <w:num w:numId="7">
    <w:abstractNumId w:val="3"/>
  </w:num>
  <w:num w:numId="8">
    <w:abstractNumId w:val="11"/>
  </w:num>
  <w:num w:numId="9">
    <w:abstractNumId w:val="19"/>
  </w:num>
  <w:num w:numId="10">
    <w:abstractNumId w:val="14"/>
  </w:num>
  <w:num w:numId="11">
    <w:abstractNumId w:val="0"/>
  </w:num>
  <w:num w:numId="12">
    <w:abstractNumId w:val="5"/>
  </w:num>
  <w:num w:numId="13">
    <w:abstractNumId w:val="1"/>
  </w:num>
  <w:num w:numId="14">
    <w:abstractNumId w:val="7"/>
  </w:num>
  <w:num w:numId="15">
    <w:abstractNumId w:val="17"/>
  </w:num>
  <w:num w:numId="16">
    <w:abstractNumId w:val="10"/>
  </w:num>
  <w:num w:numId="17">
    <w:abstractNumId w:val="6"/>
  </w:num>
  <w:num w:numId="18">
    <w:abstractNumId w:val="9"/>
  </w:num>
  <w:num w:numId="19">
    <w:abstractNumId w:val="1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fr-LU" w:vendorID="64" w:dllVersion="6" w:nlCheck="1" w:checkStyle="0"/>
  <w:activeWritingStyle w:appName="MSWord" w:lang="fr-LU" w:vendorID="64" w:dllVersion="0" w:nlCheck="1" w:checkStyle="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wNDAzsDAzMzY2NTNW0lEKTi0uzszPAykwM68FAKrGIx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50fsa29pas55efxxhvtas5xvvwa5extfz9&quot;&gt;Dragonfly_endnote&lt;record-ids&gt;&lt;item&gt;1&lt;/item&gt;&lt;item&gt;10&lt;/item&gt;&lt;item&gt;20&lt;/item&gt;&lt;item&gt;39&lt;/item&gt;&lt;item&gt;96&lt;/item&gt;&lt;item&gt;117&lt;/item&gt;&lt;item&gt;500&lt;/item&gt;&lt;item&gt;519&lt;/item&gt;&lt;item&gt;520&lt;/item&gt;&lt;item&gt;653&lt;/item&gt;&lt;item&gt;658&lt;/item&gt;&lt;item&gt;659&lt;/item&gt;&lt;item&gt;704&lt;/item&gt;&lt;item&gt;737&lt;/item&gt;&lt;item&gt;744&lt;/item&gt;&lt;item&gt;746&lt;/item&gt;&lt;item&gt;747&lt;/item&gt;&lt;item&gt;748&lt;/item&gt;&lt;item&gt;749&lt;/item&gt;&lt;item&gt;750&lt;/item&gt;&lt;item&gt;751&lt;/item&gt;&lt;item&gt;900&lt;/item&gt;&lt;item&gt;901&lt;/item&gt;&lt;item&gt;902&lt;/item&gt;&lt;item&gt;904&lt;/item&gt;&lt;item&gt;1027&lt;/item&gt;&lt;item&gt;1077&lt;/item&gt;&lt;item&gt;1146&lt;/item&gt;&lt;item&gt;1147&lt;/item&gt;&lt;item&gt;1307&lt;/item&gt;&lt;item&gt;1336&lt;/item&gt;&lt;item&gt;1337&lt;/item&gt;&lt;item&gt;1338&lt;/item&gt;&lt;item&gt;1339&lt;/item&gt;&lt;item&gt;1340&lt;/item&gt;&lt;item&gt;1341&lt;/item&gt;&lt;item&gt;1343&lt;/item&gt;&lt;/record-ids&gt;&lt;/item&gt;&lt;/Libraries&gt;"/>
  </w:docVars>
  <w:rsids>
    <w:rsidRoot w:val="001552A0"/>
    <w:rsid w:val="000003AC"/>
    <w:rsid w:val="000003FB"/>
    <w:rsid w:val="00002229"/>
    <w:rsid w:val="0000385E"/>
    <w:rsid w:val="00003C97"/>
    <w:rsid w:val="00004F64"/>
    <w:rsid w:val="000052CB"/>
    <w:rsid w:val="00005D83"/>
    <w:rsid w:val="000063B6"/>
    <w:rsid w:val="0000681B"/>
    <w:rsid w:val="0000784C"/>
    <w:rsid w:val="000078F4"/>
    <w:rsid w:val="0001103A"/>
    <w:rsid w:val="00012636"/>
    <w:rsid w:val="00012BF8"/>
    <w:rsid w:val="00013449"/>
    <w:rsid w:val="00013AEC"/>
    <w:rsid w:val="00014E4A"/>
    <w:rsid w:val="000174C2"/>
    <w:rsid w:val="00020278"/>
    <w:rsid w:val="00020DB8"/>
    <w:rsid w:val="000219EF"/>
    <w:rsid w:val="00021B83"/>
    <w:rsid w:val="00022D7E"/>
    <w:rsid w:val="000237E4"/>
    <w:rsid w:val="00025760"/>
    <w:rsid w:val="000300B4"/>
    <w:rsid w:val="000317A7"/>
    <w:rsid w:val="00031CE9"/>
    <w:rsid w:val="00033EFA"/>
    <w:rsid w:val="000344EA"/>
    <w:rsid w:val="00034BCA"/>
    <w:rsid w:val="00035B2D"/>
    <w:rsid w:val="000404CA"/>
    <w:rsid w:val="00040D4E"/>
    <w:rsid w:val="00040F43"/>
    <w:rsid w:val="00041D71"/>
    <w:rsid w:val="00044B2F"/>
    <w:rsid w:val="00045971"/>
    <w:rsid w:val="00046049"/>
    <w:rsid w:val="00047395"/>
    <w:rsid w:val="000476E6"/>
    <w:rsid w:val="000507BC"/>
    <w:rsid w:val="00052C7B"/>
    <w:rsid w:val="00053CE8"/>
    <w:rsid w:val="00055E13"/>
    <w:rsid w:val="00056BE7"/>
    <w:rsid w:val="00057837"/>
    <w:rsid w:val="0006159B"/>
    <w:rsid w:val="00064839"/>
    <w:rsid w:val="00065131"/>
    <w:rsid w:val="0006736D"/>
    <w:rsid w:val="0007041B"/>
    <w:rsid w:val="00070563"/>
    <w:rsid w:val="00070884"/>
    <w:rsid w:val="00070E73"/>
    <w:rsid w:val="0007234E"/>
    <w:rsid w:val="00073DCC"/>
    <w:rsid w:val="00074A5F"/>
    <w:rsid w:val="00074ABA"/>
    <w:rsid w:val="00076753"/>
    <w:rsid w:val="00080481"/>
    <w:rsid w:val="00080C6C"/>
    <w:rsid w:val="00081087"/>
    <w:rsid w:val="000811C9"/>
    <w:rsid w:val="00081249"/>
    <w:rsid w:val="0008152E"/>
    <w:rsid w:val="000819D4"/>
    <w:rsid w:val="00082B6D"/>
    <w:rsid w:val="00084B2A"/>
    <w:rsid w:val="00085602"/>
    <w:rsid w:val="00086C96"/>
    <w:rsid w:val="00090F28"/>
    <w:rsid w:val="00091765"/>
    <w:rsid w:val="00092D9B"/>
    <w:rsid w:val="00092FF2"/>
    <w:rsid w:val="00094624"/>
    <w:rsid w:val="000960E0"/>
    <w:rsid w:val="000975AE"/>
    <w:rsid w:val="00097EAA"/>
    <w:rsid w:val="000A013E"/>
    <w:rsid w:val="000A062E"/>
    <w:rsid w:val="000A0EC8"/>
    <w:rsid w:val="000A334D"/>
    <w:rsid w:val="000A35CD"/>
    <w:rsid w:val="000A4C2E"/>
    <w:rsid w:val="000A4DBB"/>
    <w:rsid w:val="000A72FC"/>
    <w:rsid w:val="000B31FA"/>
    <w:rsid w:val="000B56AA"/>
    <w:rsid w:val="000B5D1D"/>
    <w:rsid w:val="000B6288"/>
    <w:rsid w:val="000B7599"/>
    <w:rsid w:val="000B78F8"/>
    <w:rsid w:val="000B7EB9"/>
    <w:rsid w:val="000C10D2"/>
    <w:rsid w:val="000C1894"/>
    <w:rsid w:val="000C2843"/>
    <w:rsid w:val="000C3570"/>
    <w:rsid w:val="000C35CE"/>
    <w:rsid w:val="000C413E"/>
    <w:rsid w:val="000C4EBA"/>
    <w:rsid w:val="000C54D4"/>
    <w:rsid w:val="000C60D9"/>
    <w:rsid w:val="000C69E6"/>
    <w:rsid w:val="000D0652"/>
    <w:rsid w:val="000D0FCE"/>
    <w:rsid w:val="000D1C23"/>
    <w:rsid w:val="000D3AB2"/>
    <w:rsid w:val="000D3C51"/>
    <w:rsid w:val="000D3D97"/>
    <w:rsid w:val="000D492A"/>
    <w:rsid w:val="000D4E9A"/>
    <w:rsid w:val="000D5AB3"/>
    <w:rsid w:val="000D5C0D"/>
    <w:rsid w:val="000D63DD"/>
    <w:rsid w:val="000E0A18"/>
    <w:rsid w:val="000E29DA"/>
    <w:rsid w:val="000E2DAA"/>
    <w:rsid w:val="000E6BBF"/>
    <w:rsid w:val="000F0E76"/>
    <w:rsid w:val="000F0EA5"/>
    <w:rsid w:val="000F121F"/>
    <w:rsid w:val="000F2B5B"/>
    <w:rsid w:val="000F4A2E"/>
    <w:rsid w:val="000F4C34"/>
    <w:rsid w:val="000F4D61"/>
    <w:rsid w:val="000F6505"/>
    <w:rsid w:val="000F6E7D"/>
    <w:rsid w:val="000F7257"/>
    <w:rsid w:val="000F7D47"/>
    <w:rsid w:val="001009FF"/>
    <w:rsid w:val="00101DA8"/>
    <w:rsid w:val="001020BB"/>
    <w:rsid w:val="001069E1"/>
    <w:rsid w:val="00112E10"/>
    <w:rsid w:val="00113960"/>
    <w:rsid w:val="00122318"/>
    <w:rsid w:val="00125C0F"/>
    <w:rsid w:val="001326B1"/>
    <w:rsid w:val="00133AEE"/>
    <w:rsid w:val="00134320"/>
    <w:rsid w:val="0013516C"/>
    <w:rsid w:val="00135F4B"/>
    <w:rsid w:val="0013666D"/>
    <w:rsid w:val="001377BE"/>
    <w:rsid w:val="001406D6"/>
    <w:rsid w:val="00142513"/>
    <w:rsid w:val="001452F3"/>
    <w:rsid w:val="0014550E"/>
    <w:rsid w:val="00147B28"/>
    <w:rsid w:val="00147B65"/>
    <w:rsid w:val="00147D65"/>
    <w:rsid w:val="00150390"/>
    <w:rsid w:val="00152760"/>
    <w:rsid w:val="00152D27"/>
    <w:rsid w:val="00153482"/>
    <w:rsid w:val="00154E48"/>
    <w:rsid w:val="001552A0"/>
    <w:rsid w:val="001556FE"/>
    <w:rsid w:val="00156524"/>
    <w:rsid w:val="001600FE"/>
    <w:rsid w:val="001606C9"/>
    <w:rsid w:val="00163AEA"/>
    <w:rsid w:val="00164230"/>
    <w:rsid w:val="001642B1"/>
    <w:rsid w:val="00164C4E"/>
    <w:rsid w:val="00164EA6"/>
    <w:rsid w:val="00165C1C"/>
    <w:rsid w:val="00166169"/>
    <w:rsid w:val="00170AA7"/>
    <w:rsid w:val="0017178C"/>
    <w:rsid w:val="00172278"/>
    <w:rsid w:val="00172772"/>
    <w:rsid w:val="0017681B"/>
    <w:rsid w:val="00176DB5"/>
    <w:rsid w:val="00177E4B"/>
    <w:rsid w:val="00180117"/>
    <w:rsid w:val="001807BB"/>
    <w:rsid w:val="00180C7E"/>
    <w:rsid w:val="001821CF"/>
    <w:rsid w:val="0018253E"/>
    <w:rsid w:val="00182C5B"/>
    <w:rsid w:val="00182D2E"/>
    <w:rsid w:val="0018314E"/>
    <w:rsid w:val="00183D08"/>
    <w:rsid w:val="00183E38"/>
    <w:rsid w:val="001840C0"/>
    <w:rsid w:val="00187699"/>
    <w:rsid w:val="00191132"/>
    <w:rsid w:val="0019187F"/>
    <w:rsid w:val="001961AB"/>
    <w:rsid w:val="0019737C"/>
    <w:rsid w:val="001A1ED2"/>
    <w:rsid w:val="001A2737"/>
    <w:rsid w:val="001A483E"/>
    <w:rsid w:val="001A4EE6"/>
    <w:rsid w:val="001A75C6"/>
    <w:rsid w:val="001B0A30"/>
    <w:rsid w:val="001B0D55"/>
    <w:rsid w:val="001B2DE9"/>
    <w:rsid w:val="001B3941"/>
    <w:rsid w:val="001B56EB"/>
    <w:rsid w:val="001C080E"/>
    <w:rsid w:val="001C21CE"/>
    <w:rsid w:val="001C2B62"/>
    <w:rsid w:val="001C391B"/>
    <w:rsid w:val="001C3D1E"/>
    <w:rsid w:val="001C444A"/>
    <w:rsid w:val="001C5684"/>
    <w:rsid w:val="001C77AC"/>
    <w:rsid w:val="001C7DD0"/>
    <w:rsid w:val="001D0168"/>
    <w:rsid w:val="001D0B47"/>
    <w:rsid w:val="001D1B56"/>
    <w:rsid w:val="001D2BC3"/>
    <w:rsid w:val="001D3828"/>
    <w:rsid w:val="001D3831"/>
    <w:rsid w:val="001D65DC"/>
    <w:rsid w:val="001D71C4"/>
    <w:rsid w:val="001E2434"/>
    <w:rsid w:val="001E27F6"/>
    <w:rsid w:val="001E4214"/>
    <w:rsid w:val="001E4517"/>
    <w:rsid w:val="001E72D5"/>
    <w:rsid w:val="001F2E4E"/>
    <w:rsid w:val="001F30EF"/>
    <w:rsid w:val="001F3732"/>
    <w:rsid w:val="001F4D93"/>
    <w:rsid w:val="001F4E21"/>
    <w:rsid w:val="001F77B2"/>
    <w:rsid w:val="002001BC"/>
    <w:rsid w:val="0020167B"/>
    <w:rsid w:val="00201A28"/>
    <w:rsid w:val="00203F33"/>
    <w:rsid w:val="0020403C"/>
    <w:rsid w:val="00204623"/>
    <w:rsid w:val="002055F5"/>
    <w:rsid w:val="00210BA5"/>
    <w:rsid w:val="00211398"/>
    <w:rsid w:val="00211686"/>
    <w:rsid w:val="00212023"/>
    <w:rsid w:val="00215146"/>
    <w:rsid w:val="00216776"/>
    <w:rsid w:val="002167A1"/>
    <w:rsid w:val="00222386"/>
    <w:rsid w:val="00222E15"/>
    <w:rsid w:val="00223956"/>
    <w:rsid w:val="00225520"/>
    <w:rsid w:val="00225FDD"/>
    <w:rsid w:val="00226509"/>
    <w:rsid w:val="00227352"/>
    <w:rsid w:val="002273C1"/>
    <w:rsid w:val="00227617"/>
    <w:rsid w:val="002304B4"/>
    <w:rsid w:val="00230AF1"/>
    <w:rsid w:val="002310BE"/>
    <w:rsid w:val="00232CA7"/>
    <w:rsid w:val="00235290"/>
    <w:rsid w:val="00235A14"/>
    <w:rsid w:val="00237125"/>
    <w:rsid w:val="0023729B"/>
    <w:rsid w:val="00240465"/>
    <w:rsid w:val="00240AE9"/>
    <w:rsid w:val="00240C5F"/>
    <w:rsid w:val="0024129D"/>
    <w:rsid w:val="00241771"/>
    <w:rsid w:val="00241C4A"/>
    <w:rsid w:val="00242519"/>
    <w:rsid w:val="002453E1"/>
    <w:rsid w:val="0024576F"/>
    <w:rsid w:val="002468E4"/>
    <w:rsid w:val="00247029"/>
    <w:rsid w:val="00251016"/>
    <w:rsid w:val="002511CE"/>
    <w:rsid w:val="00253FE1"/>
    <w:rsid w:val="00255186"/>
    <w:rsid w:val="002573A6"/>
    <w:rsid w:val="002576D7"/>
    <w:rsid w:val="00261D5B"/>
    <w:rsid w:val="002629E4"/>
    <w:rsid w:val="002636BF"/>
    <w:rsid w:val="0026395E"/>
    <w:rsid w:val="0026411D"/>
    <w:rsid w:val="00264184"/>
    <w:rsid w:val="002643F5"/>
    <w:rsid w:val="00265BD0"/>
    <w:rsid w:val="0026601E"/>
    <w:rsid w:val="00267452"/>
    <w:rsid w:val="002675EC"/>
    <w:rsid w:val="00272FD3"/>
    <w:rsid w:val="00274D47"/>
    <w:rsid w:val="00276F74"/>
    <w:rsid w:val="00277590"/>
    <w:rsid w:val="00277E72"/>
    <w:rsid w:val="002805D0"/>
    <w:rsid w:val="00281E6B"/>
    <w:rsid w:val="00282D65"/>
    <w:rsid w:val="002835D0"/>
    <w:rsid w:val="00284D0A"/>
    <w:rsid w:val="00284FF1"/>
    <w:rsid w:val="0028601C"/>
    <w:rsid w:val="0028790A"/>
    <w:rsid w:val="002908DA"/>
    <w:rsid w:val="00291D8B"/>
    <w:rsid w:val="00293124"/>
    <w:rsid w:val="00294224"/>
    <w:rsid w:val="00294B74"/>
    <w:rsid w:val="002A0004"/>
    <w:rsid w:val="002A1CD8"/>
    <w:rsid w:val="002A34E6"/>
    <w:rsid w:val="002A50EE"/>
    <w:rsid w:val="002B0464"/>
    <w:rsid w:val="002B15E7"/>
    <w:rsid w:val="002B3C04"/>
    <w:rsid w:val="002B63F7"/>
    <w:rsid w:val="002C05C3"/>
    <w:rsid w:val="002C0BDA"/>
    <w:rsid w:val="002C189D"/>
    <w:rsid w:val="002C2CC7"/>
    <w:rsid w:val="002C3580"/>
    <w:rsid w:val="002C37F9"/>
    <w:rsid w:val="002D051D"/>
    <w:rsid w:val="002D1E45"/>
    <w:rsid w:val="002D21B1"/>
    <w:rsid w:val="002D23C9"/>
    <w:rsid w:val="002D2858"/>
    <w:rsid w:val="002D48AB"/>
    <w:rsid w:val="002D4A54"/>
    <w:rsid w:val="002D4FB9"/>
    <w:rsid w:val="002D5D7E"/>
    <w:rsid w:val="002D77DF"/>
    <w:rsid w:val="002E090B"/>
    <w:rsid w:val="002E272F"/>
    <w:rsid w:val="002E2A2F"/>
    <w:rsid w:val="002E3DE1"/>
    <w:rsid w:val="002E4245"/>
    <w:rsid w:val="002E4797"/>
    <w:rsid w:val="002E4EDA"/>
    <w:rsid w:val="002E6CC5"/>
    <w:rsid w:val="002F0ECD"/>
    <w:rsid w:val="002F1F97"/>
    <w:rsid w:val="002F200A"/>
    <w:rsid w:val="002F5D93"/>
    <w:rsid w:val="002F6053"/>
    <w:rsid w:val="002F6106"/>
    <w:rsid w:val="002F66AB"/>
    <w:rsid w:val="002F6C30"/>
    <w:rsid w:val="002F6C50"/>
    <w:rsid w:val="002F6DBF"/>
    <w:rsid w:val="002F7B11"/>
    <w:rsid w:val="0030177B"/>
    <w:rsid w:val="00301B8A"/>
    <w:rsid w:val="00303320"/>
    <w:rsid w:val="00304492"/>
    <w:rsid w:val="003067E4"/>
    <w:rsid w:val="003068D6"/>
    <w:rsid w:val="003070E0"/>
    <w:rsid w:val="0031102D"/>
    <w:rsid w:val="003110CA"/>
    <w:rsid w:val="003129F6"/>
    <w:rsid w:val="00313C93"/>
    <w:rsid w:val="00315895"/>
    <w:rsid w:val="00315952"/>
    <w:rsid w:val="003167EA"/>
    <w:rsid w:val="00317373"/>
    <w:rsid w:val="0032448B"/>
    <w:rsid w:val="00324909"/>
    <w:rsid w:val="00325B57"/>
    <w:rsid w:val="00325C94"/>
    <w:rsid w:val="003260AE"/>
    <w:rsid w:val="00327B25"/>
    <w:rsid w:val="0033117E"/>
    <w:rsid w:val="0033149D"/>
    <w:rsid w:val="0033428A"/>
    <w:rsid w:val="003342C0"/>
    <w:rsid w:val="003364C1"/>
    <w:rsid w:val="0034021C"/>
    <w:rsid w:val="003421A1"/>
    <w:rsid w:val="00342DA9"/>
    <w:rsid w:val="00342EB7"/>
    <w:rsid w:val="0034321F"/>
    <w:rsid w:val="003438D9"/>
    <w:rsid w:val="003475A4"/>
    <w:rsid w:val="00347AE4"/>
    <w:rsid w:val="00347BAB"/>
    <w:rsid w:val="00353765"/>
    <w:rsid w:val="00353A1B"/>
    <w:rsid w:val="003562AC"/>
    <w:rsid w:val="00357D56"/>
    <w:rsid w:val="00361463"/>
    <w:rsid w:val="00361EFD"/>
    <w:rsid w:val="00363C99"/>
    <w:rsid w:val="00364B18"/>
    <w:rsid w:val="00364E51"/>
    <w:rsid w:val="003655EC"/>
    <w:rsid w:val="00367FA2"/>
    <w:rsid w:val="0037192C"/>
    <w:rsid w:val="003725CE"/>
    <w:rsid w:val="00374147"/>
    <w:rsid w:val="00374996"/>
    <w:rsid w:val="003757FC"/>
    <w:rsid w:val="003759D5"/>
    <w:rsid w:val="00375E02"/>
    <w:rsid w:val="00377274"/>
    <w:rsid w:val="00377CBB"/>
    <w:rsid w:val="00380FE1"/>
    <w:rsid w:val="00381152"/>
    <w:rsid w:val="00384BC3"/>
    <w:rsid w:val="0038795C"/>
    <w:rsid w:val="00390739"/>
    <w:rsid w:val="00390761"/>
    <w:rsid w:val="00391550"/>
    <w:rsid w:val="00392172"/>
    <w:rsid w:val="0039402D"/>
    <w:rsid w:val="003942E2"/>
    <w:rsid w:val="003952A9"/>
    <w:rsid w:val="00395496"/>
    <w:rsid w:val="00395D4D"/>
    <w:rsid w:val="00396D57"/>
    <w:rsid w:val="00397979"/>
    <w:rsid w:val="003A2874"/>
    <w:rsid w:val="003A405A"/>
    <w:rsid w:val="003A5DE6"/>
    <w:rsid w:val="003B02F2"/>
    <w:rsid w:val="003B33F3"/>
    <w:rsid w:val="003B3461"/>
    <w:rsid w:val="003B47FF"/>
    <w:rsid w:val="003B4CB7"/>
    <w:rsid w:val="003B4FF6"/>
    <w:rsid w:val="003B692E"/>
    <w:rsid w:val="003C0522"/>
    <w:rsid w:val="003C1F88"/>
    <w:rsid w:val="003C1FB3"/>
    <w:rsid w:val="003C2DEF"/>
    <w:rsid w:val="003C7A38"/>
    <w:rsid w:val="003D1885"/>
    <w:rsid w:val="003D25B1"/>
    <w:rsid w:val="003D299E"/>
    <w:rsid w:val="003D3EE1"/>
    <w:rsid w:val="003D58D1"/>
    <w:rsid w:val="003D6E3F"/>
    <w:rsid w:val="003D6FE7"/>
    <w:rsid w:val="003D7698"/>
    <w:rsid w:val="003D7847"/>
    <w:rsid w:val="003E0171"/>
    <w:rsid w:val="003E043B"/>
    <w:rsid w:val="003E07BF"/>
    <w:rsid w:val="003E2979"/>
    <w:rsid w:val="003E3E6C"/>
    <w:rsid w:val="003E4B5F"/>
    <w:rsid w:val="003E71F1"/>
    <w:rsid w:val="003F09CB"/>
    <w:rsid w:val="003F0E3A"/>
    <w:rsid w:val="003F17A2"/>
    <w:rsid w:val="003F3C62"/>
    <w:rsid w:val="003F743D"/>
    <w:rsid w:val="004000DE"/>
    <w:rsid w:val="00400534"/>
    <w:rsid w:val="00400862"/>
    <w:rsid w:val="00402B74"/>
    <w:rsid w:val="004063D7"/>
    <w:rsid w:val="004066D6"/>
    <w:rsid w:val="004073EC"/>
    <w:rsid w:val="00412DA3"/>
    <w:rsid w:val="00413B4C"/>
    <w:rsid w:val="00414F34"/>
    <w:rsid w:val="00414FF6"/>
    <w:rsid w:val="00415CA8"/>
    <w:rsid w:val="0041750E"/>
    <w:rsid w:val="00421C65"/>
    <w:rsid w:val="00421D67"/>
    <w:rsid w:val="0042258A"/>
    <w:rsid w:val="00422A98"/>
    <w:rsid w:val="004261AE"/>
    <w:rsid w:val="00426B99"/>
    <w:rsid w:val="00430AD3"/>
    <w:rsid w:val="00431A32"/>
    <w:rsid w:val="00431C7E"/>
    <w:rsid w:val="004327C6"/>
    <w:rsid w:val="00433367"/>
    <w:rsid w:val="0043419F"/>
    <w:rsid w:val="004350AA"/>
    <w:rsid w:val="004359E7"/>
    <w:rsid w:val="00435EC2"/>
    <w:rsid w:val="00435F6D"/>
    <w:rsid w:val="004360B7"/>
    <w:rsid w:val="004365AB"/>
    <w:rsid w:val="004379E3"/>
    <w:rsid w:val="00440998"/>
    <w:rsid w:val="00442065"/>
    <w:rsid w:val="00442EFD"/>
    <w:rsid w:val="00443EB1"/>
    <w:rsid w:val="00446A8D"/>
    <w:rsid w:val="00450E09"/>
    <w:rsid w:val="004524A3"/>
    <w:rsid w:val="00453E99"/>
    <w:rsid w:val="00454B02"/>
    <w:rsid w:val="00456626"/>
    <w:rsid w:val="00456FAC"/>
    <w:rsid w:val="00460189"/>
    <w:rsid w:val="00460424"/>
    <w:rsid w:val="00460692"/>
    <w:rsid w:val="00463227"/>
    <w:rsid w:val="00465067"/>
    <w:rsid w:val="004654E9"/>
    <w:rsid w:val="00465BAA"/>
    <w:rsid w:val="00465FC4"/>
    <w:rsid w:val="00466917"/>
    <w:rsid w:val="00473A4B"/>
    <w:rsid w:val="00473BEF"/>
    <w:rsid w:val="00473F2F"/>
    <w:rsid w:val="004749A5"/>
    <w:rsid w:val="004767C8"/>
    <w:rsid w:val="00477A67"/>
    <w:rsid w:val="00481136"/>
    <w:rsid w:val="0048114E"/>
    <w:rsid w:val="00482430"/>
    <w:rsid w:val="00486A13"/>
    <w:rsid w:val="00491F2F"/>
    <w:rsid w:val="00493BC8"/>
    <w:rsid w:val="004943DA"/>
    <w:rsid w:val="0049461A"/>
    <w:rsid w:val="00496923"/>
    <w:rsid w:val="004A2144"/>
    <w:rsid w:val="004A359E"/>
    <w:rsid w:val="004A3727"/>
    <w:rsid w:val="004A546B"/>
    <w:rsid w:val="004A561F"/>
    <w:rsid w:val="004A7B62"/>
    <w:rsid w:val="004B1B96"/>
    <w:rsid w:val="004B1E47"/>
    <w:rsid w:val="004B234C"/>
    <w:rsid w:val="004B45EC"/>
    <w:rsid w:val="004B4AF3"/>
    <w:rsid w:val="004B4E5F"/>
    <w:rsid w:val="004B5911"/>
    <w:rsid w:val="004B5D5E"/>
    <w:rsid w:val="004B614D"/>
    <w:rsid w:val="004B625E"/>
    <w:rsid w:val="004B66F5"/>
    <w:rsid w:val="004B74B7"/>
    <w:rsid w:val="004B7841"/>
    <w:rsid w:val="004C1CB8"/>
    <w:rsid w:val="004C2FF8"/>
    <w:rsid w:val="004C3D0B"/>
    <w:rsid w:val="004C4B38"/>
    <w:rsid w:val="004C4D39"/>
    <w:rsid w:val="004C74BF"/>
    <w:rsid w:val="004D01D2"/>
    <w:rsid w:val="004D17C7"/>
    <w:rsid w:val="004D29EA"/>
    <w:rsid w:val="004D31E6"/>
    <w:rsid w:val="004D33F5"/>
    <w:rsid w:val="004D4447"/>
    <w:rsid w:val="004D47BA"/>
    <w:rsid w:val="004D4E44"/>
    <w:rsid w:val="004E3176"/>
    <w:rsid w:val="004E3E90"/>
    <w:rsid w:val="004E40D9"/>
    <w:rsid w:val="004E58B3"/>
    <w:rsid w:val="004E5D9C"/>
    <w:rsid w:val="004E61A5"/>
    <w:rsid w:val="004E6380"/>
    <w:rsid w:val="004F11E1"/>
    <w:rsid w:val="004F1486"/>
    <w:rsid w:val="004F459E"/>
    <w:rsid w:val="004F54EA"/>
    <w:rsid w:val="004F5A8E"/>
    <w:rsid w:val="004F73C7"/>
    <w:rsid w:val="004F7647"/>
    <w:rsid w:val="00500108"/>
    <w:rsid w:val="0050198D"/>
    <w:rsid w:val="00503059"/>
    <w:rsid w:val="00503128"/>
    <w:rsid w:val="005035C5"/>
    <w:rsid w:val="00503C07"/>
    <w:rsid w:val="00504321"/>
    <w:rsid w:val="005044B0"/>
    <w:rsid w:val="005047DA"/>
    <w:rsid w:val="00504995"/>
    <w:rsid w:val="00504F78"/>
    <w:rsid w:val="0050535E"/>
    <w:rsid w:val="00506482"/>
    <w:rsid w:val="00507E74"/>
    <w:rsid w:val="00510373"/>
    <w:rsid w:val="00510480"/>
    <w:rsid w:val="00511186"/>
    <w:rsid w:val="005121F0"/>
    <w:rsid w:val="00513965"/>
    <w:rsid w:val="00514512"/>
    <w:rsid w:val="0051666E"/>
    <w:rsid w:val="005203A1"/>
    <w:rsid w:val="00520AF0"/>
    <w:rsid w:val="00521A00"/>
    <w:rsid w:val="00521C45"/>
    <w:rsid w:val="0052219D"/>
    <w:rsid w:val="00523A1C"/>
    <w:rsid w:val="0052573A"/>
    <w:rsid w:val="00526A6B"/>
    <w:rsid w:val="00530B73"/>
    <w:rsid w:val="005334F7"/>
    <w:rsid w:val="00533D63"/>
    <w:rsid w:val="00536435"/>
    <w:rsid w:val="00536CB9"/>
    <w:rsid w:val="00536FF5"/>
    <w:rsid w:val="005404E4"/>
    <w:rsid w:val="0054050C"/>
    <w:rsid w:val="00540F57"/>
    <w:rsid w:val="005417F2"/>
    <w:rsid w:val="005457E4"/>
    <w:rsid w:val="0054590B"/>
    <w:rsid w:val="00546235"/>
    <w:rsid w:val="00547463"/>
    <w:rsid w:val="0054777F"/>
    <w:rsid w:val="00550DEC"/>
    <w:rsid w:val="00550F7F"/>
    <w:rsid w:val="00552CB2"/>
    <w:rsid w:val="005545D8"/>
    <w:rsid w:val="0055489E"/>
    <w:rsid w:val="00554FD4"/>
    <w:rsid w:val="0055602F"/>
    <w:rsid w:val="00560550"/>
    <w:rsid w:val="00560897"/>
    <w:rsid w:val="00562CB9"/>
    <w:rsid w:val="005639C2"/>
    <w:rsid w:val="00563ABD"/>
    <w:rsid w:val="005647FB"/>
    <w:rsid w:val="0056564A"/>
    <w:rsid w:val="00566E6A"/>
    <w:rsid w:val="005670DF"/>
    <w:rsid w:val="0057222D"/>
    <w:rsid w:val="00572754"/>
    <w:rsid w:val="00572D6B"/>
    <w:rsid w:val="00572EC2"/>
    <w:rsid w:val="00575207"/>
    <w:rsid w:val="00575445"/>
    <w:rsid w:val="00576480"/>
    <w:rsid w:val="00576B6B"/>
    <w:rsid w:val="00581525"/>
    <w:rsid w:val="0058230F"/>
    <w:rsid w:val="00583273"/>
    <w:rsid w:val="005836E2"/>
    <w:rsid w:val="00583EB8"/>
    <w:rsid w:val="00584511"/>
    <w:rsid w:val="00584AC7"/>
    <w:rsid w:val="005855AB"/>
    <w:rsid w:val="00585D9B"/>
    <w:rsid w:val="005866EB"/>
    <w:rsid w:val="005868B7"/>
    <w:rsid w:val="00587045"/>
    <w:rsid w:val="00587578"/>
    <w:rsid w:val="00591C70"/>
    <w:rsid w:val="005925E2"/>
    <w:rsid w:val="00597D54"/>
    <w:rsid w:val="005A09E6"/>
    <w:rsid w:val="005A0D0A"/>
    <w:rsid w:val="005A1D22"/>
    <w:rsid w:val="005A285A"/>
    <w:rsid w:val="005A3ED8"/>
    <w:rsid w:val="005A497F"/>
    <w:rsid w:val="005A60F0"/>
    <w:rsid w:val="005A7D9A"/>
    <w:rsid w:val="005A7F78"/>
    <w:rsid w:val="005B1526"/>
    <w:rsid w:val="005B182E"/>
    <w:rsid w:val="005B316C"/>
    <w:rsid w:val="005B65F6"/>
    <w:rsid w:val="005B6C7C"/>
    <w:rsid w:val="005B7394"/>
    <w:rsid w:val="005C176C"/>
    <w:rsid w:val="005C3228"/>
    <w:rsid w:val="005C4BF8"/>
    <w:rsid w:val="005C5A50"/>
    <w:rsid w:val="005C7425"/>
    <w:rsid w:val="005C77A0"/>
    <w:rsid w:val="005D0564"/>
    <w:rsid w:val="005D2D11"/>
    <w:rsid w:val="005D30FB"/>
    <w:rsid w:val="005D510D"/>
    <w:rsid w:val="005D52AD"/>
    <w:rsid w:val="005D58BF"/>
    <w:rsid w:val="005D6504"/>
    <w:rsid w:val="005D72F7"/>
    <w:rsid w:val="005D7BC1"/>
    <w:rsid w:val="005E212A"/>
    <w:rsid w:val="005E3917"/>
    <w:rsid w:val="005E3AE5"/>
    <w:rsid w:val="005E5B89"/>
    <w:rsid w:val="005E65AA"/>
    <w:rsid w:val="005F030E"/>
    <w:rsid w:val="005F5389"/>
    <w:rsid w:val="005F53CC"/>
    <w:rsid w:val="005F5B94"/>
    <w:rsid w:val="005F6AA1"/>
    <w:rsid w:val="005F7D52"/>
    <w:rsid w:val="005F7DAB"/>
    <w:rsid w:val="006000C5"/>
    <w:rsid w:val="00600D0A"/>
    <w:rsid w:val="0060149C"/>
    <w:rsid w:val="006025FB"/>
    <w:rsid w:val="00602C6C"/>
    <w:rsid w:val="00603B02"/>
    <w:rsid w:val="006053CE"/>
    <w:rsid w:val="0060573A"/>
    <w:rsid w:val="00605770"/>
    <w:rsid w:val="0060586B"/>
    <w:rsid w:val="0060690D"/>
    <w:rsid w:val="006069E6"/>
    <w:rsid w:val="0060714B"/>
    <w:rsid w:val="00607EC7"/>
    <w:rsid w:val="00611DA4"/>
    <w:rsid w:val="006126AE"/>
    <w:rsid w:val="006136E4"/>
    <w:rsid w:val="00616E31"/>
    <w:rsid w:val="006200D4"/>
    <w:rsid w:val="00623999"/>
    <w:rsid w:val="00624991"/>
    <w:rsid w:val="00624AC7"/>
    <w:rsid w:val="00625B32"/>
    <w:rsid w:val="00630ABC"/>
    <w:rsid w:val="00630D28"/>
    <w:rsid w:val="00631E24"/>
    <w:rsid w:val="00632BE8"/>
    <w:rsid w:val="00632F47"/>
    <w:rsid w:val="00633162"/>
    <w:rsid w:val="00636FD7"/>
    <w:rsid w:val="00637BBB"/>
    <w:rsid w:val="00640E2E"/>
    <w:rsid w:val="006417D7"/>
    <w:rsid w:val="00642D55"/>
    <w:rsid w:val="00642D84"/>
    <w:rsid w:val="00643807"/>
    <w:rsid w:val="00644BC2"/>
    <w:rsid w:val="00646720"/>
    <w:rsid w:val="00650828"/>
    <w:rsid w:val="006514F3"/>
    <w:rsid w:val="0065341C"/>
    <w:rsid w:val="006535C6"/>
    <w:rsid w:val="00653826"/>
    <w:rsid w:val="00654F59"/>
    <w:rsid w:val="006569D3"/>
    <w:rsid w:val="00657F58"/>
    <w:rsid w:val="006602C0"/>
    <w:rsid w:val="00660802"/>
    <w:rsid w:val="00662709"/>
    <w:rsid w:val="00662D38"/>
    <w:rsid w:val="006630B6"/>
    <w:rsid w:val="006636D2"/>
    <w:rsid w:val="00664132"/>
    <w:rsid w:val="00665010"/>
    <w:rsid w:val="0066649D"/>
    <w:rsid w:val="00666EAD"/>
    <w:rsid w:val="00666FD5"/>
    <w:rsid w:val="00670820"/>
    <w:rsid w:val="00672311"/>
    <w:rsid w:val="00673004"/>
    <w:rsid w:val="00675498"/>
    <w:rsid w:val="00675EB4"/>
    <w:rsid w:val="0067644A"/>
    <w:rsid w:val="0067778E"/>
    <w:rsid w:val="006846BE"/>
    <w:rsid w:val="00684977"/>
    <w:rsid w:val="0068557B"/>
    <w:rsid w:val="00686DC4"/>
    <w:rsid w:val="00686E02"/>
    <w:rsid w:val="006908E2"/>
    <w:rsid w:val="00690931"/>
    <w:rsid w:val="00691099"/>
    <w:rsid w:val="0069195C"/>
    <w:rsid w:val="0069441F"/>
    <w:rsid w:val="00694BE0"/>
    <w:rsid w:val="00694D6F"/>
    <w:rsid w:val="00695402"/>
    <w:rsid w:val="00696320"/>
    <w:rsid w:val="00697998"/>
    <w:rsid w:val="006A0600"/>
    <w:rsid w:val="006A14D2"/>
    <w:rsid w:val="006A338C"/>
    <w:rsid w:val="006A3903"/>
    <w:rsid w:val="006A3AE3"/>
    <w:rsid w:val="006A44F1"/>
    <w:rsid w:val="006A6191"/>
    <w:rsid w:val="006A7333"/>
    <w:rsid w:val="006B061C"/>
    <w:rsid w:val="006B1ACD"/>
    <w:rsid w:val="006B3DD2"/>
    <w:rsid w:val="006B410C"/>
    <w:rsid w:val="006B4719"/>
    <w:rsid w:val="006B5553"/>
    <w:rsid w:val="006B5FFA"/>
    <w:rsid w:val="006B6FBF"/>
    <w:rsid w:val="006B7071"/>
    <w:rsid w:val="006C08A4"/>
    <w:rsid w:val="006C1B53"/>
    <w:rsid w:val="006C25D9"/>
    <w:rsid w:val="006C2AB7"/>
    <w:rsid w:val="006C323F"/>
    <w:rsid w:val="006C336F"/>
    <w:rsid w:val="006C419A"/>
    <w:rsid w:val="006C6284"/>
    <w:rsid w:val="006C72B3"/>
    <w:rsid w:val="006D0473"/>
    <w:rsid w:val="006D20FA"/>
    <w:rsid w:val="006D3FDB"/>
    <w:rsid w:val="006D5991"/>
    <w:rsid w:val="006D5B27"/>
    <w:rsid w:val="006D6657"/>
    <w:rsid w:val="006D767E"/>
    <w:rsid w:val="006E015D"/>
    <w:rsid w:val="006E102A"/>
    <w:rsid w:val="006E1B20"/>
    <w:rsid w:val="006E1B21"/>
    <w:rsid w:val="006E1E32"/>
    <w:rsid w:val="006E469B"/>
    <w:rsid w:val="006E71C8"/>
    <w:rsid w:val="006F2051"/>
    <w:rsid w:val="006F386D"/>
    <w:rsid w:val="006F4029"/>
    <w:rsid w:val="006F55FF"/>
    <w:rsid w:val="006F6BAC"/>
    <w:rsid w:val="006F717A"/>
    <w:rsid w:val="00702152"/>
    <w:rsid w:val="0070278B"/>
    <w:rsid w:val="0070528F"/>
    <w:rsid w:val="00706A5D"/>
    <w:rsid w:val="00707746"/>
    <w:rsid w:val="00707C13"/>
    <w:rsid w:val="00712F24"/>
    <w:rsid w:val="007142CA"/>
    <w:rsid w:val="007145A2"/>
    <w:rsid w:val="00714739"/>
    <w:rsid w:val="007156A7"/>
    <w:rsid w:val="00717F75"/>
    <w:rsid w:val="00721329"/>
    <w:rsid w:val="00722198"/>
    <w:rsid w:val="007234E9"/>
    <w:rsid w:val="007235ED"/>
    <w:rsid w:val="00725172"/>
    <w:rsid w:val="007253A1"/>
    <w:rsid w:val="00725802"/>
    <w:rsid w:val="00730552"/>
    <w:rsid w:val="00730757"/>
    <w:rsid w:val="00732390"/>
    <w:rsid w:val="00732409"/>
    <w:rsid w:val="007327FE"/>
    <w:rsid w:val="0073318D"/>
    <w:rsid w:val="00733A27"/>
    <w:rsid w:val="00733D54"/>
    <w:rsid w:val="00735797"/>
    <w:rsid w:val="007417FA"/>
    <w:rsid w:val="007469B1"/>
    <w:rsid w:val="00747A8B"/>
    <w:rsid w:val="00747CB1"/>
    <w:rsid w:val="00751885"/>
    <w:rsid w:val="00754919"/>
    <w:rsid w:val="00755613"/>
    <w:rsid w:val="00755698"/>
    <w:rsid w:val="007570B9"/>
    <w:rsid w:val="00757961"/>
    <w:rsid w:val="00757B5A"/>
    <w:rsid w:val="007610BC"/>
    <w:rsid w:val="00761591"/>
    <w:rsid w:val="00762266"/>
    <w:rsid w:val="00763028"/>
    <w:rsid w:val="0076409D"/>
    <w:rsid w:val="007640DE"/>
    <w:rsid w:val="0076486A"/>
    <w:rsid w:val="007650D5"/>
    <w:rsid w:val="00765E35"/>
    <w:rsid w:val="00766847"/>
    <w:rsid w:val="00767101"/>
    <w:rsid w:val="0076758E"/>
    <w:rsid w:val="007710AE"/>
    <w:rsid w:val="007713C6"/>
    <w:rsid w:val="00772028"/>
    <w:rsid w:val="00773131"/>
    <w:rsid w:val="0077351B"/>
    <w:rsid w:val="00774568"/>
    <w:rsid w:val="00774696"/>
    <w:rsid w:val="00775FD9"/>
    <w:rsid w:val="007765E9"/>
    <w:rsid w:val="00776C9F"/>
    <w:rsid w:val="00776D6F"/>
    <w:rsid w:val="00776DCB"/>
    <w:rsid w:val="007803D3"/>
    <w:rsid w:val="00782E58"/>
    <w:rsid w:val="00783DA0"/>
    <w:rsid w:val="00785BF9"/>
    <w:rsid w:val="00786EB9"/>
    <w:rsid w:val="00787C03"/>
    <w:rsid w:val="00790313"/>
    <w:rsid w:val="00791509"/>
    <w:rsid w:val="00791862"/>
    <w:rsid w:val="0079329C"/>
    <w:rsid w:val="00793E09"/>
    <w:rsid w:val="007949CD"/>
    <w:rsid w:val="00794A28"/>
    <w:rsid w:val="0079616D"/>
    <w:rsid w:val="007A104B"/>
    <w:rsid w:val="007A2319"/>
    <w:rsid w:val="007A38D9"/>
    <w:rsid w:val="007A6790"/>
    <w:rsid w:val="007B2E98"/>
    <w:rsid w:val="007B3112"/>
    <w:rsid w:val="007B3428"/>
    <w:rsid w:val="007B36BC"/>
    <w:rsid w:val="007B4224"/>
    <w:rsid w:val="007B4CA6"/>
    <w:rsid w:val="007B5299"/>
    <w:rsid w:val="007B605F"/>
    <w:rsid w:val="007C04D9"/>
    <w:rsid w:val="007C0A40"/>
    <w:rsid w:val="007C0EF2"/>
    <w:rsid w:val="007C1182"/>
    <w:rsid w:val="007C213B"/>
    <w:rsid w:val="007C23BB"/>
    <w:rsid w:val="007C29C1"/>
    <w:rsid w:val="007C380A"/>
    <w:rsid w:val="007C4810"/>
    <w:rsid w:val="007C5C1C"/>
    <w:rsid w:val="007D01E4"/>
    <w:rsid w:val="007D11A4"/>
    <w:rsid w:val="007D5C45"/>
    <w:rsid w:val="007E1D56"/>
    <w:rsid w:val="007E2DE6"/>
    <w:rsid w:val="007E37A4"/>
    <w:rsid w:val="007E5E48"/>
    <w:rsid w:val="007E614B"/>
    <w:rsid w:val="007E6392"/>
    <w:rsid w:val="007E7DFA"/>
    <w:rsid w:val="007F0D59"/>
    <w:rsid w:val="007F1847"/>
    <w:rsid w:val="007F1901"/>
    <w:rsid w:val="007F1F7E"/>
    <w:rsid w:val="007F2C4A"/>
    <w:rsid w:val="007F2DA9"/>
    <w:rsid w:val="007F302C"/>
    <w:rsid w:val="007F3035"/>
    <w:rsid w:val="007F4AC8"/>
    <w:rsid w:val="007F5148"/>
    <w:rsid w:val="007F583A"/>
    <w:rsid w:val="00800941"/>
    <w:rsid w:val="00803377"/>
    <w:rsid w:val="00805A32"/>
    <w:rsid w:val="00806A84"/>
    <w:rsid w:val="00806B06"/>
    <w:rsid w:val="00806B10"/>
    <w:rsid w:val="00807585"/>
    <w:rsid w:val="008103F4"/>
    <w:rsid w:val="00810616"/>
    <w:rsid w:val="00810B74"/>
    <w:rsid w:val="00813242"/>
    <w:rsid w:val="00813317"/>
    <w:rsid w:val="00813954"/>
    <w:rsid w:val="00813F32"/>
    <w:rsid w:val="0081447A"/>
    <w:rsid w:val="008169F4"/>
    <w:rsid w:val="0081753F"/>
    <w:rsid w:val="00817B1B"/>
    <w:rsid w:val="008201D6"/>
    <w:rsid w:val="008207B1"/>
    <w:rsid w:val="00821F05"/>
    <w:rsid w:val="00825AAF"/>
    <w:rsid w:val="00826F63"/>
    <w:rsid w:val="00827633"/>
    <w:rsid w:val="0083069D"/>
    <w:rsid w:val="00830F7D"/>
    <w:rsid w:val="008322C6"/>
    <w:rsid w:val="00832A7D"/>
    <w:rsid w:val="00833F84"/>
    <w:rsid w:val="00837AA2"/>
    <w:rsid w:val="00837E71"/>
    <w:rsid w:val="0084037F"/>
    <w:rsid w:val="00843E83"/>
    <w:rsid w:val="00843FC4"/>
    <w:rsid w:val="008445F6"/>
    <w:rsid w:val="00845A87"/>
    <w:rsid w:val="00845DCB"/>
    <w:rsid w:val="00846ED3"/>
    <w:rsid w:val="00847606"/>
    <w:rsid w:val="00850444"/>
    <w:rsid w:val="00850BE8"/>
    <w:rsid w:val="00851777"/>
    <w:rsid w:val="00851824"/>
    <w:rsid w:val="00851957"/>
    <w:rsid w:val="00851D64"/>
    <w:rsid w:val="00854198"/>
    <w:rsid w:val="00854AF6"/>
    <w:rsid w:val="00855A6B"/>
    <w:rsid w:val="00856334"/>
    <w:rsid w:val="00857075"/>
    <w:rsid w:val="008576BE"/>
    <w:rsid w:val="0086039D"/>
    <w:rsid w:val="00861888"/>
    <w:rsid w:val="00861B9D"/>
    <w:rsid w:val="0086294B"/>
    <w:rsid w:val="00862B2C"/>
    <w:rsid w:val="008632B2"/>
    <w:rsid w:val="00863F20"/>
    <w:rsid w:val="008660E6"/>
    <w:rsid w:val="00866784"/>
    <w:rsid w:val="008668CD"/>
    <w:rsid w:val="00867D83"/>
    <w:rsid w:val="00870E99"/>
    <w:rsid w:val="00871D14"/>
    <w:rsid w:val="00872405"/>
    <w:rsid w:val="00873CEA"/>
    <w:rsid w:val="00875229"/>
    <w:rsid w:val="008755B9"/>
    <w:rsid w:val="008766C7"/>
    <w:rsid w:val="00876FF9"/>
    <w:rsid w:val="008779F4"/>
    <w:rsid w:val="00877A7A"/>
    <w:rsid w:val="008810D7"/>
    <w:rsid w:val="008811B4"/>
    <w:rsid w:val="0088225F"/>
    <w:rsid w:val="00883E27"/>
    <w:rsid w:val="00884FFB"/>
    <w:rsid w:val="0088548C"/>
    <w:rsid w:val="00887771"/>
    <w:rsid w:val="008879E4"/>
    <w:rsid w:val="00890467"/>
    <w:rsid w:val="00891ADB"/>
    <w:rsid w:val="0089270D"/>
    <w:rsid w:val="008930CC"/>
    <w:rsid w:val="00894C26"/>
    <w:rsid w:val="008953E4"/>
    <w:rsid w:val="008962B0"/>
    <w:rsid w:val="008971B3"/>
    <w:rsid w:val="008979B2"/>
    <w:rsid w:val="008A1C5F"/>
    <w:rsid w:val="008A1E1E"/>
    <w:rsid w:val="008A235B"/>
    <w:rsid w:val="008A3463"/>
    <w:rsid w:val="008A35C5"/>
    <w:rsid w:val="008A38F7"/>
    <w:rsid w:val="008A4070"/>
    <w:rsid w:val="008A46A2"/>
    <w:rsid w:val="008A46FE"/>
    <w:rsid w:val="008A5ECF"/>
    <w:rsid w:val="008A7046"/>
    <w:rsid w:val="008A789A"/>
    <w:rsid w:val="008B0033"/>
    <w:rsid w:val="008B1FE0"/>
    <w:rsid w:val="008B2AC5"/>
    <w:rsid w:val="008B444B"/>
    <w:rsid w:val="008B53A1"/>
    <w:rsid w:val="008B718A"/>
    <w:rsid w:val="008B7B47"/>
    <w:rsid w:val="008B7CDF"/>
    <w:rsid w:val="008C042C"/>
    <w:rsid w:val="008C0EC4"/>
    <w:rsid w:val="008C3262"/>
    <w:rsid w:val="008C6EC3"/>
    <w:rsid w:val="008C71A8"/>
    <w:rsid w:val="008D0E60"/>
    <w:rsid w:val="008D1D79"/>
    <w:rsid w:val="008D453C"/>
    <w:rsid w:val="008D6A89"/>
    <w:rsid w:val="008D7302"/>
    <w:rsid w:val="008D7609"/>
    <w:rsid w:val="008E0C7C"/>
    <w:rsid w:val="008E1B2D"/>
    <w:rsid w:val="008E1BC5"/>
    <w:rsid w:val="008E1CED"/>
    <w:rsid w:val="008E2A72"/>
    <w:rsid w:val="008E7157"/>
    <w:rsid w:val="008E7413"/>
    <w:rsid w:val="008F23D4"/>
    <w:rsid w:val="008F39F9"/>
    <w:rsid w:val="008F5E6A"/>
    <w:rsid w:val="008F6A7D"/>
    <w:rsid w:val="008F74E0"/>
    <w:rsid w:val="008F7D74"/>
    <w:rsid w:val="00900205"/>
    <w:rsid w:val="0090093B"/>
    <w:rsid w:val="00903418"/>
    <w:rsid w:val="0090451D"/>
    <w:rsid w:val="009062BD"/>
    <w:rsid w:val="00906C29"/>
    <w:rsid w:val="00906D0C"/>
    <w:rsid w:val="00906E9E"/>
    <w:rsid w:val="009072CB"/>
    <w:rsid w:val="00907973"/>
    <w:rsid w:val="00907D75"/>
    <w:rsid w:val="009123CF"/>
    <w:rsid w:val="00912913"/>
    <w:rsid w:val="0091366F"/>
    <w:rsid w:val="00913EAD"/>
    <w:rsid w:val="009145C9"/>
    <w:rsid w:val="0091530F"/>
    <w:rsid w:val="00915A76"/>
    <w:rsid w:val="009168F1"/>
    <w:rsid w:val="00916ECB"/>
    <w:rsid w:val="0091777A"/>
    <w:rsid w:val="00922A2E"/>
    <w:rsid w:val="00923486"/>
    <w:rsid w:val="009249E8"/>
    <w:rsid w:val="009260E1"/>
    <w:rsid w:val="00926FA9"/>
    <w:rsid w:val="00927446"/>
    <w:rsid w:val="0093003E"/>
    <w:rsid w:val="009339B7"/>
    <w:rsid w:val="0093593F"/>
    <w:rsid w:val="009360EF"/>
    <w:rsid w:val="00936527"/>
    <w:rsid w:val="00937778"/>
    <w:rsid w:val="00937D0B"/>
    <w:rsid w:val="00940915"/>
    <w:rsid w:val="00941FC3"/>
    <w:rsid w:val="00943C0C"/>
    <w:rsid w:val="009454D3"/>
    <w:rsid w:val="009463DA"/>
    <w:rsid w:val="00946893"/>
    <w:rsid w:val="0094733C"/>
    <w:rsid w:val="00947BC8"/>
    <w:rsid w:val="009504B6"/>
    <w:rsid w:val="009528D0"/>
    <w:rsid w:val="00953EB3"/>
    <w:rsid w:val="00954E3D"/>
    <w:rsid w:val="00954ECA"/>
    <w:rsid w:val="0095626A"/>
    <w:rsid w:val="0095685E"/>
    <w:rsid w:val="00956F13"/>
    <w:rsid w:val="00957BDD"/>
    <w:rsid w:val="00957E6A"/>
    <w:rsid w:val="00964411"/>
    <w:rsid w:val="009648D8"/>
    <w:rsid w:val="00964D04"/>
    <w:rsid w:val="00970A4D"/>
    <w:rsid w:val="009729BD"/>
    <w:rsid w:val="00972A2B"/>
    <w:rsid w:val="00973A5E"/>
    <w:rsid w:val="00973A9A"/>
    <w:rsid w:val="00973D09"/>
    <w:rsid w:val="00973EDD"/>
    <w:rsid w:val="00976EA4"/>
    <w:rsid w:val="009807A1"/>
    <w:rsid w:val="00980F23"/>
    <w:rsid w:val="00981C16"/>
    <w:rsid w:val="00983AE7"/>
    <w:rsid w:val="0098483E"/>
    <w:rsid w:val="00986D70"/>
    <w:rsid w:val="00987DF1"/>
    <w:rsid w:val="00990D27"/>
    <w:rsid w:val="00991C25"/>
    <w:rsid w:val="00991F55"/>
    <w:rsid w:val="009921AA"/>
    <w:rsid w:val="009932AD"/>
    <w:rsid w:val="00993A94"/>
    <w:rsid w:val="00993B4B"/>
    <w:rsid w:val="00994B87"/>
    <w:rsid w:val="00995EF1"/>
    <w:rsid w:val="00997CF4"/>
    <w:rsid w:val="009A0DA2"/>
    <w:rsid w:val="009A2E48"/>
    <w:rsid w:val="009A7E13"/>
    <w:rsid w:val="009B1BFA"/>
    <w:rsid w:val="009B3B17"/>
    <w:rsid w:val="009B51F4"/>
    <w:rsid w:val="009B6A31"/>
    <w:rsid w:val="009B6D4E"/>
    <w:rsid w:val="009B6EB9"/>
    <w:rsid w:val="009C03BA"/>
    <w:rsid w:val="009C20CB"/>
    <w:rsid w:val="009C630D"/>
    <w:rsid w:val="009C691C"/>
    <w:rsid w:val="009C7001"/>
    <w:rsid w:val="009C7329"/>
    <w:rsid w:val="009C7AEB"/>
    <w:rsid w:val="009C7EFB"/>
    <w:rsid w:val="009D0592"/>
    <w:rsid w:val="009D0FFF"/>
    <w:rsid w:val="009D34D2"/>
    <w:rsid w:val="009D3894"/>
    <w:rsid w:val="009D4E7C"/>
    <w:rsid w:val="009D6FC9"/>
    <w:rsid w:val="009E0F81"/>
    <w:rsid w:val="009E212D"/>
    <w:rsid w:val="009E2F0B"/>
    <w:rsid w:val="009E6793"/>
    <w:rsid w:val="009E7E6D"/>
    <w:rsid w:val="009F01BC"/>
    <w:rsid w:val="009F127A"/>
    <w:rsid w:val="009F142F"/>
    <w:rsid w:val="009F18BF"/>
    <w:rsid w:val="009F22A7"/>
    <w:rsid w:val="009F4ED3"/>
    <w:rsid w:val="009F556B"/>
    <w:rsid w:val="009F5A09"/>
    <w:rsid w:val="009F61E0"/>
    <w:rsid w:val="009F7AF0"/>
    <w:rsid w:val="00A00E45"/>
    <w:rsid w:val="00A019A4"/>
    <w:rsid w:val="00A0204A"/>
    <w:rsid w:val="00A0271A"/>
    <w:rsid w:val="00A02796"/>
    <w:rsid w:val="00A02AF1"/>
    <w:rsid w:val="00A03291"/>
    <w:rsid w:val="00A036B8"/>
    <w:rsid w:val="00A04BD9"/>
    <w:rsid w:val="00A07561"/>
    <w:rsid w:val="00A11630"/>
    <w:rsid w:val="00A11E28"/>
    <w:rsid w:val="00A143E6"/>
    <w:rsid w:val="00A1537B"/>
    <w:rsid w:val="00A155E7"/>
    <w:rsid w:val="00A15B69"/>
    <w:rsid w:val="00A160C7"/>
    <w:rsid w:val="00A169FA"/>
    <w:rsid w:val="00A16D23"/>
    <w:rsid w:val="00A17771"/>
    <w:rsid w:val="00A20273"/>
    <w:rsid w:val="00A20D0C"/>
    <w:rsid w:val="00A21374"/>
    <w:rsid w:val="00A2190A"/>
    <w:rsid w:val="00A2420E"/>
    <w:rsid w:val="00A2465E"/>
    <w:rsid w:val="00A24707"/>
    <w:rsid w:val="00A255F8"/>
    <w:rsid w:val="00A25956"/>
    <w:rsid w:val="00A2610A"/>
    <w:rsid w:val="00A26AB2"/>
    <w:rsid w:val="00A27930"/>
    <w:rsid w:val="00A27F8A"/>
    <w:rsid w:val="00A303BB"/>
    <w:rsid w:val="00A31131"/>
    <w:rsid w:val="00A34FF8"/>
    <w:rsid w:val="00A35902"/>
    <w:rsid w:val="00A35E20"/>
    <w:rsid w:val="00A37D9E"/>
    <w:rsid w:val="00A42E56"/>
    <w:rsid w:val="00A445CB"/>
    <w:rsid w:val="00A44FBB"/>
    <w:rsid w:val="00A458BD"/>
    <w:rsid w:val="00A50558"/>
    <w:rsid w:val="00A50EB4"/>
    <w:rsid w:val="00A530C2"/>
    <w:rsid w:val="00A55469"/>
    <w:rsid w:val="00A55E0F"/>
    <w:rsid w:val="00A5738B"/>
    <w:rsid w:val="00A57702"/>
    <w:rsid w:val="00A57AF8"/>
    <w:rsid w:val="00A60737"/>
    <w:rsid w:val="00A61445"/>
    <w:rsid w:val="00A61C50"/>
    <w:rsid w:val="00A630CD"/>
    <w:rsid w:val="00A632AB"/>
    <w:rsid w:val="00A637B3"/>
    <w:rsid w:val="00A669FB"/>
    <w:rsid w:val="00A6771E"/>
    <w:rsid w:val="00A67D8B"/>
    <w:rsid w:val="00A710B2"/>
    <w:rsid w:val="00A7111A"/>
    <w:rsid w:val="00A7263C"/>
    <w:rsid w:val="00A80736"/>
    <w:rsid w:val="00A81F78"/>
    <w:rsid w:val="00A82ECC"/>
    <w:rsid w:val="00A83A84"/>
    <w:rsid w:val="00A84702"/>
    <w:rsid w:val="00A84739"/>
    <w:rsid w:val="00A85210"/>
    <w:rsid w:val="00A86CAD"/>
    <w:rsid w:val="00A9179E"/>
    <w:rsid w:val="00A92693"/>
    <w:rsid w:val="00A92942"/>
    <w:rsid w:val="00A931E0"/>
    <w:rsid w:val="00A94BE1"/>
    <w:rsid w:val="00AA02B3"/>
    <w:rsid w:val="00AA060E"/>
    <w:rsid w:val="00AA074A"/>
    <w:rsid w:val="00AA2290"/>
    <w:rsid w:val="00AA27D8"/>
    <w:rsid w:val="00AA3F94"/>
    <w:rsid w:val="00AA4350"/>
    <w:rsid w:val="00AA4538"/>
    <w:rsid w:val="00AA463E"/>
    <w:rsid w:val="00AA46C3"/>
    <w:rsid w:val="00AA5605"/>
    <w:rsid w:val="00AA572C"/>
    <w:rsid w:val="00AA68C2"/>
    <w:rsid w:val="00AA6EAF"/>
    <w:rsid w:val="00AB034A"/>
    <w:rsid w:val="00AB6A57"/>
    <w:rsid w:val="00AB7B88"/>
    <w:rsid w:val="00AC02BA"/>
    <w:rsid w:val="00AC0CDD"/>
    <w:rsid w:val="00AC0CDE"/>
    <w:rsid w:val="00AC2263"/>
    <w:rsid w:val="00AC22C0"/>
    <w:rsid w:val="00AC2A0E"/>
    <w:rsid w:val="00AC3113"/>
    <w:rsid w:val="00AC354F"/>
    <w:rsid w:val="00AC35A2"/>
    <w:rsid w:val="00AC35FF"/>
    <w:rsid w:val="00AC3A46"/>
    <w:rsid w:val="00AC44A8"/>
    <w:rsid w:val="00AC5B4D"/>
    <w:rsid w:val="00AC6A53"/>
    <w:rsid w:val="00AD26A9"/>
    <w:rsid w:val="00AD37EF"/>
    <w:rsid w:val="00AD382B"/>
    <w:rsid w:val="00AD4C69"/>
    <w:rsid w:val="00AD7B7A"/>
    <w:rsid w:val="00AD7D75"/>
    <w:rsid w:val="00AD7F08"/>
    <w:rsid w:val="00AE0B60"/>
    <w:rsid w:val="00AE0BC4"/>
    <w:rsid w:val="00AE33AE"/>
    <w:rsid w:val="00AE699D"/>
    <w:rsid w:val="00AE6DA1"/>
    <w:rsid w:val="00AE6F37"/>
    <w:rsid w:val="00AE7622"/>
    <w:rsid w:val="00AE7A2C"/>
    <w:rsid w:val="00AF02AB"/>
    <w:rsid w:val="00AF062F"/>
    <w:rsid w:val="00AF0A02"/>
    <w:rsid w:val="00AF0EA3"/>
    <w:rsid w:val="00AF1E7C"/>
    <w:rsid w:val="00AF1FDD"/>
    <w:rsid w:val="00AF262D"/>
    <w:rsid w:val="00AF27BF"/>
    <w:rsid w:val="00AF61D5"/>
    <w:rsid w:val="00AF63F4"/>
    <w:rsid w:val="00AF7C8B"/>
    <w:rsid w:val="00B007FC"/>
    <w:rsid w:val="00B01209"/>
    <w:rsid w:val="00B021A7"/>
    <w:rsid w:val="00B0226F"/>
    <w:rsid w:val="00B0280F"/>
    <w:rsid w:val="00B039C2"/>
    <w:rsid w:val="00B03CC9"/>
    <w:rsid w:val="00B042A4"/>
    <w:rsid w:val="00B045A4"/>
    <w:rsid w:val="00B0629F"/>
    <w:rsid w:val="00B06CBC"/>
    <w:rsid w:val="00B077E5"/>
    <w:rsid w:val="00B07DF1"/>
    <w:rsid w:val="00B119C2"/>
    <w:rsid w:val="00B12269"/>
    <w:rsid w:val="00B1304E"/>
    <w:rsid w:val="00B14506"/>
    <w:rsid w:val="00B16123"/>
    <w:rsid w:val="00B1678D"/>
    <w:rsid w:val="00B16E1E"/>
    <w:rsid w:val="00B178E4"/>
    <w:rsid w:val="00B2029E"/>
    <w:rsid w:val="00B227D1"/>
    <w:rsid w:val="00B22811"/>
    <w:rsid w:val="00B262E9"/>
    <w:rsid w:val="00B31D42"/>
    <w:rsid w:val="00B32275"/>
    <w:rsid w:val="00B32982"/>
    <w:rsid w:val="00B3351B"/>
    <w:rsid w:val="00B344D8"/>
    <w:rsid w:val="00B40D35"/>
    <w:rsid w:val="00B4113E"/>
    <w:rsid w:val="00B43042"/>
    <w:rsid w:val="00B47313"/>
    <w:rsid w:val="00B474F2"/>
    <w:rsid w:val="00B47E08"/>
    <w:rsid w:val="00B517C7"/>
    <w:rsid w:val="00B552AC"/>
    <w:rsid w:val="00B56BD2"/>
    <w:rsid w:val="00B6003A"/>
    <w:rsid w:val="00B62235"/>
    <w:rsid w:val="00B62ECF"/>
    <w:rsid w:val="00B63D83"/>
    <w:rsid w:val="00B645FF"/>
    <w:rsid w:val="00B64925"/>
    <w:rsid w:val="00B65554"/>
    <w:rsid w:val="00B65A41"/>
    <w:rsid w:val="00B70181"/>
    <w:rsid w:val="00B706C1"/>
    <w:rsid w:val="00B70BA0"/>
    <w:rsid w:val="00B70BEB"/>
    <w:rsid w:val="00B7169B"/>
    <w:rsid w:val="00B74EB0"/>
    <w:rsid w:val="00B75024"/>
    <w:rsid w:val="00B76535"/>
    <w:rsid w:val="00B76C93"/>
    <w:rsid w:val="00B7779F"/>
    <w:rsid w:val="00B77853"/>
    <w:rsid w:val="00B77F53"/>
    <w:rsid w:val="00B8031B"/>
    <w:rsid w:val="00B8149D"/>
    <w:rsid w:val="00B814D8"/>
    <w:rsid w:val="00B8159A"/>
    <w:rsid w:val="00B81E5C"/>
    <w:rsid w:val="00B824BC"/>
    <w:rsid w:val="00B84E81"/>
    <w:rsid w:val="00B87B7A"/>
    <w:rsid w:val="00B90A15"/>
    <w:rsid w:val="00B948D0"/>
    <w:rsid w:val="00B94BD3"/>
    <w:rsid w:val="00B957D3"/>
    <w:rsid w:val="00B9583B"/>
    <w:rsid w:val="00B96152"/>
    <w:rsid w:val="00B96BEB"/>
    <w:rsid w:val="00B97252"/>
    <w:rsid w:val="00B97E5C"/>
    <w:rsid w:val="00B97FE5"/>
    <w:rsid w:val="00BA06BC"/>
    <w:rsid w:val="00BA0760"/>
    <w:rsid w:val="00BA17EA"/>
    <w:rsid w:val="00BA33B0"/>
    <w:rsid w:val="00BA3DCF"/>
    <w:rsid w:val="00BA5D13"/>
    <w:rsid w:val="00BA6614"/>
    <w:rsid w:val="00BA6E6B"/>
    <w:rsid w:val="00BB04DD"/>
    <w:rsid w:val="00BB0CBB"/>
    <w:rsid w:val="00BB0E40"/>
    <w:rsid w:val="00BB13DD"/>
    <w:rsid w:val="00BB1984"/>
    <w:rsid w:val="00BB1E56"/>
    <w:rsid w:val="00BB326E"/>
    <w:rsid w:val="00BB36D2"/>
    <w:rsid w:val="00BB3AAC"/>
    <w:rsid w:val="00BC0848"/>
    <w:rsid w:val="00BC0D07"/>
    <w:rsid w:val="00BC2941"/>
    <w:rsid w:val="00BC2E4B"/>
    <w:rsid w:val="00BC3775"/>
    <w:rsid w:val="00BC68FF"/>
    <w:rsid w:val="00BD0C7B"/>
    <w:rsid w:val="00BD0F27"/>
    <w:rsid w:val="00BD1755"/>
    <w:rsid w:val="00BD32E7"/>
    <w:rsid w:val="00BD4B04"/>
    <w:rsid w:val="00BD565F"/>
    <w:rsid w:val="00BE007C"/>
    <w:rsid w:val="00BE174E"/>
    <w:rsid w:val="00BE225B"/>
    <w:rsid w:val="00BE2EAB"/>
    <w:rsid w:val="00BE4E6B"/>
    <w:rsid w:val="00BE5091"/>
    <w:rsid w:val="00BE52CE"/>
    <w:rsid w:val="00BE6ADB"/>
    <w:rsid w:val="00BE6F10"/>
    <w:rsid w:val="00BE783C"/>
    <w:rsid w:val="00BF0152"/>
    <w:rsid w:val="00BF0B44"/>
    <w:rsid w:val="00BF0E96"/>
    <w:rsid w:val="00BF3E3E"/>
    <w:rsid w:val="00BF4190"/>
    <w:rsid w:val="00BF7051"/>
    <w:rsid w:val="00C0014A"/>
    <w:rsid w:val="00C02E6D"/>
    <w:rsid w:val="00C03028"/>
    <w:rsid w:val="00C033F3"/>
    <w:rsid w:val="00C03BEE"/>
    <w:rsid w:val="00C053F4"/>
    <w:rsid w:val="00C05EFA"/>
    <w:rsid w:val="00C06B3F"/>
    <w:rsid w:val="00C070FD"/>
    <w:rsid w:val="00C103F2"/>
    <w:rsid w:val="00C104AA"/>
    <w:rsid w:val="00C10FF0"/>
    <w:rsid w:val="00C119B6"/>
    <w:rsid w:val="00C134FA"/>
    <w:rsid w:val="00C142A4"/>
    <w:rsid w:val="00C16B8D"/>
    <w:rsid w:val="00C16D7A"/>
    <w:rsid w:val="00C21429"/>
    <w:rsid w:val="00C21C57"/>
    <w:rsid w:val="00C23DD9"/>
    <w:rsid w:val="00C24386"/>
    <w:rsid w:val="00C2518D"/>
    <w:rsid w:val="00C258F3"/>
    <w:rsid w:val="00C26476"/>
    <w:rsid w:val="00C27FA1"/>
    <w:rsid w:val="00C30067"/>
    <w:rsid w:val="00C303EA"/>
    <w:rsid w:val="00C307E5"/>
    <w:rsid w:val="00C31B4B"/>
    <w:rsid w:val="00C31D1D"/>
    <w:rsid w:val="00C3269D"/>
    <w:rsid w:val="00C33133"/>
    <w:rsid w:val="00C3366C"/>
    <w:rsid w:val="00C338DE"/>
    <w:rsid w:val="00C36CD2"/>
    <w:rsid w:val="00C37C5E"/>
    <w:rsid w:val="00C40C16"/>
    <w:rsid w:val="00C42815"/>
    <w:rsid w:val="00C43B37"/>
    <w:rsid w:val="00C44859"/>
    <w:rsid w:val="00C45133"/>
    <w:rsid w:val="00C46402"/>
    <w:rsid w:val="00C469F0"/>
    <w:rsid w:val="00C47BA2"/>
    <w:rsid w:val="00C5018D"/>
    <w:rsid w:val="00C502A4"/>
    <w:rsid w:val="00C53396"/>
    <w:rsid w:val="00C55252"/>
    <w:rsid w:val="00C57256"/>
    <w:rsid w:val="00C61CE2"/>
    <w:rsid w:val="00C61EBF"/>
    <w:rsid w:val="00C62B6A"/>
    <w:rsid w:val="00C63510"/>
    <w:rsid w:val="00C638B9"/>
    <w:rsid w:val="00C641EE"/>
    <w:rsid w:val="00C645AD"/>
    <w:rsid w:val="00C65368"/>
    <w:rsid w:val="00C660A0"/>
    <w:rsid w:val="00C6736C"/>
    <w:rsid w:val="00C675FD"/>
    <w:rsid w:val="00C67AE3"/>
    <w:rsid w:val="00C71695"/>
    <w:rsid w:val="00C7183E"/>
    <w:rsid w:val="00C71CD6"/>
    <w:rsid w:val="00C728E7"/>
    <w:rsid w:val="00C729EE"/>
    <w:rsid w:val="00C72DB9"/>
    <w:rsid w:val="00C73B5F"/>
    <w:rsid w:val="00C73CBD"/>
    <w:rsid w:val="00C74198"/>
    <w:rsid w:val="00C748A9"/>
    <w:rsid w:val="00C74961"/>
    <w:rsid w:val="00C74CDA"/>
    <w:rsid w:val="00C74FBE"/>
    <w:rsid w:val="00C74FFC"/>
    <w:rsid w:val="00C769E4"/>
    <w:rsid w:val="00C77533"/>
    <w:rsid w:val="00C775B4"/>
    <w:rsid w:val="00C81377"/>
    <w:rsid w:val="00C82964"/>
    <w:rsid w:val="00C83BF8"/>
    <w:rsid w:val="00C84A42"/>
    <w:rsid w:val="00C85C1B"/>
    <w:rsid w:val="00C86A3B"/>
    <w:rsid w:val="00C91C19"/>
    <w:rsid w:val="00C9216B"/>
    <w:rsid w:val="00C92267"/>
    <w:rsid w:val="00C96173"/>
    <w:rsid w:val="00CA07D5"/>
    <w:rsid w:val="00CA1D74"/>
    <w:rsid w:val="00CA21C4"/>
    <w:rsid w:val="00CA2DFE"/>
    <w:rsid w:val="00CA4DD4"/>
    <w:rsid w:val="00CA4F98"/>
    <w:rsid w:val="00CA6122"/>
    <w:rsid w:val="00CA7A65"/>
    <w:rsid w:val="00CA7CD8"/>
    <w:rsid w:val="00CA7EC2"/>
    <w:rsid w:val="00CB0B0C"/>
    <w:rsid w:val="00CB579B"/>
    <w:rsid w:val="00CC103E"/>
    <w:rsid w:val="00CC1A94"/>
    <w:rsid w:val="00CC3009"/>
    <w:rsid w:val="00CC3540"/>
    <w:rsid w:val="00CD16B9"/>
    <w:rsid w:val="00CD18D3"/>
    <w:rsid w:val="00CD2A2D"/>
    <w:rsid w:val="00CD3616"/>
    <w:rsid w:val="00CD3920"/>
    <w:rsid w:val="00CD4BCC"/>
    <w:rsid w:val="00CD4D00"/>
    <w:rsid w:val="00CD6953"/>
    <w:rsid w:val="00CE2149"/>
    <w:rsid w:val="00CE2F3D"/>
    <w:rsid w:val="00CE3479"/>
    <w:rsid w:val="00CE3572"/>
    <w:rsid w:val="00CE4998"/>
    <w:rsid w:val="00CE5AF2"/>
    <w:rsid w:val="00CE6670"/>
    <w:rsid w:val="00CE6757"/>
    <w:rsid w:val="00CE7AE6"/>
    <w:rsid w:val="00CF1B57"/>
    <w:rsid w:val="00CF2525"/>
    <w:rsid w:val="00CF2C5D"/>
    <w:rsid w:val="00CF3169"/>
    <w:rsid w:val="00CF5F78"/>
    <w:rsid w:val="00CF6ADD"/>
    <w:rsid w:val="00D0251D"/>
    <w:rsid w:val="00D04BDE"/>
    <w:rsid w:val="00D04DFF"/>
    <w:rsid w:val="00D05584"/>
    <w:rsid w:val="00D057D3"/>
    <w:rsid w:val="00D0604C"/>
    <w:rsid w:val="00D066C6"/>
    <w:rsid w:val="00D06EBF"/>
    <w:rsid w:val="00D1075B"/>
    <w:rsid w:val="00D10BD6"/>
    <w:rsid w:val="00D13BE6"/>
    <w:rsid w:val="00D13C7A"/>
    <w:rsid w:val="00D15243"/>
    <w:rsid w:val="00D15E4A"/>
    <w:rsid w:val="00D207CF"/>
    <w:rsid w:val="00D21862"/>
    <w:rsid w:val="00D2210D"/>
    <w:rsid w:val="00D22732"/>
    <w:rsid w:val="00D22E81"/>
    <w:rsid w:val="00D2332E"/>
    <w:rsid w:val="00D24509"/>
    <w:rsid w:val="00D26968"/>
    <w:rsid w:val="00D30722"/>
    <w:rsid w:val="00D31005"/>
    <w:rsid w:val="00D312DA"/>
    <w:rsid w:val="00D3184A"/>
    <w:rsid w:val="00D33C4D"/>
    <w:rsid w:val="00D35765"/>
    <w:rsid w:val="00D35AB6"/>
    <w:rsid w:val="00D368B7"/>
    <w:rsid w:val="00D36CF0"/>
    <w:rsid w:val="00D40F03"/>
    <w:rsid w:val="00D41785"/>
    <w:rsid w:val="00D43DB0"/>
    <w:rsid w:val="00D45943"/>
    <w:rsid w:val="00D46297"/>
    <w:rsid w:val="00D466F9"/>
    <w:rsid w:val="00D473BF"/>
    <w:rsid w:val="00D47480"/>
    <w:rsid w:val="00D47763"/>
    <w:rsid w:val="00D52D37"/>
    <w:rsid w:val="00D5374C"/>
    <w:rsid w:val="00D60ED9"/>
    <w:rsid w:val="00D60FEE"/>
    <w:rsid w:val="00D61824"/>
    <w:rsid w:val="00D63CD2"/>
    <w:rsid w:val="00D65BF2"/>
    <w:rsid w:val="00D6764E"/>
    <w:rsid w:val="00D67C8E"/>
    <w:rsid w:val="00D711F9"/>
    <w:rsid w:val="00D71AF0"/>
    <w:rsid w:val="00D71FBC"/>
    <w:rsid w:val="00D7283E"/>
    <w:rsid w:val="00D72A3E"/>
    <w:rsid w:val="00D72A9C"/>
    <w:rsid w:val="00D72C90"/>
    <w:rsid w:val="00D72F18"/>
    <w:rsid w:val="00D74236"/>
    <w:rsid w:val="00D747CB"/>
    <w:rsid w:val="00D7590B"/>
    <w:rsid w:val="00D7603C"/>
    <w:rsid w:val="00D76422"/>
    <w:rsid w:val="00D76B0E"/>
    <w:rsid w:val="00D77ABC"/>
    <w:rsid w:val="00D8052E"/>
    <w:rsid w:val="00D80A77"/>
    <w:rsid w:val="00D80EE8"/>
    <w:rsid w:val="00D813FD"/>
    <w:rsid w:val="00D81B8C"/>
    <w:rsid w:val="00D82408"/>
    <w:rsid w:val="00D83677"/>
    <w:rsid w:val="00D868B7"/>
    <w:rsid w:val="00D86DD4"/>
    <w:rsid w:val="00D86F67"/>
    <w:rsid w:val="00D87153"/>
    <w:rsid w:val="00D87721"/>
    <w:rsid w:val="00D879EB"/>
    <w:rsid w:val="00D9072B"/>
    <w:rsid w:val="00D90935"/>
    <w:rsid w:val="00D914BF"/>
    <w:rsid w:val="00D924CF"/>
    <w:rsid w:val="00D92944"/>
    <w:rsid w:val="00D948E7"/>
    <w:rsid w:val="00D94A38"/>
    <w:rsid w:val="00D97540"/>
    <w:rsid w:val="00DA01FF"/>
    <w:rsid w:val="00DA1EDF"/>
    <w:rsid w:val="00DA2159"/>
    <w:rsid w:val="00DA3103"/>
    <w:rsid w:val="00DA3EE3"/>
    <w:rsid w:val="00DA62FF"/>
    <w:rsid w:val="00DA6F13"/>
    <w:rsid w:val="00DB29FA"/>
    <w:rsid w:val="00DB2AA0"/>
    <w:rsid w:val="00DB427A"/>
    <w:rsid w:val="00DB4D3D"/>
    <w:rsid w:val="00DB55F8"/>
    <w:rsid w:val="00DB5728"/>
    <w:rsid w:val="00DB57E7"/>
    <w:rsid w:val="00DB5FAB"/>
    <w:rsid w:val="00DC1C04"/>
    <w:rsid w:val="00DC4208"/>
    <w:rsid w:val="00DC643B"/>
    <w:rsid w:val="00DC72EE"/>
    <w:rsid w:val="00DC73A8"/>
    <w:rsid w:val="00DD0532"/>
    <w:rsid w:val="00DD0E2C"/>
    <w:rsid w:val="00DD1AFD"/>
    <w:rsid w:val="00DD27D8"/>
    <w:rsid w:val="00DD7198"/>
    <w:rsid w:val="00DE0168"/>
    <w:rsid w:val="00DE29BD"/>
    <w:rsid w:val="00DE3512"/>
    <w:rsid w:val="00DE4210"/>
    <w:rsid w:val="00DE4392"/>
    <w:rsid w:val="00DE4760"/>
    <w:rsid w:val="00DE4B18"/>
    <w:rsid w:val="00DE58B3"/>
    <w:rsid w:val="00DE67BC"/>
    <w:rsid w:val="00DE7353"/>
    <w:rsid w:val="00DE7FC4"/>
    <w:rsid w:val="00DF05C4"/>
    <w:rsid w:val="00DF0D7A"/>
    <w:rsid w:val="00DF24FF"/>
    <w:rsid w:val="00DF26DB"/>
    <w:rsid w:val="00DF4700"/>
    <w:rsid w:val="00DF5CEA"/>
    <w:rsid w:val="00DF6A4A"/>
    <w:rsid w:val="00DF7734"/>
    <w:rsid w:val="00DF79F5"/>
    <w:rsid w:val="00E00484"/>
    <w:rsid w:val="00E01AF6"/>
    <w:rsid w:val="00E02344"/>
    <w:rsid w:val="00E05612"/>
    <w:rsid w:val="00E05A7B"/>
    <w:rsid w:val="00E06FB2"/>
    <w:rsid w:val="00E0754E"/>
    <w:rsid w:val="00E077A1"/>
    <w:rsid w:val="00E10C54"/>
    <w:rsid w:val="00E10CE0"/>
    <w:rsid w:val="00E11FF0"/>
    <w:rsid w:val="00E15D58"/>
    <w:rsid w:val="00E16835"/>
    <w:rsid w:val="00E16C54"/>
    <w:rsid w:val="00E17173"/>
    <w:rsid w:val="00E2103C"/>
    <w:rsid w:val="00E2195E"/>
    <w:rsid w:val="00E2216A"/>
    <w:rsid w:val="00E23128"/>
    <w:rsid w:val="00E235F7"/>
    <w:rsid w:val="00E244A1"/>
    <w:rsid w:val="00E258DF"/>
    <w:rsid w:val="00E30BF8"/>
    <w:rsid w:val="00E3276A"/>
    <w:rsid w:val="00E32AFD"/>
    <w:rsid w:val="00E33BD8"/>
    <w:rsid w:val="00E36374"/>
    <w:rsid w:val="00E37D94"/>
    <w:rsid w:val="00E40B6C"/>
    <w:rsid w:val="00E4155A"/>
    <w:rsid w:val="00E421A9"/>
    <w:rsid w:val="00E44393"/>
    <w:rsid w:val="00E44A90"/>
    <w:rsid w:val="00E45D99"/>
    <w:rsid w:val="00E51744"/>
    <w:rsid w:val="00E52A03"/>
    <w:rsid w:val="00E546F9"/>
    <w:rsid w:val="00E55420"/>
    <w:rsid w:val="00E555FE"/>
    <w:rsid w:val="00E55912"/>
    <w:rsid w:val="00E55B8B"/>
    <w:rsid w:val="00E56E21"/>
    <w:rsid w:val="00E57450"/>
    <w:rsid w:val="00E609DB"/>
    <w:rsid w:val="00E6213A"/>
    <w:rsid w:val="00E631B4"/>
    <w:rsid w:val="00E641A1"/>
    <w:rsid w:val="00E66CF9"/>
    <w:rsid w:val="00E6762A"/>
    <w:rsid w:val="00E67A60"/>
    <w:rsid w:val="00E715D1"/>
    <w:rsid w:val="00E75523"/>
    <w:rsid w:val="00E75898"/>
    <w:rsid w:val="00E75B66"/>
    <w:rsid w:val="00E75D1D"/>
    <w:rsid w:val="00E77403"/>
    <w:rsid w:val="00E7774A"/>
    <w:rsid w:val="00E77B20"/>
    <w:rsid w:val="00E8292D"/>
    <w:rsid w:val="00E82D1F"/>
    <w:rsid w:val="00E841C5"/>
    <w:rsid w:val="00E84C83"/>
    <w:rsid w:val="00E86352"/>
    <w:rsid w:val="00E874F5"/>
    <w:rsid w:val="00E87786"/>
    <w:rsid w:val="00E91B2B"/>
    <w:rsid w:val="00E92D59"/>
    <w:rsid w:val="00E9580E"/>
    <w:rsid w:val="00E95B63"/>
    <w:rsid w:val="00E967CE"/>
    <w:rsid w:val="00E96D63"/>
    <w:rsid w:val="00E97286"/>
    <w:rsid w:val="00EA1F13"/>
    <w:rsid w:val="00EA612A"/>
    <w:rsid w:val="00EB14A9"/>
    <w:rsid w:val="00EB224D"/>
    <w:rsid w:val="00EB373E"/>
    <w:rsid w:val="00EB5309"/>
    <w:rsid w:val="00EC00C0"/>
    <w:rsid w:val="00EC0520"/>
    <w:rsid w:val="00EC2021"/>
    <w:rsid w:val="00EC31C9"/>
    <w:rsid w:val="00EC3288"/>
    <w:rsid w:val="00EC40B8"/>
    <w:rsid w:val="00EC4DB6"/>
    <w:rsid w:val="00EC6412"/>
    <w:rsid w:val="00EC7179"/>
    <w:rsid w:val="00EC7B53"/>
    <w:rsid w:val="00ED0BCE"/>
    <w:rsid w:val="00ED127B"/>
    <w:rsid w:val="00ED2A09"/>
    <w:rsid w:val="00ED3488"/>
    <w:rsid w:val="00ED7A53"/>
    <w:rsid w:val="00EE018F"/>
    <w:rsid w:val="00EE08E4"/>
    <w:rsid w:val="00EE24F2"/>
    <w:rsid w:val="00EE711B"/>
    <w:rsid w:val="00EF1671"/>
    <w:rsid w:val="00EF2A05"/>
    <w:rsid w:val="00EF38F3"/>
    <w:rsid w:val="00EF4A40"/>
    <w:rsid w:val="00EF599A"/>
    <w:rsid w:val="00EF6806"/>
    <w:rsid w:val="00F008BA"/>
    <w:rsid w:val="00F009F7"/>
    <w:rsid w:val="00F025BC"/>
    <w:rsid w:val="00F032EC"/>
    <w:rsid w:val="00F032FE"/>
    <w:rsid w:val="00F056D5"/>
    <w:rsid w:val="00F05C32"/>
    <w:rsid w:val="00F06579"/>
    <w:rsid w:val="00F10A23"/>
    <w:rsid w:val="00F126E0"/>
    <w:rsid w:val="00F12758"/>
    <w:rsid w:val="00F128F9"/>
    <w:rsid w:val="00F130D7"/>
    <w:rsid w:val="00F138C5"/>
    <w:rsid w:val="00F13DE9"/>
    <w:rsid w:val="00F14E97"/>
    <w:rsid w:val="00F156B1"/>
    <w:rsid w:val="00F159C8"/>
    <w:rsid w:val="00F1639C"/>
    <w:rsid w:val="00F1658A"/>
    <w:rsid w:val="00F17B24"/>
    <w:rsid w:val="00F17BF0"/>
    <w:rsid w:val="00F21274"/>
    <w:rsid w:val="00F21276"/>
    <w:rsid w:val="00F212A8"/>
    <w:rsid w:val="00F21EE6"/>
    <w:rsid w:val="00F23465"/>
    <w:rsid w:val="00F2389A"/>
    <w:rsid w:val="00F23E72"/>
    <w:rsid w:val="00F24061"/>
    <w:rsid w:val="00F243AB"/>
    <w:rsid w:val="00F246F1"/>
    <w:rsid w:val="00F26CEC"/>
    <w:rsid w:val="00F31F6C"/>
    <w:rsid w:val="00F339D5"/>
    <w:rsid w:val="00F371D5"/>
    <w:rsid w:val="00F4041C"/>
    <w:rsid w:val="00F404B3"/>
    <w:rsid w:val="00F40AA7"/>
    <w:rsid w:val="00F40EB1"/>
    <w:rsid w:val="00F414C9"/>
    <w:rsid w:val="00F42466"/>
    <w:rsid w:val="00F439C4"/>
    <w:rsid w:val="00F45071"/>
    <w:rsid w:val="00F458F1"/>
    <w:rsid w:val="00F462DE"/>
    <w:rsid w:val="00F50F92"/>
    <w:rsid w:val="00F56957"/>
    <w:rsid w:val="00F57A57"/>
    <w:rsid w:val="00F600F4"/>
    <w:rsid w:val="00F62537"/>
    <w:rsid w:val="00F62A1E"/>
    <w:rsid w:val="00F637A9"/>
    <w:rsid w:val="00F65D54"/>
    <w:rsid w:val="00F66D25"/>
    <w:rsid w:val="00F6726E"/>
    <w:rsid w:val="00F7020E"/>
    <w:rsid w:val="00F71615"/>
    <w:rsid w:val="00F72443"/>
    <w:rsid w:val="00F72F4A"/>
    <w:rsid w:val="00F74091"/>
    <w:rsid w:val="00F7441F"/>
    <w:rsid w:val="00F80C10"/>
    <w:rsid w:val="00F80E6A"/>
    <w:rsid w:val="00F84797"/>
    <w:rsid w:val="00F854B3"/>
    <w:rsid w:val="00F8603A"/>
    <w:rsid w:val="00F86482"/>
    <w:rsid w:val="00F86CFC"/>
    <w:rsid w:val="00F86D1B"/>
    <w:rsid w:val="00F87130"/>
    <w:rsid w:val="00F875A5"/>
    <w:rsid w:val="00F907C8"/>
    <w:rsid w:val="00F91316"/>
    <w:rsid w:val="00F919EB"/>
    <w:rsid w:val="00F92B8C"/>
    <w:rsid w:val="00F9339F"/>
    <w:rsid w:val="00F944CC"/>
    <w:rsid w:val="00F956BC"/>
    <w:rsid w:val="00F976D8"/>
    <w:rsid w:val="00FA0F27"/>
    <w:rsid w:val="00FA284D"/>
    <w:rsid w:val="00FA2FD5"/>
    <w:rsid w:val="00FA3397"/>
    <w:rsid w:val="00FA3482"/>
    <w:rsid w:val="00FA41CA"/>
    <w:rsid w:val="00FA6D1A"/>
    <w:rsid w:val="00FB59AE"/>
    <w:rsid w:val="00FB67EC"/>
    <w:rsid w:val="00FB6CD5"/>
    <w:rsid w:val="00FB76E5"/>
    <w:rsid w:val="00FC0692"/>
    <w:rsid w:val="00FC1056"/>
    <w:rsid w:val="00FC18AB"/>
    <w:rsid w:val="00FC24C0"/>
    <w:rsid w:val="00FC27C4"/>
    <w:rsid w:val="00FC383C"/>
    <w:rsid w:val="00FC56AE"/>
    <w:rsid w:val="00FC7D91"/>
    <w:rsid w:val="00FD2854"/>
    <w:rsid w:val="00FD33E4"/>
    <w:rsid w:val="00FD3720"/>
    <w:rsid w:val="00FD3FEA"/>
    <w:rsid w:val="00FD6472"/>
    <w:rsid w:val="00FD6D1C"/>
    <w:rsid w:val="00FD751A"/>
    <w:rsid w:val="00FE0057"/>
    <w:rsid w:val="00FE03FA"/>
    <w:rsid w:val="00FE0CB7"/>
    <w:rsid w:val="00FE11A1"/>
    <w:rsid w:val="00FE12D9"/>
    <w:rsid w:val="00FE1B85"/>
    <w:rsid w:val="00FE1DD9"/>
    <w:rsid w:val="00FE29AD"/>
    <w:rsid w:val="00FE3E47"/>
    <w:rsid w:val="00FE3FC2"/>
    <w:rsid w:val="00FE7775"/>
    <w:rsid w:val="00FF0B93"/>
    <w:rsid w:val="00FF1556"/>
    <w:rsid w:val="00FF1AC0"/>
    <w:rsid w:val="4066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D1BE8D"/>
  <w15:docId w15:val="{ED11DDEA-FB6A-3342-B522-A4C95749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032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627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627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627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6270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stycke">
    <w:name w:val="List Paragraph"/>
    <w:basedOn w:val="Normal"/>
    <w:uiPriority w:val="1"/>
    <w:qFormat/>
    <w:rsid w:val="0019737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D06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D06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06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D0652"/>
    <w:rPr>
      <w:rFonts w:ascii="Calibri" w:hAnsi="Calibri" w:cs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F032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5044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04F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04F6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04F6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04F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04F6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4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4F64"/>
    <w:rPr>
      <w:rFonts w:ascii="Segoe UI" w:hAnsi="Segoe UI" w:cs="Segoe UI"/>
      <w:sz w:val="18"/>
      <w:szCs w:val="18"/>
    </w:rPr>
  </w:style>
  <w:style w:type="character" w:customStyle="1" w:styleId="st">
    <w:name w:val="st"/>
    <w:basedOn w:val="Standardstycketeckensnitt"/>
    <w:rsid w:val="00E715D1"/>
  </w:style>
  <w:style w:type="character" w:styleId="Betoning">
    <w:name w:val="Emphasis"/>
    <w:basedOn w:val="Standardstycketeckensnitt"/>
    <w:uiPriority w:val="20"/>
    <w:qFormat/>
    <w:rsid w:val="00E715D1"/>
    <w:rPr>
      <w:i/>
      <w:iCs/>
    </w:rPr>
  </w:style>
  <w:style w:type="character" w:styleId="Hyperlnk">
    <w:name w:val="Hyperlink"/>
    <w:basedOn w:val="Standardstycketeckensnitt"/>
    <w:uiPriority w:val="99"/>
    <w:unhideWhenUsed/>
    <w:rsid w:val="0054777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E7353"/>
    <w:pPr>
      <w:spacing w:after="0" w:line="240" w:lineRule="auto"/>
    </w:p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0403C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E92D5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E92D5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Paragraph">
    <w:name w:val="Table Paragraph"/>
    <w:basedOn w:val="Normal"/>
    <w:uiPriority w:val="1"/>
    <w:qFormat/>
    <w:rsid w:val="00E92D59"/>
    <w:pPr>
      <w:autoSpaceDE w:val="0"/>
      <w:autoSpaceDN w:val="0"/>
      <w:adjustRightInd w:val="0"/>
      <w:spacing w:after="0" w:line="219" w:lineRule="exact"/>
      <w:ind w:left="118"/>
    </w:pPr>
    <w:rPr>
      <w:rFonts w:ascii="Times New Roman" w:hAnsi="Times New Roman" w:cs="Times New Roman"/>
      <w:sz w:val="24"/>
      <w:szCs w:val="24"/>
      <w:lang w:val="sv-SE"/>
    </w:rPr>
  </w:style>
  <w:style w:type="paragraph" w:styleId="Normalwebb">
    <w:name w:val="Normal (Web)"/>
    <w:basedOn w:val="Normal"/>
    <w:uiPriority w:val="99"/>
    <w:semiHidden/>
    <w:unhideWhenUsed/>
    <w:rsid w:val="00E92D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Sidhuvud">
    <w:name w:val="header"/>
    <w:basedOn w:val="Normal"/>
    <w:link w:val="SidhuvudChar"/>
    <w:uiPriority w:val="99"/>
    <w:unhideWhenUsed/>
    <w:rsid w:val="000E6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E6BBF"/>
  </w:style>
  <w:style w:type="paragraph" w:styleId="Sidfot">
    <w:name w:val="footer"/>
    <w:basedOn w:val="Normal"/>
    <w:link w:val="SidfotChar"/>
    <w:uiPriority w:val="99"/>
    <w:unhideWhenUsed/>
    <w:rsid w:val="000E6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E6BBF"/>
  </w:style>
  <w:style w:type="character" w:styleId="Radnummer">
    <w:name w:val="line number"/>
    <w:basedOn w:val="Standardstycketeckensnitt"/>
    <w:uiPriority w:val="99"/>
    <w:semiHidden/>
    <w:unhideWhenUsed/>
    <w:rsid w:val="00995EF1"/>
  </w:style>
  <w:style w:type="character" w:customStyle="1" w:styleId="hgkelc">
    <w:name w:val="hgkelc"/>
    <w:basedOn w:val="Standardstycketeckensnitt"/>
    <w:rsid w:val="003A5DE6"/>
  </w:style>
  <w:style w:type="character" w:styleId="Sidnummer">
    <w:name w:val="page number"/>
    <w:basedOn w:val="Standardstycketeckensnitt"/>
    <w:uiPriority w:val="99"/>
    <w:semiHidden/>
    <w:unhideWhenUsed/>
    <w:rsid w:val="00A17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8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5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4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0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DE2AB0-EEDB-EE4B-91BE-A081658039D8}">
  <we:reference id="wa200001011" version="1.1.0.0" store="sv-SE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0956BBB20AF8E4390D3021B1061948D" ma:contentTypeVersion="10" ma:contentTypeDescription="Skapa ett nytt dokument." ma:contentTypeScope="" ma:versionID="527765cee6781e308a03dcff7ae207ce">
  <xsd:schema xmlns:xsd="http://www.w3.org/2001/XMLSchema" xmlns:xs="http://www.w3.org/2001/XMLSchema" xmlns:p="http://schemas.microsoft.com/office/2006/metadata/properties" xmlns:ns3="5a7dc71e-0547-4675-8f61-6b54536466a9" targetNamespace="http://schemas.microsoft.com/office/2006/metadata/properties" ma:root="true" ma:fieldsID="9693f8e9f5c17addd8d9abbbae4d90e3" ns3:_="">
    <xsd:import namespace="5a7dc71e-0547-4675-8f61-6b54536466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dc71e-0547-4675-8f61-6b5453646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B2A961-7815-4B21-BD7A-2A024AF460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D8A213-0051-4401-BCC8-0EE105E8A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7EAF64-3921-40E3-9EB8-9964DCDE3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dc71e-0547-4675-8f61-6b5453646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56A3528-9262-424E-8248-62BD8D0A0C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6</Words>
  <Characters>5756</Characters>
  <Application>Microsoft Office Word</Application>
  <DocSecurity>0</DocSecurity>
  <Lines>47</Lines>
  <Paragraphs>13</Paragraphs>
  <ScaleCrop>false</ScaleCrop>
  <HeadingPairs>
    <vt:vector size="8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P Inc.</Company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 Andersson</dc:creator>
  <cp:keywords/>
  <dc:description/>
  <cp:lastModifiedBy>Jesper Johnsson</cp:lastModifiedBy>
  <cp:revision>2</cp:revision>
  <cp:lastPrinted>2020-12-14T10:52:00Z</cp:lastPrinted>
  <dcterms:created xsi:type="dcterms:W3CDTF">2020-12-14T12:47:00Z</dcterms:created>
  <dcterms:modified xsi:type="dcterms:W3CDTF">2020-12-1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28</vt:lpwstr>
  </property>
  <property fmtid="{D5CDD505-2E9C-101B-9397-08002B2CF9AE}" pid="3" name="grammarly_documentContext">
    <vt:lpwstr>{"goals":[],"domain":"academic","emotions":[],"dialect":"british","audience":"expert","style":"formal"}</vt:lpwstr>
  </property>
  <property fmtid="{D5CDD505-2E9C-101B-9397-08002B2CF9AE}" pid="4" name="ContentTypeId">
    <vt:lpwstr>0x01010060956BBB20AF8E4390D3021B1061948D</vt:lpwstr>
  </property>
</Properties>
</file>